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6DB2B" w14:textId="7480474B" w:rsidR="00DF1317" w:rsidRDefault="00DF1317" w:rsidP="00DF1317">
      <w:pPr>
        <w:pStyle w:val="Titel"/>
        <w:rPr>
          <w:lang w:val="en-US"/>
        </w:rPr>
      </w:pPr>
      <w:r>
        <w:rPr>
          <w:lang w:val="en-US"/>
        </w:rPr>
        <w:t xml:space="preserve">Appendix </w:t>
      </w:r>
      <w:r w:rsidR="00AF1449">
        <w:rPr>
          <w:lang w:val="en-US"/>
        </w:rPr>
        <w:t>2</w:t>
      </w:r>
    </w:p>
    <w:p w14:paraId="5351DC2E" w14:textId="7F34D31D" w:rsidR="00B06F5B" w:rsidRDefault="00BC6350" w:rsidP="00DF1317">
      <w:pPr>
        <w:pStyle w:val="berschrift1"/>
        <w:rPr>
          <w:lang w:val="en-US"/>
        </w:rPr>
      </w:pPr>
      <w:bookmarkStart w:id="0" w:name="_Hlk131690034"/>
      <w:r w:rsidRPr="00BC6350">
        <w:rPr>
          <w:lang w:val="en-US"/>
        </w:rPr>
        <w:t>Vitamin E enriched medium cross-linked polyethylene in total knee arthroplasty (VIKEP): clinical outcome, oxidation profile and wear analysis in comparison to standard polyethylene: study protocol for a randomized controlled trial</w:t>
      </w:r>
    </w:p>
    <w:bookmarkEnd w:id="0"/>
    <w:p w14:paraId="5EE35A5A" w14:textId="77777777" w:rsidR="00DD2634" w:rsidRDefault="00DD2634" w:rsidP="00DD2634">
      <w:pPr>
        <w:rPr>
          <w:lang w:val="en-US"/>
        </w:rPr>
      </w:pPr>
    </w:p>
    <w:p w14:paraId="42BD70CC" w14:textId="163378DB" w:rsidR="00D82659" w:rsidRPr="00877A49" w:rsidRDefault="0086066D" w:rsidP="0086066D">
      <w:pPr>
        <w:pStyle w:val="berschrift2"/>
        <w:rPr>
          <w:lang w:val="pt-PT"/>
        </w:rPr>
      </w:pPr>
      <w:r w:rsidRPr="00877A49">
        <w:rPr>
          <w:lang w:val="pt-PT"/>
        </w:rPr>
        <w:t xml:space="preserve">Example </w:t>
      </w:r>
      <w:r w:rsidR="00DB1583" w:rsidRPr="00877A49">
        <w:rPr>
          <w:lang w:val="pt-PT"/>
        </w:rPr>
        <w:t>patient information (German)</w:t>
      </w:r>
    </w:p>
    <w:p w14:paraId="3A18B150" w14:textId="77777777" w:rsidR="0086066D" w:rsidRPr="00877A49" w:rsidRDefault="0086066D" w:rsidP="0086066D">
      <w:pPr>
        <w:rPr>
          <w:lang w:val="pt-PT"/>
        </w:rPr>
      </w:pPr>
    </w:p>
    <w:p w14:paraId="17A4A682" w14:textId="77777777" w:rsidR="00C46638" w:rsidRPr="00913081" w:rsidRDefault="00C46638" w:rsidP="00C46638">
      <w:pPr>
        <w:shd w:val="pct20" w:color="auto" w:fill="auto"/>
        <w:jc w:val="center"/>
        <w:rPr>
          <w:b/>
          <w:bCs/>
          <w:sz w:val="40"/>
          <w:szCs w:val="40"/>
          <w:lang w:val="it-IT"/>
        </w:rPr>
      </w:pPr>
      <w:r>
        <w:rPr>
          <w:b/>
          <w:bCs/>
          <w:sz w:val="40"/>
          <w:szCs w:val="40"/>
          <w:lang w:val="it-IT"/>
        </w:rPr>
        <w:t>P A T I E N T E N</w:t>
      </w:r>
      <w:r w:rsidRPr="00913081">
        <w:rPr>
          <w:b/>
          <w:bCs/>
          <w:sz w:val="40"/>
          <w:szCs w:val="40"/>
          <w:lang w:val="it-IT"/>
        </w:rPr>
        <w:t xml:space="preserve"> I</w:t>
      </w:r>
      <w:r>
        <w:rPr>
          <w:b/>
          <w:bCs/>
          <w:sz w:val="40"/>
          <w:szCs w:val="40"/>
          <w:lang w:val="it-IT"/>
        </w:rPr>
        <w:t xml:space="preserve"> N F O R M A T I O N</w:t>
      </w:r>
    </w:p>
    <w:p w14:paraId="22948CAB" w14:textId="77777777" w:rsidR="00C46638" w:rsidRPr="00816652" w:rsidRDefault="00C46638" w:rsidP="00C46638">
      <w:pPr>
        <w:ind w:right="-2"/>
        <w:jc w:val="center"/>
        <w:rPr>
          <w:color w:val="222222"/>
          <w:lang w:val="pt-PT"/>
        </w:rPr>
      </w:pPr>
    </w:p>
    <w:p w14:paraId="37E53285" w14:textId="77777777" w:rsidR="00C46638" w:rsidRPr="00463569" w:rsidRDefault="00C46638" w:rsidP="00C46638">
      <w:pPr>
        <w:ind w:right="-2"/>
        <w:jc w:val="center"/>
        <w:rPr>
          <w:b/>
          <w:color w:val="222222"/>
          <w:sz w:val="24"/>
        </w:rPr>
      </w:pPr>
      <w:r w:rsidRPr="00463569">
        <w:rPr>
          <w:b/>
          <w:color w:val="222222"/>
          <w:sz w:val="24"/>
        </w:rPr>
        <w:t>Prospektive, randomisierte, einfach verblindete Langzeitevaluation zum klinischen Ergebnis, dem Oxidationsprofil und</w:t>
      </w:r>
      <w:r>
        <w:rPr>
          <w:b/>
          <w:color w:val="222222"/>
          <w:sz w:val="24"/>
        </w:rPr>
        <w:t xml:space="preserve"> der Abriebsanalyse bei moderat</w:t>
      </w:r>
      <w:r w:rsidRPr="00463569">
        <w:rPr>
          <w:b/>
          <w:color w:val="222222"/>
          <w:sz w:val="24"/>
        </w:rPr>
        <w:t xml:space="preserve"> vernetztem Polyethylen mit oder ohne Vitamin E Zusatz beim künstlichen Kniegelenksersatz</w:t>
      </w:r>
    </w:p>
    <w:p w14:paraId="6ECFED35" w14:textId="77777777" w:rsidR="00C46638" w:rsidRPr="00463569" w:rsidRDefault="00C46638" w:rsidP="00C46638">
      <w:pPr>
        <w:autoSpaceDE w:val="0"/>
        <w:autoSpaceDN w:val="0"/>
        <w:adjustRightInd w:val="0"/>
        <w:snapToGrid w:val="0"/>
        <w:spacing w:after="0"/>
        <w:jc w:val="center"/>
        <w:rPr>
          <w:i/>
          <w:iCs/>
          <w:color w:val="000000"/>
          <w:sz w:val="20"/>
          <w:szCs w:val="20"/>
          <w:lang w:val="x-none"/>
        </w:rPr>
      </w:pPr>
      <w:r w:rsidRPr="5C3AACFD">
        <w:rPr>
          <w:i/>
          <w:iCs/>
          <w:color w:val="000000" w:themeColor="text1"/>
          <w:sz w:val="20"/>
          <w:szCs w:val="20"/>
          <w:lang w:val="en-US"/>
        </w:rPr>
        <w:t xml:space="preserve">Originaltitel: </w:t>
      </w:r>
      <w:r w:rsidRPr="00E10CCF">
        <w:rPr>
          <w:i/>
          <w:iCs/>
          <w:color w:val="000000" w:themeColor="text1"/>
          <w:sz w:val="20"/>
          <w:szCs w:val="20"/>
          <w:lang w:val="en-US"/>
        </w:rPr>
        <w:t>Prospective, randomized, single-blind, multinational, long-term study for the evaluation of</w:t>
      </w:r>
      <w:r w:rsidRPr="5C3AACFD">
        <w:rPr>
          <w:i/>
          <w:iCs/>
          <w:color w:val="000000" w:themeColor="text1"/>
          <w:sz w:val="20"/>
          <w:szCs w:val="20"/>
          <w:lang w:val="en-US"/>
        </w:rPr>
        <w:t xml:space="preserve"> </w:t>
      </w:r>
      <w:r w:rsidRPr="00E10CCF">
        <w:rPr>
          <w:i/>
          <w:iCs/>
          <w:color w:val="000000" w:themeColor="text1"/>
          <w:sz w:val="20"/>
          <w:szCs w:val="20"/>
          <w:lang w:val="en-US"/>
        </w:rPr>
        <w:t>the clinical outcome, oxidation profile and wear analysis of medium cross-linked</w:t>
      </w:r>
      <w:r w:rsidRPr="5C3AACFD">
        <w:rPr>
          <w:i/>
          <w:iCs/>
          <w:color w:val="000000" w:themeColor="text1"/>
          <w:sz w:val="20"/>
          <w:szCs w:val="20"/>
          <w:lang w:val="en-US"/>
        </w:rPr>
        <w:t xml:space="preserve"> </w:t>
      </w:r>
      <w:r w:rsidRPr="00E10CCF">
        <w:rPr>
          <w:i/>
          <w:iCs/>
          <w:color w:val="000000" w:themeColor="text1"/>
          <w:sz w:val="20"/>
          <w:szCs w:val="20"/>
          <w:lang w:val="en-US"/>
        </w:rPr>
        <w:t>Polyethylene with and without Vitamin E for total knee arthroplasty</w:t>
      </w:r>
    </w:p>
    <w:p w14:paraId="39CC02BD" w14:textId="77777777" w:rsidR="00C46638" w:rsidRPr="00463569" w:rsidRDefault="00C46638" w:rsidP="00C46638">
      <w:pPr>
        <w:autoSpaceDE w:val="0"/>
        <w:autoSpaceDN w:val="0"/>
        <w:adjustRightInd w:val="0"/>
        <w:snapToGrid w:val="0"/>
        <w:spacing w:after="0"/>
        <w:jc w:val="center"/>
        <w:rPr>
          <w:color w:val="000000"/>
          <w:sz w:val="24"/>
          <w:szCs w:val="24"/>
          <w:lang w:val="x-none"/>
        </w:rPr>
      </w:pPr>
      <w:r w:rsidRPr="00BC6350">
        <w:br/>
      </w:r>
      <w:r w:rsidRPr="5C3AACFD">
        <w:rPr>
          <w:b/>
          <w:bCs/>
          <w:color w:val="222222"/>
        </w:rPr>
        <w:t>Studienabkürzung: VIKEP</w:t>
      </w:r>
      <w:r>
        <w:br/>
      </w:r>
    </w:p>
    <w:p w14:paraId="6291E97F" w14:textId="77777777" w:rsidR="00C46638" w:rsidRPr="00463569" w:rsidRDefault="00C46638" w:rsidP="00C46638">
      <w:pPr>
        <w:ind w:right="-2"/>
        <w:rPr>
          <w:b/>
          <w:color w:val="222222"/>
        </w:rPr>
      </w:pPr>
      <w:r w:rsidRPr="00463569" w:rsidDel="000A74C4">
        <w:rPr>
          <w:b/>
          <w:color w:val="222222"/>
        </w:rPr>
        <w:t xml:space="preserve"> </w:t>
      </w:r>
    </w:p>
    <w:p w14:paraId="12B78900" w14:textId="77777777" w:rsidR="00C46638" w:rsidRPr="00344517" w:rsidRDefault="00C46638" w:rsidP="00C46638">
      <w:pPr>
        <w:ind w:right="-2"/>
        <w:rPr>
          <w:color w:val="222222"/>
        </w:rPr>
      </w:pPr>
      <w:r>
        <w:rPr>
          <w:color w:val="222222"/>
        </w:rPr>
        <w:t>Sehr geehrte/r</w:t>
      </w:r>
      <w:r w:rsidRPr="00344517">
        <w:rPr>
          <w:color w:val="222222"/>
        </w:rPr>
        <w:t xml:space="preserve"> Patient</w:t>
      </w:r>
      <w:r>
        <w:rPr>
          <w:color w:val="222222"/>
        </w:rPr>
        <w:t>/in</w:t>
      </w:r>
      <w:r w:rsidRPr="00344517">
        <w:rPr>
          <w:color w:val="222222"/>
        </w:rPr>
        <w:t>,</w:t>
      </w:r>
    </w:p>
    <w:p w14:paraId="260F9301" w14:textId="77777777" w:rsidR="00C46638" w:rsidRDefault="00C46638" w:rsidP="00C46638">
      <w:pPr>
        <w:autoSpaceDE w:val="0"/>
        <w:autoSpaceDN w:val="0"/>
        <w:adjustRightInd w:val="0"/>
        <w:spacing w:after="0" w:line="276" w:lineRule="auto"/>
        <w:jc w:val="both"/>
        <w:rPr>
          <w:color w:val="222222"/>
        </w:rPr>
      </w:pPr>
      <w:r w:rsidRPr="00432C9D">
        <w:rPr>
          <w:color w:val="222222"/>
        </w:rPr>
        <w:t xml:space="preserve">anhand Ihrer Krankengeschichte wurde festgestellt, dass Sie zur Teilnahme an </w:t>
      </w:r>
      <w:r>
        <w:rPr>
          <w:color w:val="222222"/>
        </w:rPr>
        <w:t>der oben genannten</w:t>
      </w:r>
      <w:r w:rsidRPr="00432C9D">
        <w:rPr>
          <w:color w:val="222222"/>
        </w:rPr>
        <w:t xml:space="preserve"> </w:t>
      </w:r>
      <w:r>
        <w:rPr>
          <w:color w:val="222222"/>
        </w:rPr>
        <w:t>Studie in F</w:t>
      </w:r>
      <w:r w:rsidRPr="00432C9D">
        <w:rPr>
          <w:color w:val="222222"/>
        </w:rPr>
        <w:t>rage kommen. Wir möchten Sie daher bitten, die folgende Information zu lesen und zu entscheiden, ob Sie damit einverstanden sind, Ihre Daten für diese wissenschaftliche Erhebung zur Verfügung zu stellen.</w:t>
      </w:r>
      <w:r>
        <w:rPr>
          <w:color w:val="222222"/>
        </w:rPr>
        <w:t xml:space="preserve"> </w:t>
      </w:r>
    </w:p>
    <w:p w14:paraId="3E874436" w14:textId="77777777" w:rsidR="00C46638" w:rsidRPr="00C721F1" w:rsidRDefault="00C46638" w:rsidP="00C46638">
      <w:pPr>
        <w:autoSpaceDE w:val="0"/>
        <w:autoSpaceDN w:val="0"/>
        <w:adjustRightInd w:val="0"/>
        <w:spacing w:after="0" w:line="276" w:lineRule="auto"/>
        <w:jc w:val="both"/>
      </w:pPr>
      <w:r>
        <w:t xml:space="preserve">In dieser Studie möchten wir Informationen zu dem Kniegelenk e.motion Pro und der dazugehörigen Polyethylen Gleitfläche mit und ohne Vitamin E Zusatz erheben und evaluieren, wie gut Sie als Patient/-in hiermit im Alltag zurechtkommen und welche Unterschiede sich bei der Standardbehandlung von Patienten im zeitlichen Verlauf zwischen den beiden Materialvarianten zeigen. </w:t>
      </w:r>
    </w:p>
    <w:p w14:paraId="6650A3F5" w14:textId="77777777" w:rsidR="00C46638" w:rsidRDefault="00C46638" w:rsidP="00C46638">
      <w:pPr>
        <w:autoSpaceDE w:val="0"/>
        <w:autoSpaceDN w:val="0"/>
        <w:adjustRightInd w:val="0"/>
        <w:spacing w:after="0" w:line="276" w:lineRule="auto"/>
        <w:jc w:val="both"/>
        <w:rPr>
          <w:color w:val="222222"/>
        </w:rPr>
      </w:pPr>
      <w:r w:rsidRPr="00087682">
        <w:rPr>
          <w:color w:val="222222"/>
        </w:rPr>
        <w:t xml:space="preserve">Die Verwendung von Informationen über Ihre Gesundheit unterliegt gesetzlichen Bestimmungen und setzt </w:t>
      </w:r>
      <w:r>
        <w:rPr>
          <w:color w:val="222222"/>
        </w:rPr>
        <w:t>voraus, dass Sie transparent und vollständig durch Ihren Studienarzt über die vorliegende Studie informiert werden. Um Ihre persönlichen Daten weitergeben und wissenschaftlich nutzen zu können, müssen Sie in deren Nutzung freiwillig einwilligen.</w:t>
      </w:r>
      <w:r w:rsidRPr="00087682">
        <w:rPr>
          <w:color w:val="222222"/>
        </w:rPr>
        <w:t xml:space="preserve"> </w:t>
      </w:r>
      <w:r>
        <w:rPr>
          <w:color w:val="222222"/>
        </w:rPr>
        <w:t>Sollten Sie die Teilnahme an dieser Studie ablehnen, entstehen Ihnen daraus keinerlei Nachteile.</w:t>
      </w:r>
    </w:p>
    <w:p w14:paraId="3EAECDC3" w14:textId="77777777" w:rsidR="00C46638" w:rsidRPr="002824F7" w:rsidRDefault="00C46638" w:rsidP="00C46638">
      <w:pPr>
        <w:spacing w:line="276" w:lineRule="auto"/>
        <w:ind w:right="-2"/>
        <w:jc w:val="both"/>
        <w:rPr>
          <w:b/>
          <w:color w:val="222222"/>
        </w:rPr>
      </w:pPr>
      <w:r>
        <w:rPr>
          <w:color w:val="222222"/>
        </w:rPr>
        <w:t>Die Studie wird von der Aesculap AG (78532 Tuttlingen, Deutschland), dem Medizinproduktehersteller der Knieendoprothese e.motion Pro,</w:t>
      </w:r>
      <w:r>
        <w:rPr>
          <w:i/>
          <w:color w:val="2F5496" w:themeColor="accent1" w:themeShade="BF"/>
        </w:rPr>
        <w:t xml:space="preserve"> </w:t>
      </w:r>
      <w:r>
        <w:rPr>
          <w:color w:val="222222"/>
        </w:rPr>
        <w:t xml:space="preserve">als studienverantwortlichem Sponsor organisiert </w:t>
      </w:r>
      <w:r w:rsidRPr="002824F7">
        <w:rPr>
          <w:color w:val="222222"/>
        </w:rPr>
        <w:t>und finanziert.</w:t>
      </w:r>
      <w:r w:rsidRPr="002824F7">
        <w:rPr>
          <w:b/>
          <w:color w:val="222222"/>
        </w:rPr>
        <w:t xml:space="preserve"> </w:t>
      </w:r>
    </w:p>
    <w:p w14:paraId="531890EC" w14:textId="77777777" w:rsidR="00C46638" w:rsidRPr="00A665FB" w:rsidRDefault="00C46638" w:rsidP="00C46638">
      <w:pPr>
        <w:spacing w:line="276" w:lineRule="auto"/>
        <w:ind w:right="-2"/>
        <w:jc w:val="both"/>
        <w:rPr>
          <w:color w:val="222222"/>
        </w:rPr>
      </w:pPr>
      <w:r w:rsidRPr="00344517">
        <w:rPr>
          <w:b/>
          <w:color w:val="222222"/>
        </w:rPr>
        <w:lastRenderedPageBreak/>
        <w:t>Was ist</w:t>
      </w:r>
      <w:r>
        <w:rPr>
          <w:b/>
          <w:color w:val="222222"/>
        </w:rPr>
        <w:t xml:space="preserve"> das </w:t>
      </w:r>
      <w:r w:rsidRPr="00B35001">
        <w:rPr>
          <w:b/>
        </w:rPr>
        <w:t xml:space="preserve">Knieimplantat e.motion </w:t>
      </w:r>
      <w:r>
        <w:rPr>
          <w:b/>
        </w:rPr>
        <w:t>Pro</w:t>
      </w:r>
      <w:r w:rsidRPr="00344517">
        <w:rPr>
          <w:b/>
          <w:color w:val="222222"/>
        </w:rPr>
        <w:t>?</w:t>
      </w:r>
    </w:p>
    <w:p w14:paraId="707C9AD4" w14:textId="77777777" w:rsidR="00C46638" w:rsidRPr="001B6132" w:rsidRDefault="00C46638" w:rsidP="00C46638">
      <w:pPr>
        <w:spacing w:line="276" w:lineRule="auto"/>
        <w:ind w:right="-2"/>
        <w:jc w:val="both"/>
      </w:pPr>
      <w:r w:rsidRPr="001B6132">
        <w:t>Die Kniegelenksersatzoperation gehört zu den häufigsten orthopädischen Eingriffen in Deutschland. Bei einer knieendoprothetischen Gelenkversorgung wird das erkrankte und schmerzhafte Kniegelenk durch ein künstliches Knieimplantat ersetzt. Dieses besteht in der Regel aus einer Ober- und Unterschenkelkomponente, sowie einer Gleitfläche, welche die Funktion der Menisken übernimmt. Diese Glei</w:t>
      </w:r>
      <w:r>
        <w:t>tfläche besteht aus Polyethylen</w:t>
      </w:r>
      <w:r w:rsidRPr="001B6132">
        <w:t>, einem speziellen Kunststoff, der mit Hilfe von ionisierender Strahlung so stabilisiert wird, dass er</w:t>
      </w:r>
      <w:r>
        <w:t xml:space="preserve"> speziell</w:t>
      </w:r>
      <w:r w:rsidRPr="001B6132">
        <w:t xml:space="preserve"> in der Endoprothetik angewendet werden kann. Ziel ist es, den Eingriff so schonend wie möglich für das umliegende Gewebe zu gestalten und so viel gesunden Knochen wie möglich zu erhalten. Die Prothese soll gut in den umliegenden Knochen integriert werden und eine Lastübertragung erreichen, die der natürlichen Lastübertragung im gesunden Kniegelenk möglichst nahe kommt. </w:t>
      </w:r>
    </w:p>
    <w:p w14:paraId="774CA2D6" w14:textId="77777777" w:rsidR="00C46638" w:rsidRPr="001B6132" w:rsidRDefault="00C46638" w:rsidP="00C46638">
      <w:pPr>
        <w:spacing w:line="276" w:lineRule="auto"/>
        <w:ind w:right="-2"/>
        <w:jc w:val="both"/>
      </w:pPr>
      <w:r w:rsidRPr="001B6132">
        <w:t>In dieser Beobachtungsstudie sollen die Ergebnisse der e.motion Pro Prothese erfasst werden. Bei dem künstlichen Kniegelenk e.motion Pro handelt es sich um ein modernes Implantat, dass bereits einige Jahre erfolgreich international implantiert wird. Dabei kann Ihr behandelnder Arzt individuell entsprechend Ihrer anatomischen Voraus</w:t>
      </w:r>
      <w:r>
        <w:t>setzungen</w:t>
      </w:r>
      <w:r w:rsidRPr="001B6132">
        <w:t xml:space="preserve"> zwischen einer kreuzbanderhaltenden oder kreuzbandersetzenden Implantat</w:t>
      </w:r>
      <w:r>
        <w:t>variante</w:t>
      </w:r>
      <w:r w:rsidRPr="001B6132">
        <w:t xml:space="preserve"> wählen. </w:t>
      </w:r>
    </w:p>
    <w:p w14:paraId="520FD444" w14:textId="77777777" w:rsidR="00C46638" w:rsidRPr="001B6132" w:rsidRDefault="00C46638" w:rsidP="00C46638">
      <w:pPr>
        <w:spacing w:line="276" w:lineRule="auto"/>
        <w:ind w:right="-2"/>
        <w:jc w:val="both"/>
      </w:pPr>
      <w:r w:rsidRPr="001B6132">
        <w:t>Der Hersteller dieser Prothese, die Aesculap AG (Tuttlingen, Deutschland), hat für dieses Produkt das Material der Gleitfläche weiterentwickelt und bietet eine neue Generation der Gleitfläche der e.motion Pro Prothese an. Dabei wird dem Kunststoff Vitamin E als Stabilisator, ein sogenanntes Antioxidationsmittel</w:t>
      </w:r>
      <w:r>
        <w:t>, hinzugefügt</w:t>
      </w:r>
      <w:r w:rsidRPr="001B6132">
        <w:t xml:space="preserve">, um die Abriebseigenschaften sowie die Langzeitstabilität zu fördern. Dabei soll das Vitamin E das Material im Körper vor freien Radikalen schützen und die ursprünglichen Materialeigenschaften so lange wie möglich aufrecht erhalten. Dieses Konzept findet bereits seit einigen Jahren erfolgreiche Anwendung in der Hüftendoprothetik und soll nun auf die Knieendoprothetik übertragen werden. </w:t>
      </w:r>
    </w:p>
    <w:p w14:paraId="444F1D87" w14:textId="77777777" w:rsidR="00C46638" w:rsidRDefault="00C46638" w:rsidP="00C46638">
      <w:pPr>
        <w:spacing w:line="276" w:lineRule="auto"/>
        <w:ind w:right="-2"/>
        <w:jc w:val="both"/>
        <w:rPr>
          <w:color w:val="2F5496" w:themeColor="accent1" w:themeShade="BF"/>
        </w:rPr>
      </w:pPr>
      <w:r w:rsidRPr="001B6132">
        <w:t>Dafür werden im Rahmen dieser Studie die beiden Varianten der Gleitfläche mit und ohne Vitamin E verglichen, um potenzielle Vorteile der Vitamin E Zugabe in der Routineanwendung zu beurteilen.</w:t>
      </w:r>
    </w:p>
    <w:p w14:paraId="2A2CA24E" w14:textId="77777777" w:rsidR="00C46638" w:rsidRDefault="00C46638" w:rsidP="00C46638">
      <w:pPr>
        <w:spacing w:line="276" w:lineRule="auto"/>
        <w:ind w:right="-2"/>
        <w:jc w:val="both"/>
        <w:rPr>
          <w:b/>
          <w:color w:val="222222"/>
        </w:rPr>
      </w:pPr>
      <w:r>
        <w:rPr>
          <w:b/>
          <w:color w:val="222222"/>
        </w:rPr>
        <w:t xml:space="preserve">Was ist das Ziel dieser </w:t>
      </w:r>
      <w:r w:rsidRPr="00501B23">
        <w:rPr>
          <w:b/>
          <w:color w:val="222222"/>
        </w:rPr>
        <w:t>Beobachtungsstudie?</w:t>
      </w:r>
    </w:p>
    <w:p w14:paraId="0D5B5126" w14:textId="77777777" w:rsidR="00C46638" w:rsidRDefault="00C46638" w:rsidP="00C46638">
      <w:pPr>
        <w:spacing w:line="276" w:lineRule="auto"/>
        <w:ind w:right="-2"/>
        <w:jc w:val="both"/>
        <w:rPr>
          <w:b/>
          <w:color w:val="222222"/>
        </w:rPr>
      </w:pPr>
      <w:r w:rsidRPr="0003560D">
        <w:rPr>
          <w:color w:val="222222"/>
        </w:rPr>
        <w:t>Eine Beobachtungsstud</w:t>
      </w:r>
      <w:r>
        <w:rPr>
          <w:color w:val="222222"/>
        </w:rPr>
        <w:t xml:space="preserve">ie dient dazu, Informationen über </w:t>
      </w:r>
      <w:r w:rsidRPr="001C43CD">
        <w:t>ein Medizinprodukt zu erfassen, dass</w:t>
      </w:r>
      <w:r w:rsidRPr="001C43CD">
        <w:rPr>
          <w:i/>
        </w:rPr>
        <w:t xml:space="preserve"> </w:t>
      </w:r>
      <w:r>
        <w:rPr>
          <w:color w:val="222222"/>
        </w:rPr>
        <w:t xml:space="preserve">in der klinischen Routine und entsprechend der gängigen Praxis eingesetzt wird. </w:t>
      </w:r>
      <w:r w:rsidRPr="00681724">
        <w:t>Die beiden Gleitflächen ß-PE</w:t>
      </w:r>
      <w:r>
        <w:t xml:space="preserve"> (ohne Vitamin E)</w:t>
      </w:r>
      <w:r w:rsidRPr="00681724">
        <w:t xml:space="preserve"> und MXE</w:t>
      </w:r>
      <w:r>
        <w:t xml:space="preserve"> (mit Vitamin E)</w:t>
      </w:r>
      <w:r w:rsidRPr="00681724">
        <w:t xml:space="preserve"> zusammen mit dem künstlichen Kniegelenk e.motion Pro</w:t>
      </w:r>
      <w:r>
        <w:rPr>
          <w:i/>
          <w:color w:val="2F5496" w:themeColor="accent1" w:themeShade="BF"/>
        </w:rPr>
        <w:t xml:space="preserve"> </w:t>
      </w:r>
      <w:r>
        <w:rPr>
          <w:color w:val="222222"/>
        </w:rPr>
        <w:t>sind bereits CE-zertifizierte</w:t>
      </w:r>
      <w:r w:rsidRPr="00C3093A">
        <w:rPr>
          <w:color w:val="222222"/>
        </w:rPr>
        <w:t xml:space="preserve"> und zugelassenes Medizinprodukt</w:t>
      </w:r>
      <w:r>
        <w:rPr>
          <w:color w:val="222222"/>
        </w:rPr>
        <w:t>e</w:t>
      </w:r>
      <w:r w:rsidRPr="00C3093A">
        <w:rPr>
          <w:color w:val="222222"/>
        </w:rPr>
        <w:t xml:space="preserve">. </w:t>
      </w:r>
      <w:r w:rsidRPr="001C43CD">
        <w:rPr>
          <w:color w:val="222222"/>
        </w:rPr>
        <w:t xml:space="preserve">Das bedeutet, dass Sie im Rahmen dieser Beobachtungsstudie </w:t>
      </w:r>
      <w:r w:rsidRPr="001C43CD">
        <w:t xml:space="preserve">keinen zusätzlich belastenden, </w:t>
      </w:r>
      <w:r w:rsidRPr="001C43CD">
        <w:rPr>
          <w:color w:val="222222"/>
        </w:rPr>
        <w:t>studienbedingten medizinischen Untersuchungen oder Behandlungsmaßnahmen unterzogen werden.</w:t>
      </w:r>
      <w:r>
        <w:rPr>
          <w:color w:val="222222"/>
        </w:rPr>
        <w:t xml:space="preserve"> Ihre Behandlung erfolgt ausschließlich gemäß dem medizinischen Standard. Die Studie dient daher nur dazu, diese standardgerechte Behandlung zu beobachten und speziell wissenschaftlich zu dokumentieren.</w:t>
      </w:r>
    </w:p>
    <w:p w14:paraId="0344C4DF" w14:textId="77777777" w:rsidR="00C46638" w:rsidRDefault="00C46638" w:rsidP="00C46638">
      <w:pPr>
        <w:spacing w:line="276" w:lineRule="auto"/>
        <w:ind w:right="-2"/>
        <w:jc w:val="both"/>
        <w:rPr>
          <w:color w:val="222222"/>
        </w:rPr>
      </w:pPr>
      <w:r w:rsidRPr="5C3AACFD">
        <w:rPr>
          <w:color w:val="222222"/>
        </w:rPr>
        <w:t xml:space="preserve">Um ausreichend Daten für aussagekräftige Ergebnisse zu sammeln, werden an dieser Beobachtungsstudie bis zu </w:t>
      </w:r>
      <w:r>
        <w:t xml:space="preserve">560 </w:t>
      </w:r>
      <w:r w:rsidRPr="5C3AACFD">
        <w:rPr>
          <w:color w:val="222222"/>
        </w:rPr>
        <w:t xml:space="preserve">Patienten über einen </w:t>
      </w:r>
      <w:r>
        <w:t xml:space="preserve">Zeitraum von 1,5 Jahren </w:t>
      </w:r>
      <w:r w:rsidRPr="5C3AACFD">
        <w:rPr>
          <w:color w:val="222222"/>
        </w:rPr>
        <w:t xml:space="preserve">in fünf Krankenhäusern in Deutschland und in zwei Krankenhäusern in Frankreich teilnehmen. Dabei werden in allen Kliniken beide Varianten der Gleitfläche zufällig verteilt angewendet. Um möglichst objektive, qualitativ hochwertige Ergebnisse zu erhalten, werden Sie als Patient bei der Teilnahme an der Studie zufällig („randomisiert“) zu einem dieser Behandlungsarme zugeteilt und erhalten entweder eine Gleitfläche </w:t>
      </w:r>
      <w:r w:rsidRPr="5C3AACFD">
        <w:rPr>
          <w:color w:val="222222"/>
        </w:rPr>
        <w:lastRenderedPageBreak/>
        <w:t>mit oder ohne Vitamin E. Ihre eigentliche Behandlung unterscheidet sich dadurch nicht von der, die Patienten außerhalb der Studie bekommen. Alle sonstigen medizinischen Entscheidungen obliegen selbstverständlich Ihrem behandelnden Arzt und unterscheiden sich nicht von der Standardtherapie.</w:t>
      </w:r>
    </w:p>
    <w:p w14:paraId="00415CFB" w14:textId="77777777" w:rsidR="00C46638" w:rsidRPr="004A0E8F" w:rsidRDefault="00C46638" w:rsidP="00C46638">
      <w:pPr>
        <w:spacing w:line="276" w:lineRule="auto"/>
        <w:ind w:right="-2"/>
        <w:jc w:val="both"/>
        <w:rPr>
          <w:color w:val="222222"/>
        </w:rPr>
      </w:pPr>
      <w:r>
        <w:rPr>
          <w:color w:val="222222"/>
        </w:rPr>
        <w:t>Die gesammelten Daten werden in pseudonymisierter, also verschlüsselter, Form (d.h. Ihre Daten werden einer Nummer zugeordnet ohne Ihren Namen, Initialen, Adresse oder Geburtsdatum zu notieren) auf einem Papierbogen gesammelt oder teilweise direkt in einer elektronischen Datenbank online abgelegt, um diese später wissenschaftlich auswerten zu können.</w:t>
      </w:r>
    </w:p>
    <w:p w14:paraId="6698C4FA" w14:textId="77777777" w:rsidR="00C46638" w:rsidRDefault="00C46638" w:rsidP="00C46638">
      <w:pPr>
        <w:spacing w:line="276" w:lineRule="auto"/>
        <w:ind w:right="-2"/>
        <w:jc w:val="both"/>
        <w:rPr>
          <w:color w:val="222222"/>
        </w:rPr>
      </w:pPr>
      <w:r>
        <w:rPr>
          <w:color w:val="222222"/>
        </w:rPr>
        <w:t xml:space="preserve">Wenn Sie an </w:t>
      </w:r>
      <w:r w:rsidRPr="0041064E">
        <w:rPr>
          <w:color w:val="222222"/>
        </w:rPr>
        <w:t xml:space="preserve">dieser Beobachtungsstudie </w:t>
      </w:r>
      <w:r>
        <w:rPr>
          <w:color w:val="222222"/>
        </w:rPr>
        <w:t xml:space="preserve">teilnehmen möchten, </w:t>
      </w:r>
      <w:r w:rsidRPr="0041064E">
        <w:rPr>
          <w:color w:val="222222"/>
        </w:rPr>
        <w:t xml:space="preserve">wird Ihr Arzt die geplante Behandlung für die wissenschaftliche Analyse dokumentieren. </w:t>
      </w:r>
      <w:r>
        <w:rPr>
          <w:color w:val="222222"/>
        </w:rPr>
        <w:t>Rechtsgrundlage für diese Dokumentation ist Ihre freiwillige Einwilligung.</w:t>
      </w:r>
    </w:p>
    <w:p w14:paraId="0DC999B6" w14:textId="77777777" w:rsidR="00C46638" w:rsidRDefault="00C46638" w:rsidP="00C46638">
      <w:pPr>
        <w:spacing w:line="276" w:lineRule="auto"/>
        <w:ind w:right="-2"/>
        <w:jc w:val="both"/>
        <w:rPr>
          <w:b/>
          <w:color w:val="222222"/>
        </w:rPr>
      </w:pPr>
      <w:r w:rsidRPr="0041064E">
        <w:rPr>
          <w:b/>
          <w:color w:val="222222"/>
        </w:rPr>
        <w:t xml:space="preserve">Was wird in dieser Studie </w:t>
      </w:r>
      <w:r>
        <w:rPr>
          <w:b/>
          <w:color w:val="222222"/>
        </w:rPr>
        <w:t xml:space="preserve">genau </w:t>
      </w:r>
      <w:r w:rsidRPr="0041064E">
        <w:rPr>
          <w:b/>
          <w:color w:val="222222"/>
        </w:rPr>
        <w:t>gemacht?</w:t>
      </w:r>
    </w:p>
    <w:p w14:paraId="0A1A9E1B" w14:textId="77777777" w:rsidR="00C46638" w:rsidRPr="00B35001" w:rsidRDefault="00C46638" w:rsidP="00C46638">
      <w:pPr>
        <w:spacing w:line="276" w:lineRule="auto"/>
        <w:ind w:right="-2"/>
        <w:jc w:val="both"/>
        <w:rPr>
          <w:color w:val="222222"/>
        </w:rPr>
      </w:pPr>
      <w:r w:rsidRPr="5C3AACFD">
        <w:rPr>
          <w:color w:val="222222"/>
        </w:rPr>
        <w:t>Es wird erfasst, wie der Zustand Ihres Kniegelenks vor der Operation war, der Verlauf der OP selbst und die Ergebnisse der anschließenden Untersuchungen nach 3 Monaten sowie 1, 5 und 10 Jahren. Es werden Basisdaten und medizinische Hintergründe zu Ihrer Person dokumentiert, die eine Einschätzung und Bewertung der Studienergebnisse erlauben. Die Untersuchungen werden in der Klinik stattfinden, in denen Sie Ihr künstliches Kniegelenk erhalten haben. Daher werden Sie von Ihrem Operateur nach diesen Zeitpunkten zu routinemäßigen Nachkontrollen eingeladen und Ihre Daten für eine wissenschaftliche Auswertung erfasst. Bei diesen klinischen Untersuchungen werden Sie einen Fragebogen erhalten, in dem Sie ausführlich zu Ihrer Zufriedenheit mit ihrem Kniegelenk im Alltag und zu Schmerzen befragt werden. Teile dieser Fragebögen werden Sie auch zwischen den angegebenen Nachuntersuchungszeitpunkten nach 3 und 7 Jahren per Brief erhalten. Außerdem wird Ihr zuständiger Arzt Sie ausführlich untersuchen und die Funktionalität und Beweglichkeit Ihres Gelenkes medizinisch bewerten. Die im klinischen Standard erstellten Röntgenbilder, sowie die körperlichen Untersuchungen werden von Ihrem behandelnden Arzt pseudonymisierten auf einem elektronischen Dokumentationsbogen festgehalten. Dies gilt für alle erhobenen Daten. Sollte es im zeitlichen Verlauf notwendig sein, dass Ihr Implantat gewechselt werden muss, wird der Operateur die entfernte Gleitfläche an den Hersteller schicken, um eine detaillierte biomechanische Analyse des Materials vorzunehmen. Auch hier werden Sie als Patient zu keinem Zeitpunkt persönlich identifizierbar sein.</w:t>
      </w:r>
    </w:p>
    <w:p w14:paraId="3A30341F" w14:textId="77777777" w:rsidR="00C46638" w:rsidRPr="00272339" w:rsidRDefault="00C46638" w:rsidP="00C46638">
      <w:pPr>
        <w:spacing w:line="276" w:lineRule="auto"/>
        <w:ind w:right="-2"/>
        <w:jc w:val="both"/>
        <w:rPr>
          <w:color w:val="222222"/>
        </w:rPr>
      </w:pPr>
      <w:r w:rsidRPr="00B35001">
        <w:rPr>
          <w:color w:val="222222"/>
        </w:rPr>
        <w:t>Die vor- und nachbereitenden Behandlungen entsprechen der üblichen Routine</w:t>
      </w:r>
      <w:r>
        <w:rPr>
          <w:color w:val="222222"/>
        </w:rPr>
        <w:t xml:space="preserve"> im Rahmen der Implantation eines künstlichen Kniegelenks</w:t>
      </w:r>
      <w:r w:rsidRPr="00B35001">
        <w:rPr>
          <w:color w:val="222222"/>
        </w:rPr>
        <w:t xml:space="preserve"> und unterscheiden sich bei der Teilnahme an dieser Studie nicht.</w:t>
      </w:r>
    </w:p>
    <w:p w14:paraId="664C5995" w14:textId="77777777" w:rsidR="00C46638" w:rsidRDefault="00C46638" w:rsidP="00C46638">
      <w:pPr>
        <w:spacing w:line="276" w:lineRule="auto"/>
        <w:ind w:right="-2"/>
        <w:jc w:val="both"/>
        <w:rPr>
          <w:b/>
          <w:color w:val="222222"/>
        </w:rPr>
      </w:pPr>
      <w:r>
        <w:rPr>
          <w:b/>
          <w:color w:val="222222"/>
        </w:rPr>
        <w:t>Was bedeutet Randomisierung und Verblindung?</w:t>
      </w:r>
    </w:p>
    <w:p w14:paraId="1A159E8B" w14:textId="77777777" w:rsidR="00C46638" w:rsidRDefault="00C46638" w:rsidP="00C46638">
      <w:pPr>
        <w:spacing w:line="276" w:lineRule="auto"/>
        <w:ind w:right="-2"/>
        <w:jc w:val="both"/>
        <w:rPr>
          <w:color w:val="222222"/>
        </w:rPr>
      </w:pPr>
      <w:r w:rsidRPr="00B35001">
        <w:rPr>
          <w:color w:val="222222"/>
        </w:rPr>
        <w:t>Bei der Operation, wird per Zufall (Rand</w:t>
      </w:r>
      <w:r>
        <w:rPr>
          <w:color w:val="222222"/>
        </w:rPr>
        <w:t>omisierung) entschieden, welche</w:t>
      </w:r>
      <w:r w:rsidRPr="00B35001">
        <w:rPr>
          <w:color w:val="222222"/>
        </w:rPr>
        <w:t xml:space="preserve"> </w:t>
      </w:r>
      <w:r>
        <w:rPr>
          <w:color w:val="222222"/>
        </w:rPr>
        <w:t xml:space="preserve">Kunststoff Gleitfläche </w:t>
      </w:r>
      <w:r w:rsidRPr="00B35001">
        <w:rPr>
          <w:color w:val="222222"/>
        </w:rPr>
        <w:t>bei Ihnen verwendet wird. Dabei handelt es sich</w:t>
      </w:r>
      <w:r>
        <w:rPr>
          <w:color w:val="222222"/>
        </w:rPr>
        <w:t xml:space="preserve"> wie oben beschrieben</w:t>
      </w:r>
      <w:r w:rsidRPr="00B35001">
        <w:rPr>
          <w:color w:val="222222"/>
        </w:rPr>
        <w:t xml:space="preserve"> </w:t>
      </w:r>
      <w:r>
        <w:rPr>
          <w:color w:val="222222"/>
        </w:rPr>
        <w:t>um</w:t>
      </w:r>
      <w:r w:rsidRPr="00B35001">
        <w:rPr>
          <w:color w:val="222222"/>
        </w:rPr>
        <w:t xml:space="preserve"> zwei </w:t>
      </w:r>
      <w:r>
        <w:rPr>
          <w:color w:val="222222"/>
        </w:rPr>
        <w:t xml:space="preserve">für Patienten </w:t>
      </w:r>
      <w:r w:rsidRPr="00B35001">
        <w:rPr>
          <w:color w:val="222222"/>
        </w:rPr>
        <w:t xml:space="preserve">zugelassene </w:t>
      </w:r>
      <w:r>
        <w:rPr>
          <w:color w:val="222222"/>
        </w:rPr>
        <w:t>Polyethylen Gleitflächen ohne und mit Vitamin E Zusatz</w:t>
      </w:r>
      <w:r w:rsidRPr="00B35001">
        <w:rPr>
          <w:color w:val="222222"/>
        </w:rPr>
        <w:t xml:space="preserve">. </w:t>
      </w:r>
      <w:r>
        <w:rPr>
          <w:color w:val="222222"/>
        </w:rPr>
        <w:t>Ihr Studienarzt wird hierfür einen entsprechenden Randomisierungsumschlag öffnen, der Sie zufällig zu einer dieser beiden Gruppen zuteilt. Auf die Auswahl der sonstigen Implantatkomponenten wird kein Einfluss genommen.</w:t>
      </w:r>
    </w:p>
    <w:p w14:paraId="4A70062C" w14:textId="77777777" w:rsidR="00C46638" w:rsidRDefault="00C46638" w:rsidP="00C46638">
      <w:pPr>
        <w:spacing w:line="276" w:lineRule="auto"/>
        <w:ind w:right="-2"/>
        <w:jc w:val="both"/>
        <w:rPr>
          <w:color w:val="222222"/>
        </w:rPr>
      </w:pPr>
      <w:r>
        <w:rPr>
          <w:color w:val="222222"/>
        </w:rPr>
        <w:t xml:space="preserve">Verblindung bedeutet, dass im Rahmen der Studie Ihnen als Studienteilnehmer nicht mitgeteilt wird, in welchem Behandlungsarm Sie sich befinden. Dies soll vor allem dazu führen, dass Sie möglichst  unbeeinflusst die notwendigen Angaben zur Funktionalität und Lebensqualität mit Ihrem Kniegelenk </w:t>
      </w:r>
      <w:r>
        <w:rPr>
          <w:color w:val="222222"/>
        </w:rPr>
        <w:lastRenderedPageBreak/>
        <w:t>beschreiben können. Ihr behandelnder Arzt weiß jedoch in welchem Behandlungsarm Sie sich befinden.</w:t>
      </w:r>
    </w:p>
    <w:p w14:paraId="46A9B15B" w14:textId="77777777" w:rsidR="00C46638" w:rsidRDefault="00C46638" w:rsidP="00C46638">
      <w:pPr>
        <w:pStyle w:val="Default"/>
        <w:spacing w:line="360" w:lineRule="auto"/>
        <w:ind w:right="90"/>
        <w:jc w:val="both"/>
        <w:rPr>
          <w:rFonts w:eastAsia="MS Mincho"/>
          <w:b/>
          <w:sz w:val="22"/>
          <w:szCs w:val="22"/>
          <w:lang w:eastAsia="ja-JP"/>
        </w:rPr>
      </w:pPr>
      <w:r>
        <w:rPr>
          <w:rFonts w:eastAsia="MS Mincho"/>
          <w:b/>
          <w:sz w:val="22"/>
          <w:szCs w:val="22"/>
          <w:lang w:eastAsia="ja-JP"/>
        </w:rPr>
        <w:t>Versicherungsschutz</w:t>
      </w:r>
    </w:p>
    <w:p w14:paraId="7705D50F" w14:textId="77777777" w:rsidR="00C46638" w:rsidRPr="00DD544D" w:rsidRDefault="00C46638" w:rsidP="00C46638">
      <w:pPr>
        <w:pStyle w:val="Default"/>
        <w:spacing w:line="276" w:lineRule="auto"/>
        <w:ind w:right="90"/>
        <w:jc w:val="both"/>
        <w:rPr>
          <w:rFonts w:asciiTheme="minorHAnsi" w:eastAsia="MS Mincho" w:hAnsiTheme="minorHAnsi" w:cstheme="minorBidi"/>
          <w:color w:val="000000" w:themeColor="text1"/>
          <w:sz w:val="22"/>
          <w:szCs w:val="22"/>
          <w:lang w:eastAsia="ja-JP"/>
        </w:rPr>
      </w:pPr>
      <w:r w:rsidRPr="00DD544D">
        <w:rPr>
          <w:rFonts w:asciiTheme="minorHAnsi" w:eastAsia="MS Mincho" w:hAnsiTheme="minorHAnsi" w:cstheme="minorBidi"/>
          <w:color w:val="000000" w:themeColor="text1"/>
          <w:sz w:val="22"/>
          <w:szCs w:val="22"/>
          <w:lang w:eastAsia="ja-JP"/>
        </w:rPr>
        <w:t xml:space="preserve">Die Behandlung selbst und die verwendeten Implantatkomponenten von e.motion Pro sowie die Behandlungsrisiken entsprechen der Standardversorgung. Für die e.motion Pro Knieprothese  besteht eine gesetzliche Produkthaftpflichtversicherung des Herstellers. </w:t>
      </w:r>
    </w:p>
    <w:p w14:paraId="35CB9AF5" w14:textId="77777777" w:rsidR="00C46638" w:rsidRPr="00DD544D" w:rsidRDefault="00C46638" w:rsidP="00C46638">
      <w:pPr>
        <w:pStyle w:val="Default"/>
        <w:spacing w:line="276" w:lineRule="auto"/>
        <w:ind w:right="90"/>
        <w:jc w:val="both"/>
        <w:rPr>
          <w:rFonts w:asciiTheme="minorHAnsi" w:eastAsia="MS Mincho" w:hAnsiTheme="minorHAnsi" w:cstheme="minorBidi"/>
          <w:color w:val="000000" w:themeColor="text1"/>
          <w:sz w:val="22"/>
          <w:szCs w:val="22"/>
          <w:lang w:eastAsia="ja-JP"/>
        </w:rPr>
      </w:pPr>
      <w:r w:rsidRPr="00DD544D">
        <w:rPr>
          <w:rFonts w:asciiTheme="minorHAnsi" w:eastAsia="MS Mincho" w:hAnsiTheme="minorHAnsi" w:cstheme="minorBidi"/>
          <w:color w:val="000000" w:themeColor="text1"/>
          <w:sz w:val="22"/>
          <w:szCs w:val="22"/>
          <w:lang w:eastAsia="ja-JP"/>
        </w:rPr>
        <w:t>Um eventuelle Wegeunfälle abzusichern, die einem Studienpatienten auf dem Weg zu der Klinik oder von der Klinik nach Hause im Zuge eine Nachuntersuchung passieren könnten, stellt der Studiensponsor (Aesculap AG) freiwillig eine Wegeversicherung für die an der Studie teilnehmenden Patienten bereit. Sollten Sie einen Unfall auf dem Weg von oder zu einer der Untersuchungen im Rahmen Ihrer Nachbeobachtung erleiden, nehmen Sie bitte unter folgenden Kontaktdaten direkt Kontakt mit dem Versicherer, gegebenenfalls mit Unterstützung durch Ihren Studienarzt, auf:</w:t>
      </w:r>
    </w:p>
    <w:p w14:paraId="5F04823E" w14:textId="77777777" w:rsidR="00C46638" w:rsidRPr="00DB1583" w:rsidRDefault="00C46638" w:rsidP="00C46638">
      <w:pPr>
        <w:pStyle w:val="Default"/>
        <w:spacing w:line="276" w:lineRule="auto"/>
        <w:ind w:right="90"/>
        <w:jc w:val="center"/>
        <w:rPr>
          <w:color w:val="auto"/>
          <w:sz w:val="22"/>
          <w:szCs w:val="22"/>
          <w:highlight w:val="black"/>
          <w:lang w:eastAsia="en-US"/>
        </w:rPr>
      </w:pPr>
      <w:r w:rsidRPr="00DB1583">
        <w:rPr>
          <w:color w:val="auto"/>
          <w:sz w:val="22"/>
          <w:szCs w:val="22"/>
          <w:highlight w:val="black"/>
          <w:lang w:eastAsia="en-US"/>
        </w:rPr>
        <w:t>HDI Global SE</w:t>
      </w:r>
    </w:p>
    <w:p w14:paraId="4B056B2D" w14:textId="77777777" w:rsidR="00C46638" w:rsidRPr="00DB1583" w:rsidRDefault="00C46638" w:rsidP="00C46638">
      <w:pPr>
        <w:pStyle w:val="Default"/>
        <w:spacing w:line="276" w:lineRule="auto"/>
        <w:ind w:right="90"/>
        <w:jc w:val="center"/>
        <w:rPr>
          <w:color w:val="auto"/>
          <w:sz w:val="22"/>
          <w:szCs w:val="22"/>
          <w:highlight w:val="black"/>
          <w:lang w:eastAsia="en-US"/>
        </w:rPr>
      </w:pPr>
      <w:r w:rsidRPr="00DB1583">
        <w:rPr>
          <w:color w:val="auto"/>
          <w:sz w:val="22"/>
          <w:szCs w:val="22"/>
          <w:highlight w:val="black"/>
          <w:lang w:eastAsia="en-US"/>
        </w:rPr>
        <w:t>Niederlassung Hannover</w:t>
      </w:r>
    </w:p>
    <w:p w14:paraId="29ED7158" w14:textId="77777777" w:rsidR="00C46638" w:rsidRPr="00DB1583" w:rsidRDefault="00C46638" w:rsidP="00C46638">
      <w:pPr>
        <w:pStyle w:val="Default"/>
        <w:spacing w:line="276" w:lineRule="auto"/>
        <w:ind w:right="90"/>
        <w:jc w:val="center"/>
        <w:rPr>
          <w:color w:val="auto"/>
          <w:sz w:val="22"/>
          <w:szCs w:val="22"/>
          <w:highlight w:val="black"/>
          <w:lang w:eastAsia="en-US"/>
        </w:rPr>
      </w:pPr>
      <w:r w:rsidRPr="00DB1583">
        <w:rPr>
          <w:color w:val="auto"/>
          <w:sz w:val="22"/>
          <w:szCs w:val="22"/>
          <w:highlight w:val="black"/>
          <w:lang w:eastAsia="en-US"/>
        </w:rPr>
        <w:t>Riehorststr. 4</w:t>
      </w:r>
    </w:p>
    <w:p w14:paraId="15220833" w14:textId="77777777" w:rsidR="00C46638" w:rsidRPr="00DB1583" w:rsidRDefault="00C46638" w:rsidP="00C46638">
      <w:pPr>
        <w:pStyle w:val="Default"/>
        <w:spacing w:line="276" w:lineRule="auto"/>
        <w:ind w:right="90"/>
        <w:jc w:val="center"/>
        <w:rPr>
          <w:color w:val="auto"/>
          <w:sz w:val="22"/>
          <w:szCs w:val="22"/>
          <w:highlight w:val="black"/>
          <w:lang w:eastAsia="en-US"/>
        </w:rPr>
      </w:pPr>
      <w:r w:rsidRPr="00DB1583">
        <w:rPr>
          <w:color w:val="auto"/>
          <w:sz w:val="22"/>
          <w:szCs w:val="22"/>
          <w:highlight w:val="black"/>
          <w:lang w:eastAsia="en-US"/>
        </w:rPr>
        <w:t>30659 Hannover</w:t>
      </w:r>
    </w:p>
    <w:p w14:paraId="55A14E17" w14:textId="77777777" w:rsidR="00C46638" w:rsidRPr="00CC58E5" w:rsidRDefault="00C46638" w:rsidP="00C46638">
      <w:pPr>
        <w:pStyle w:val="Default"/>
        <w:spacing w:line="276" w:lineRule="auto"/>
        <w:ind w:right="90"/>
        <w:jc w:val="center"/>
        <w:rPr>
          <w:rFonts w:eastAsia="MS Mincho"/>
          <w:color w:val="auto"/>
          <w:lang w:eastAsia="ja-JP"/>
        </w:rPr>
      </w:pPr>
      <w:r w:rsidRPr="00DB1583">
        <w:rPr>
          <w:color w:val="auto"/>
          <w:sz w:val="22"/>
          <w:szCs w:val="22"/>
          <w:highlight w:val="black"/>
          <w:lang w:eastAsia="en-US"/>
        </w:rPr>
        <w:t>Policen-Nr.: 35-005049-03459</w:t>
      </w:r>
    </w:p>
    <w:p w14:paraId="283D9FB9" w14:textId="77777777" w:rsidR="00C46638" w:rsidRPr="002824F7" w:rsidRDefault="00C46638" w:rsidP="00C46638">
      <w:pPr>
        <w:spacing w:line="276" w:lineRule="auto"/>
        <w:ind w:right="-2"/>
        <w:jc w:val="both"/>
        <w:rPr>
          <w:color w:val="222222"/>
        </w:rPr>
      </w:pPr>
      <w:r>
        <w:rPr>
          <w:rFonts w:eastAsia="MS Mincho"/>
          <w:color w:val="000000" w:themeColor="text1"/>
          <w:lang w:eastAsia="ja-JP"/>
        </w:rPr>
        <w:t xml:space="preserve">Sofern Sie Ihre Anzeige direkt an den Versicherer richten, informieren Sie bitte zusätzlich Ihren Studienarzt. Die Versicherungsbedingungen werden Ihnen bei einer Studienteilnahme vom </w:t>
      </w:r>
      <w:r w:rsidRPr="002824F7">
        <w:rPr>
          <w:color w:val="222222"/>
        </w:rPr>
        <w:t xml:space="preserve">Studienarzt ausgehändigt. </w:t>
      </w:r>
    </w:p>
    <w:p w14:paraId="5F254E1A" w14:textId="77777777" w:rsidR="00C46638" w:rsidRDefault="00C46638" w:rsidP="00C46638">
      <w:pPr>
        <w:spacing w:line="276" w:lineRule="auto"/>
        <w:ind w:right="-2"/>
        <w:jc w:val="both"/>
        <w:rPr>
          <w:b/>
          <w:color w:val="222222"/>
        </w:rPr>
      </w:pPr>
    </w:p>
    <w:p w14:paraId="353229BE" w14:textId="77777777" w:rsidR="00C46638" w:rsidRPr="002824F7" w:rsidRDefault="00C46638" w:rsidP="00C46638">
      <w:pPr>
        <w:spacing w:line="276" w:lineRule="auto"/>
        <w:ind w:right="-2"/>
        <w:jc w:val="both"/>
        <w:rPr>
          <w:b/>
          <w:color w:val="222222"/>
        </w:rPr>
      </w:pPr>
      <w:r w:rsidRPr="002824F7">
        <w:rPr>
          <w:b/>
          <w:color w:val="222222"/>
        </w:rPr>
        <w:t>Was passiert mit Ihren Daten?</w:t>
      </w:r>
    </w:p>
    <w:p w14:paraId="60781FE2" w14:textId="77777777" w:rsidR="00C46638" w:rsidRDefault="00C46638" w:rsidP="00C46638">
      <w:pPr>
        <w:spacing w:line="276" w:lineRule="auto"/>
        <w:ind w:right="-2"/>
        <w:jc w:val="both"/>
        <w:rPr>
          <w:color w:val="222222"/>
        </w:rPr>
      </w:pPr>
      <w:r>
        <w:rPr>
          <w:color w:val="222222"/>
        </w:rPr>
        <w:t>I</w:t>
      </w:r>
      <w:r w:rsidRPr="00F85AEC">
        <w:rPr>
          <w:color w:val="222222"/>
        </w:rPr>
        <w:t xml:space="preserve">hr Arzt wird Ihre </w:t>
      </w:r>
      <w:r>
        <w:rPr>
          <w:color w:val="222222"/>
        </w:rPr>
        <w:t xml:space="preserve">für die Studie relevanten </w:t>
      </w:r>
      <w:r w:rsidRPr="00F85AEC">
        <w:rPr>
          <w:color w:val="222222"/>
        </w:rPr>
        <w:t>Gesundheits</w:t>
      </w:r>
      <w:r>
        <w:rPr>
          <w:color w:val="222222"/>
        </w:rPr>
        <w:t>- und Behandlungs</w:t>
      </w:r>
      <w:r w:rsidRPr="00F85AEC">
        <w:rPr>
          <w:color w:val="222222"/>
        </w:rPr>
        <w:t>daten</w:t>
      </w:r>
      <w:r>
        <w:rPr>
          <w:color w:val="222222"/>
        </w:rPr>
        <w:t xml:space="preserve"> pseudonymisiert auf einem Papierbogen oder in einer elektronischen Datenbank direkt digital erfassen und an den Sponsor der Studie, die Aesculap AG weiterleiten. </w:t>
      </w:r>
    </w:p>
    <w:p w14:paraId="7B6C1457" w14:textId="77777777" w:rsidR="00C46638" w:rsidRDefault="00C46638" w:rsidP="00C46638">
      <w:pPr>
        <w:spacing w:line="276" w:lineRule="auto"/>
        <w:ind w:right="-2"/>
        <w:jc w:val="both"/>
        <w:rPr>
          <w:color w:val="222222"/>
        </w:rPr>
      </w:pPr>
      <w:r w:rsidRPr="5C3AACFD">
        <w:rPr>
          <w:color w:val="222222"/>
        </w:rPr>
        <w:t xml:space="preserve">Ihre pseudonymisierten Daten werden vom Studienarzt oder besonders zur Verschwiegenheit verpflichteten Personen auf einem webbasierten elektronischen Datenerfassungssystem der Firma InterActive System (SecuTrial) gespeichert. Diese Daten werden später wissenschaftlich ausgewertet. Der Sponsor (Aesculap AG) der Studie hat den aktuellen Dienstleister mit der Bereitstellung der Datenbank beauftragt und in einer vertraglichen Auftragsverarbeitung nach Art. 28 Datenschutzgrundverordnung (DSGVO) verpflichtet. Der Sponsor (Aesculap AG) behält sich das Recht vor, den Dienstleister der elektronischen Datenbank im Verlauf der Studie zu wechseln. </w:t>
      </w:r>
    </w:p>
    <w:p w14:paraId="7C553561" w14:textId="77777777" w:rsidR="00C46638" w:rsidRDefault="00C46638" w:rsidP="00C46638">
      <w:pPr>
        <w:spacing w:line="276" w:lineRule="auto"/>
        <w:ind w:right="-2"/>
        <w:jc w:val="both"/>
        <w:rPr>
          <w:color w:val="222222"/>
        </w:rPr>
      </w:pPr>
      <w:r>
        <w:rPr>
          <w:color w:val="222222"/>
        </w:rPr>
        <w:t>Ihre Röntgenbilder wird Ihr behandelnder Arzt verschlüsselt an die Plattform „UNITY“ der Raylytic GmbH (Leipzig, Deutschland) übermitteln, damit diese dort gesammelt und zu einem späteren Zeitpunkt wissenschaftlich ausgewertet werden können.</w:t>
      </w:r>
      <w:r w:rsidRPr="00174274">
        <w:t xml:space="preserve"> </w:t>
      </w:r>
      <w:r w:rsidRPr="00174274">
        <w:rPr>
          <w:color w:val="222222"/>
        </w:rPr>
        <w:t>Die Raylytic GmbH ist ein Zentrallabor, welches zur Sicherstellung einer größtmöglichen Objektivität insbesondere radiologische Daten in pseudonymisierter Form analysiert.</w:t>
      </w:r>
      <w:r>
        <w:rPr>
          <w:color w:val="222222"/>
        </w:rPr>
        <w:t xml:space="preserve"> </w:t>
      </w:r>
    </w:p>
    <w:p w14:paraId="6BEDBA1B" w14:textId="77777777" w:rsidR="00C46638" w:rsidRDefault="00C46638" w:rsidP="00C46638">
      <w:pPr>
        <w:spacing w:line="276" w:lineRule="auto"/>
        <w:ind w:right="-2"/>
        <w:jc w:val="both"/>
        <w:rPr>
          <w:color w:val="222222"/>
        </w:rPr>
      </w:pPr>
      <w:r w:rsidRPr="5C3AACFD">
        <w:rPr>
          <w:color w:val="222222"/>
        </w:rPr>
        <w:t xml:space="preserve">Zugriff auf diese Daten zur ordnungsgemäßen Studiendurchführung bzw. -überwachung, haben nur zur Verschwiegenheit verpflichteten Personen (Monitore), die entweder dem Sponsor angehören oder die vom Sponsor mit der wissenschaftlichen Analyse der Daten beauftragt wurden. Außer Ihrem Studienarzt kann keine dieser Personen eine Verbindung zwischen den Daten und Ihrer Person </w:t>
      </w:r>
      <w:r w:rsidRPr="5C3AACFD">
        <w:rPr>
          <w:color w:val="222222"/>
        </w:rPr>
        <w:lastRenderedPageBreak/>
        <w:t>herstellen. Alle an der elektronischen Dokumentation auf SecuTrial und UNITY beteiligten Personen sind streng zur Verschwiegenheit verpflichtet. Der Datenschutz und mithin die Einhaltung des geltenden Datenschutzrechts werden jederzeit gewährleistet. Ebenso können zuständige Behörden (wie z.B. BfArM etc.) Einsicht in Ihre verschlüss</w:t>
      </w:r>
      <w:r>
        <w:rPr>
          <w:color w:val="222222"/>
        </w:rPr>
        <w:t>e</w:t>
      </w:r>
      <w:r w:rsidRPr="5C3AACFD">
        <w:rPr>
          <w:color w:val="222222"/>
        </w:rPr>
        <w:t>lten Gesundheitsdaten und Ihre Patientenakte bekommen.</w:t>
      </w:r>
    </w:p>
    <w:p w14:paraId="1A097EFE" w14:textId="77777777" w:rsidR="00C46638" w:rsidRPr="009C52C1" w:rsidRDefault="00C46638" w:rsidP="00C46638">
      <w:pPr>
        <w:spacing w:line="276" w:lineRule="auto"/>
        <w:ind w:right="-2"/>
        <w:jc w:val="both"/>
        <w:rPr>
          <w:color w:val="222222"/>
        </w:rPr>
      </w:pPr>
      <w:r w:rsidRPr="00485332">
        <w:t xml:space="preserve">In der Klinik ist der Zugang zu Ihren auf SecuTrial </w:t>
      </w:r>
      <w:r>
        <w:t xml:space="preserve">und UNITY </w:t>
      </w:r>
      <w:r w:rsidRPr="00485332">
        <w:t>gespeicherten Daten auf Ihren behandelnden Arzt und sein Personal beschränkt. Diese Personen erhalten einen Zugangscode für die Datenbank, welchen sie vertraulich behandeln müssen und nicht weiterreichen dürfen.</w:t>
      </w:r>
      <w:r w:rsidRPr="00485332">
        <w:rPr>
          <w:i/>
        </w:rPr>
        <w:t xml:space="preserve"> </w:t>
      </w:r>
      <w:r>
        <w:rPr>
          <w:color w:val="222222"/>
        </w:rPr>
        <w:t>Jeder</w:t>
      </w:r>
      <w:r w:rsidRPr="009C52C1">
        <w:rPr>
          <w:color w:val="222222"/>
        </w:rPr>
        <w:t xml:space="preserve"> Zugriff auf die Datenbank wird dokumentiert. </w:t>
      </w:r>
    </w:p>
    <w:p w14:paraId="7959A060" w14:textId="77777777" w:rsidR="00C46638" w:rsidRPr="009C52C1" w:rsidRDefault="00C46638" w:rsidP="00C46638">
      <w:pPr>
        <w:spacing w:line="276" w:lineRule="auto"/>
        <w:ind w:right="-2"/>
        <w:jc w:val="both"/>
        <w:rPr>
          <w:color w:val="222222"/>
        </w:rPr>
      </w:pPr>
      <w:r w:rsidRPr="009C52C1">
        <w:rPr>
          <w:color w:val="222222"/>
        </w:rPr>
        <w:t>Die Datenübermittlung</w:t>
      </w:r>
      <w:r>
        <w:rPr>
          <w:color w:val="222222"/>
        </w:rPr>
        <w:t xml:space="preserve"> auf SecuTrial</w:t>
      </w:r>
      <w:r w:rsidRPr="009C52C1">
        <w:rPr>
          <w:color w:val="222222"/>
        </w:rPr>
        <w:t xml:space="preserve"> </w:t>
      </w:r>
      <w:r>
        <w:rPr>
          <w:color w:val="222222"/>
        </w:rPr>
        <w:t xml:space="preserve">und UNITY </w:t>
      </w:r>
      <w:r w:rsidRPr="009C52C1">
        <w:rPr>
          <w:color w:val="222222"/>
        </w:rPr>
        <w:t>erfolgt mit der gleichen Sicherung (SSL-</w:t>
      </w:r>
      <w:r>
        <w:rPr>
          <w:color w:val="222222"/>
        </w:rPr>
        <w:t>gesicherte HTTPS Datenfernverbindung</w:t>
      </w:r>
      <w:r w:rsidRPr="009C52C1">
        <w:rPr>
          <w:color w:val="222222"/>
        </w:rPr>
        <w:t>), die z.B. bei Kreditkartengeschäften im Internet ebenfalls verwendet wird.</w:t>
      </w:r>
    </w:p>
    <w:p w14:paraId="7E6A755D" w14:textId="77777777" w:rsidR="00C46638" w:rsidRDefault="00C46638" w:rsidP="00C46638">
      <w:pPr>
        <w:spacing w:after="0" w:line="276" w:lineRule="auto"/>
        <w:jc w:val="both"/>
        <w:rPr>
          <w:color w:val="222222"/>
        </w:rPr>
      </w:pPr>
      <w:r w:rsidRPr="009C52C1">
        <w:rPr>
          <w:color w:val="222222"/>
        </w:rPr>
        <w:t xml:space="preserve">Für die auf </w:t>
      </w:r>
      <w:r>
        <w:rPr>
          <w:color w:val="222222"/>
        </w:rPr>
        <w:t xml:space="preserve">SecuTrial und UNITY </w:t>
      </w:r>
      <w:r w:rsidRPr="009C52C1">
        <w:rPr>
          <w:color w:val="222222"/>
        </w:rPr>
        <w:t>erhobenen Daten ist</w:t>
      </w:r>
      <w:r>
        <w:rPr>
          <w:color w:val="222222"/>
        </w:rPr>
        <w:t xml:space="preserve"> die Aesculap AG </w:t>
      </w:r>
      <w:r w:rsidRPr="009C52C1">
        <w:rPr>
          <w:color w:val="222222"/>
        </w:rPr>
        <w:t>vera</w:t>
      </w:r>
      <w:r>
        <w:rPr>
          <w:color w:val="222222"/>
        </w:rPr>
        <w:t>ntwortlich. Sollten Unsicherheiten zu den erhobenen Daten bestehen oder Sie noch weitere Fragen diesbezüglich haben, wenden Sie sich bitte an Ihren Studienarzt.</w:t>
      </w:r>
      <w:r w:rsidRPr="00DE7307">
        <w:t xml:space="preserve"> </w:t>
      </w:r>
      <w:r w:rsidRPr="00DE7307">
        <w:rPr>
          <w:color w:val="222222"/>
        </w:rPr>
        <w:t xml:space="preserve">Sie können jederzeit Ihre Einwilligung </w:t>
      </w:r>
      <w:r>
        <w:rPr>
          <w:color w:val="222222"/>
        </w:rPr>
        <w:t xml:space="preserve">zu der Teilnahme an der Studie und/oder </w:t>
      </w:r>
      <w:r w:rsidRPr="00DE7307">
        <w:rPr>
          <w:color w:val="222222"/>
        </w:rPr>
        <w:t>zur Erhebung und Verarbeitung Ihrer personenbezogenen Daten ohne Angabe von Gründen (mündlich oder schriftlich) wider</w:t>
      </w:r>
      <w:r>
        <w:rPr>
          <w:color w:val="222222"/>
        </w:rPr>
        <w:t>rufen</w:t>
      </w:r>
      <w:r w:rsidRPr="00DE7307">
        <w:rPr>
          <w:color w:val="222222"/>
        </w:rPr>
        <w:t xml:space="preserve">, ohne dass </w:t>
      </w:r>
      <w:r>
        <w:rPr>
          <w:color w:val="222222"/>
        </w:rPr>
        <w:t xml:space="preserve">Ihnen </w:t>
      </w:r>
      <w:r w:rsidRPr="00DE7307">
        <w:rPr>
          <w:color w:val="222222"/>
        </w:rPr>
        <w:t>dadurch Nachteile für Ihre med</w:t>
      </w:r>
      <w:r>
        <w:rPr>
          <w:color w:val="222222"/>
        </w:rPr>
        <w:t>izinische Behandlung entstehen. Ihren Widerruf richten Sie bitte direkt an Ihren Studienarzt.</w:t>
      </w:r>
    </w:p>
    <w:p w14:paraId="55255F9A" w14:textId="77777777" w:rsidR="00C46638" w:rsidRDefault="00C46638" w:rsidP="00C46638">
      <w:pPr>
        <w:spacing w:after="0" w:line="276" w:lineRule="auto"/>
        <w:jc w:val="both"/>
        <w:rPr>
          <w:color w:val="222222"/>
        </w:rPr>
      </w:pPr>
    </w:p>
    <w:p w14:paraId="15D189AA" w14:textId="77777777" w:rsidR="00C46638" w:rsidRPr="004A29CE" w:rsidRDefault="00C46638" w:rsidP="00C46638">
      <w:pPr>
        <w:spacing w:line="276" w:lineRule="auto"/>
        <w:ind w:right="-2"/>
        <w:jc w:val="both"/>
        <w:rPr>
          <w:sz w:val="21"/>
          <w:szCs w:val="21"/>
        </w:rPr>
      </w:pPr>
      <w:r w:rsidRPr="009C52C1" w:rsidDel="00A26EBE">
        <w:rPr>
          <w:color w:val="222222"/>
        </w:rPr>
        <w:t>Es ist geplant, die Ergebnisse</w:t>
      </w:r>
      <w:r w:rsidDel="00A26EBE">
        <w:rPr>
          <w:color w:val="222222"/>
        </w:rPr>
        <w:t xml:space="preserve"> und Teilergebnisse der Studie zu veröffentlichen. Natürlich sind die veröffentlichten Daten anonymisiert, </w:t>
      </w:r>
      <w:r w:rsidRPr="009C52C1" w:rsidDel="00A26EBE">
        <w:rPr>
          <w:color w:val="222222"/>
        </w:rPr>
        <w:t xml:space="preserve">so dass </w:t>
      </w:r>
      <w:r w:rsidDel="00A26EBE">
        <w:rPr>
          <w:color w:val="222222"/>
        </w:rPr>
        <w:t xml:space="preserve">die Rückverfolgung </w:t>
      </w:r>
      <w:r w:rsidRPr="009C52C1" w:rsidDel="00A26EBE">
        <w:rPr>
          <w:color w:val="222222"/>
        </w:rPr>
        <w:t xml:space="preserve">zu einzelnen Patienten nicht </w:t>
      </w:r>
      <w:r w:rsidDel="00A26EBE">
        <w:rPr>
          <w:color w:val="222222"/>
        </w:rPr>
        <w:t xml:space="preserve">mehr </w:t>
      </w:r>
      <w:r w:rsidRPr="009C52C1" w:rsidDel="00A26EBE">
        <w:rPr>
          <w:color w:val="222222"/>
        </w:rPr>
        <w:t xml:space="preserve">möglich </w:t>
      </w:r>
      <w:r w:rsidDel="00A26EBE">
        <w:rPr>
          <w:color w:val="222222"/>
        </w:rPr>
        <w:t>ist</w:t>
      </w:r>
      <w:r w:rsidRPr="00380849" w:rsidDel="00A26EBE">
        <w:rPr>
          <w:color w:val="222222"/>
        </w:rPr>
        <w:t xml:space="preserve">. Zum Zwecke der Überprüfung korrekter wissenschaftlicher Auswertungen kann es notwendig sein, Ihre pseudonymisierten Daten an eine </w:t>
      </w:r>
      <w:r w:rsidRPr="00380849" w:rsidDel="00A26EBE">
        <w:rPr>
          <w:sz w:val="21"/>
          <w:szCs w:val="21"/>
        </w:rPr>
        <w:t>Redaktion einer wissenschaftlichen Fachzeitschrift weiterzugeben.</w:t>
      </w:r>
      <w:r w:rsidDel="00A26EBE">
        <w:rPr>
          <w:sz w:val="21"/>
          <w:szCs w:val="21"/>
        </w:rPr>
        <w:t xml:space="preserve"> </w:t>
      </w:r>
    </w:p>
    <w:p w14:paraId="229AF5C2" w14:textId="77777777" w:rsidR="00C46638" w:rsidRDefault="00C46638" w:rsidP="00C46638">
      <w:pPr>
        <w:spacing w:line="276" w:lineRule="auto"/>
        <w:ind w:right="-2"/>
        <w:jc w:val="both"/>
        <w:rPr>
          <w:b/>
          <w:color w:val="222222"/>
        </w:rPr>
      </w:pPr>
    </w:p>
    <w:p w14:paraId="2DD2D364" w14:textId="77777777" w:rsidR="00C46638" w:rsidRPr="00485332" w:rsidRDefault="00C46638" w:rsidP="00C46638">
      <w:pPr>
        <w:spacing w:line="276" w:lineRule="auto"/>
        <w:ind w:right="-2"/>
        <w:jc w:val="both"/>
        <w:rPr>
          <w:b/>
          <w:color w:val="222222"/>
        </w:rPr>
      </w:pPr>
      <w:r w:rsidRPr="00485332">
        <w:rPr>
          <w:b/>
          <w:color w:val="222222"/>
        </w:rPr>
        <w:t>Welche Rechte haben Sie im Bezug auf die Verarbeitung Ihrer Daten?</w:t>
      </w:r>
    </w:p>
    <w:p w14:paraId="0C047AD9" w14:textId="77777777" w:rsidR="00C46638" w:rsidRPr="00485332" w:rsidRDefault="00C46638" w:rsidP="00C46638">
      <w:pPr>
        <w:spacing w:line="276" w:lineRule="auto"/>
        <w:ind w:right="-2"/>
        <w:jc w:val="both"/>
        <w:rPr>
          <w:b/>
          <w:color w:val="222222"/>
          <w:lang w:val="x-none"/>
        </w:rPr>
      </w:pPr>
      <w:r w:rsidRPr="00485332">
        <w:rPr>
          <w:b/>
          <w:color w:val="222222"/>
          <w:lang w:val="x-none"/>
        </w:rPr>
        <w:t>Recht auf Auskunft</w:t>
      </w:r>
    </w:p>
    <w:p w14:paraId="22E9904E" w14:textId="77777777" w:rsidR="00C46638" w:rsidRPr="00A26EBE" w:rsidRDefault="00C46638" w:rsidP="00C46638">
      <w:pPr>
        <w:spacing w:line="276" w:lineRule="auto"/>
        <w:ind w:right="-2"/>
        <w:jc w:val="both"/>
        <w:rPr>
          <w:color w:val="222222"/>
          <w:lang w:val="x-none"/>
        </w:rPr>
      </w:pPr>
      <w:r w:rsidRPr="00A26EBE">
        <w:rPr>
          <w:color w:val="222222"/>
          <w:lang w:val="x-none"/>
        </w:rPr>
        <w:t xml:space="preserve">Sie haben das Recht auf Auskunft über die Sie betreffenden Daten, die im Rahmen der Studie durch die Aesculap AG, verarbeitet werden (z. B. durch Aushändigen einer kostenfreien Kopie) (Art. 15 </w:t>
      </w:r>
      <w:r>
        <w:rPr>
          <w:color w:val="222222"/>
          <w:lang w:val="x-none"/>
        </w:rPr>
        <w:t>DSGVO</w:t>
      </w:r>
      <w:r w:rsidRPr="00A26EBE">
        <w:rPr>
          <w:color w:val="222222"/>
          <w:lang w:val="x-none"/>
        </w:rPr>
        <w:t>).</w:t>
      </w:r>
    </w:p>
    <w:p w14:paraId="7551C006" w14:textId="77777777" w:rsidR="00C46638" w:rsidRPr="00485332" w:rsidRDefault="00C46638" w:rsidP="00C46638">
      <w:pPr>
        <w:spacing w:line="276" w:lineRule="auto"/>
        <w:ind w:right="-2"/>
        <w:jc w:val="both"/>
        <w:rPr>
          <w:b/>
          <w:color w:val="222222"/>
          <w:lang w:val="x-none"/>
        </w:rPr>
      </w:pPr>
      <w:r w:rsidRPr="00485332">
        <w:rPr>
          <w:b/>
          <w:color w:val="222222"/>
          <w:lang w:val="x-none"/>
        </w:rPr>
        <w:t>Recht auf Berichtigung</w:t>
      </w:r>
    </w:p>
    <w:p w14:paraId="5C408F27" w14:textId="77777777" w:rsidR="00C46638" w:rsidRPr="00A26EBE" w:rsidRDefault="00C46638" w:rsidP="00C46638">
      <w:pPr>
        <w:spacing w:line="276" w:lineRule="auto"/>
        <w:ind w:right="-2"/>
        <w:jc w:val="both"/>
        <w:rPr>
          <w:color w:val="222222"/>
          <w:lang w:val="x-none"/>
        </w:rPr>
      </w:pPr>
      <w:r w:rsidRPr="00A26EBE">
        <w:rPr>
          <w:color w:val="222222"/>
          <w:lang w:val="x-none"/>
        </w:rPr>
        <w:t>Sie haben das Recht auf Berichtigung und/oder Vervollständigung, sofern die Sie betreffenden verarbeiteten Daten unrichtig oder unvollständig sind. Die Berichtigung wird sodann unverzüglich vorgenommen (Art. 16 DSGVO).</w:t>
      </w:r>
    </w:p>
    <w:p w14:paraId="33C0B771" w14:textId="77777777" w:rsidR="00C46638" w:rsidRPr="00485332" w:rsidRDefault="00C46638" w:rsidP="00C46638">
      <w:pPr>
        <w:spacing w:line="276" w:lineRule="auto"/>
        <w:ind w:right="-2"/>
        <w:jc w:val="both"/>
        <w:rPr>
          <w:b/>
          <w:color w:val="222222"/>
          <w:lang w:val="x-none"/>
        </w:rPr>
      </w:pPr>
      <w:r w:rsidRPr="00485332">
        <w:rPr>
          <w:b/>
          <w:color w:val="222222"/>
          <w:lang w:val="x-none"/>
        </w:rPr>
        <w:t>Recht auf Löschung</w:t>
      </w:r>
    </w:p>
    <w:p w14:paraId="034A2F97" w14:textId="77777777" w:rsidR="00C46638" w:rsidRPr="00A26EBE" w:rsidRDefault="00C46638" w:rsidP="00C46638">
      <w:pPr>
        <w:spacing w:line="276" w:lineRule="auto"/>
        <w:ind w:right="-2"/>
        <w:jc w:val="both"/>
        <w:rPr>
          <w:color w:val="222222"/>
          <w:lang w:val="x-none"/>
        </w:rPr>
      </w:pPr>
      <w:r w:rsidRPr="00A26EBE">
        <w:rPr>
          <w:color w:val="222222"/>
          <w:lang w:val="x-none"/>
        </w:rPr>
        <w:t>Sie haben unter den Voraussetzungen des Art. 17 DSGVO das Recht auf Löschung Sie betreffender Daten.</w:t>
      </w:r>
    </w:p>
    <w:p w14:paraId="5010568C" w14:textId="77777777" w:rsidR="00C46638" w:rsidRPr="00485332" w:rsidRDefault="00C46638" w:rsidP="00C46638">
      <w:pPr>
        <w:spacing w:line="276" w:lineRule="auto"/>
        <w:ind w:right="-2"/>
        <w:jc w:val="both"/>
        <w:rPr>
          <w:b/>
          <w:color w:val="222222"/>
          <w:lang w:val="x-none"/>
        </w:rPr>
      </w:pPr>
      <w:r w:rsidRPr="00485332">
        <w:rPr>
          <w:b/>
          <w:color w:val="222222"/>
          <w:lang w:val="x-none"/>
        </w:rPr>
        <w:t>Recht auf Einschränkung der Verarbeitung</w:t>
      </w:r>
    </w:p>
    <w:p w14:paraId="1DD51686" w14:textId="77777777" w:rsidR="00C46638" w:rsidRPr="00A26EBE" w:rsidRDefault="00C46638" w:rsidP="00C46638">
      <w:pPr>
        <w:spacing w:line="276" w:lineRule="auto"/>
        <w:ind w:right="-2"/>
        <w:jc w:val="both"/>
        <w:rPr>
          <w:color w:val="222222"/>
          <w:lang w:val="x-none"/>
        </w:rPr>
      </w:pPr>
      <w:r w:rsidRPr="00A26EBE">
        <w:rPr>
          <w:color w:val="222222"/>
          <w:lang w:val="x-none"/>
        </w:rPr>
        <w:lastRenderedPageBreak/>
        <w:t>Sie haben unter den Voraussetzungen des Art. 18 DSGVO das Recht, die Einschränkung der Verarbeitung durch die Aesculap AG zu verlangen, d.h. die Daten dürfen nur gespeichert, nicht jedoch weiter verarbeitet werden.</w:t>
      </w:r>
    </w:p>
    <w:p w14:paraId="12CDDF1C" w14:textId="77777777" w:rsidR="00C46638" w:rsidRPr="00485332" w:rsidRDefault="00C46638" w:rsidP="00C46638">
      <w:pPr>
        <w:spacing w:line="276" w:lineRule="auto"/>
        <w:ind w:right="-2"/>
        <w:jc w:val="both"/>
        <w:rPr>
          <w:b/>
          <w:color w:val="222222"/>
          <w:lang w:val="x-none"/>
        </w:rPr>
      </w:pPr>
      <w:r w:rsidRPr="00485332">
        <w:rPr>
          <w:b/>
          <w:color w:val="222222"/>
          <w:lang w:val="x-none"/>
        </w:rPr>
        <w:t>Recht auf Datenübertragbarkeit</w:t>
      </w:r>
    </w:p>
    <w:p w14:paraId="7EF4F322" w14:textId="77777777" w:rsidR="00C46638" w:rsidRDefault="00C46638" w:rsidP="00C46638">
      <w:pPr>
        <w:spacing w:line="276" w:lineRule="auto"/>
        <w:ind w:right="-2"/>
        <w:jc w:val="both"/>
        <w:rPr>
          <w:color w:val="222222"/>
          <w:lang w:val="x-none"/>
        </w:rPr>
      </w:pPr>
      <w:r w:rsidRPr="00A26EBE">
        <w:rPr>
          <w:color w:val="222222"/>
          <w:lang w:val="x-none"/>
        </w:rPr>
        <w:t>Sie haben das Recht, die sie betreffenden Daten in maschinenlesbarer Form zu erhalten. Sie können verlangen, dass diese Daten entweder Ihnen oder, soweit technisch möglich, einer anderen von Ihnen benannten Stelle übermittelt werden (Art. 20 DSGVO).</w:t>
      </w:r>
    </w:p>
    <w:p w14:paraId="162067E0" w14:textId="77777777" w:rsidR="00C46638" w:rsidRPr="00485332" w:rsidRDefault="00C46638" w:rsidP="00C46638">
      <w:pPr>
        <w:spacing w:line="276" w:lineRule="auto"/>
        <w:ind w:right="-2"/>
        <w:jc w:val="both"/>
        <w:rPr>
          <w:b/>
          <w:color w:val="222222"/>
        </w:rPr>
      </w:pPr>
      <w:r>
        <w:rPr>
          <w:b/>
          <w:color w:val="222222"/>
        </w:rPr>
        <w:t>Recht auf Widerspruch</w:t>
      </w:r>
    </w:p>
    <w:p w14:paraId="743DAE0D" w14:textId="77777777" w:rsidR="00C46638" w:rsidRPr="00485332" w:rsidRDefault="00C46638" w:rsidP="00C46638">
      <w:pPr>
        <w:spacing w:line="276" w:lineRule="auto"/>
        <w:ind w:right="-2"/>
        <w:jc w:val="both"/>
        <w:rPr>
          <w:color w:val="222222"/>
        </w:rPr>
      </w:pPr>
      <w:r w:rsidRPr="006E3FCC">
        <w:rPr>
          <w:color w:val="222222"/>
        </w:rPr>
        <w:t>Wenn wir Ihre personenbezogenen Daten verarbeiten , weil wir Ihre Daten auf Basis eines berechtigten Interesse verarbeiten, haben Sie das Recht, der Verarbeitung zu widersprechen.</w:t>
      </w:r>
    </w:p>
    <w:p w14:paraId="7D4B12F8" w14:textId="77777777" w:rsidR="00C46638" w:rsidRDefault="00C46638" w:rsidP="00C46638">
      <w:pPr>
        <w:autoSpaceDE w:val="0"/>
        <w:autoSpaceDN w:val="0"/>
        <w:adjustRightInd w:val="0"/>
        <w:spacing w:after="0" w:line="300" w:lineRule="auto"/>
        <w:ind w:right="90"/>
        <w:jc w:val="both"/>
        <w:rPr>
          <w:color w:val="222222"/>
        </w:rPr>
      </w:pPr>
      <w:r w:rsidRPr="00A26EBE">
        <w:rPr>
          <w:color w:val="222222"/>
          <w:lang w:val="x-none"/>
        </w:rPr>
        <w:t>Ihre vorstehenden Rechte auf Auskunft, Berichtigung und Einschränkung der Verarbeitung</w:t>
      </w:r>
      <w:r>
        <w:rPr>
          <w:color w:val="222222"/>
        </w:rPr>
        <w:t xml:space="preserve"> und Widerspruch</w:t>
      </w:r>
      <w:r w:rsidRPr="00A26EBE">
        <w:rPr>
          <w:color w:val="222222"/>
          <w:lang w:val="x-none"/>
        </w:rPr>
        <w:t xml:space="preserve"> können aber insofern eingeschränkt sein, soweit es die Umsetzbarkeit der oben genannten Studie ernsthaft beeinträchtigen oder unmöglich machen würde. Sofern Sie von Ihrem Recht auf Löschung nicht Gebrauch machen, werden Ihre bis zum Widerruf erhobenen Daten weiterhin in der Auswertung verwendet, um die Vollständigkeit und wissenschaftliche Integr</w:t>
      </w:r>
      <w:r>
        <w:rPr>
          <w:color w:val="222222"/>
          <w:lang w:val="x-none"/>
        </w:rPr>
        <w:t>ität der ganzheitlichen Studien</w:t>
      </w:r>
      <w:r w:rsidRPr="00A26EBE">
        <w:rPr>
          <w:color w:val="222222"/>
          <w:lang w:val="x-none"/>
        </w:rPr>
        <w:t>auswertung sicherzustellen.</w:t>
      </w:r>
      <w:r w:rsidRPr="00A26EBE">
        <w:rPr>
          <w:color w:val="222222"/>
        </w:rPr>
        <w:t xml:space="preserve"> </w:t>
      </w:r>
    </w:p>
    <w:p w14:paraId="4423A3D0" w14:textId="77777777" w:rsidR="00C46638" w:rsidRDefault="00C46638" w:rsidP="00C46638">
      <w:pPr>
        <w:autoSpaceDE w:val="0"/>
        <w:autoSpaceDN w:val="0"/>
        <w:adjustRightInd w:val="0"/>
        <w:spacing w:after="0" w:line="300" w:lineRule="auto"/>
        <w:ind w:right="515"/>
        <w:jc w:val="both"/>
        <w:rPr>
          <w:color w:val="222222"/>
        </w:rPr>
      </w:pPr>
    </w:p>
    <w:p w14:paraId="265035CF" w14:textId="77777777" w:rsidR="00C46638" w:rsidRPr="00606A52" w:rsidRDefault="00C46638" w:rsidP="00C46638">
      <w:pPr>
        <w:autoSpaceDE w:val="0"/>
        <w:autoSpaceDN w:val="0"/>
        <w:adjustRightInd w:val="0"/>
        <w:spacing w:after="0" w:line="300" w:lineRule="auto"/>
        <w:ind w:right="515"/>
        <w:jc w:val="both"/>
        <w:rPr>
          <w:rFonts w:eastAsia="MS Mincho"/>
          <w:b/>
          <w:bCs/>
          <w:lang w:eastAsia="ja-JP"/>
        </w:rPr>
      </w:pPr>
      <w:r>
        <w:rPr>
          <w:rFonts w:eastAsia="MS Mincho"/>
          <w:b/>
          <w:bCs/>
          <w:lang w:eastAsia="ja-JP"/>
        </w:rPr>
        <w:t>Übermittlung Ihrer Daten außerhalb des Europäischen Wirtschaftsraums (EWR)</w:t>
      </w:r>
    </w:p>
    <w:p w14:paraId="6E2D1878" w14:textId="77777777" w:rsidR="00C46638" w:rsidRDefault="00C46638" w:rsidP="00C46638">
      <w:pPr>
        <w:autoSpaceDE w:val="0"/>
        <w:autoSpaceDN w:val="0"/>
        <w:adjustRightInd w:val="0"/>
        <w:spacing w:after="0" w:line="300" w:lineRule="auto"/>
        <w:ind w:right="90"/>
        <w:jc w:val="both"/>
      </w:pPr>
      <w:r>
        <w:t>Der Sponsor hat derzeit nicht die Absicht Ihre verschlüsselten Daten an Empfänger außerhalb der EU bzw. des EWR zu übermitteln. Sollten Ihre verschlüsselten Daten zukünftig an Empfänger außerhalb der EU bzw. des EWR übermittelt werden, geschieht dies ausschließlich für Zwecke, die d</w:t>
      </w:r>
      <w:r w:rsidRPr="00355294">
        <w:t xml:space="preserve">er </w:t>
      </w:r>
      <w:r>
        <w:t>Erweiterung</w:t>
      </w:r>
      <w:r w:rsidRPr="00485332">
        <w:t xml:space="preserve"> der Zulassung bzw. Zertifizierung des untersuchten Produkts</w:t>
      </w:r>
      <w:r>
        <w:t xml:space="preserve"> oder zur Meldung von Unerwünschten Ereignissen</w:t>
      </w:r>
      <w:r>
        <w:rPr>
          <w:rStyle w:val="Funotenzeichen"/>
        </w:rPr>
        <w:footnoteReference w:id="2"/>
      </w:r>
      <w:r>
        <w:t>,</w:t>
      </w:r>
      <w:r w:rsidRPr="00355294">
        <w:t xml:space="preserve"> dienen</w:t>
      </w:r>
      <w:r>
        <w:t xml:space="preserve">. </w:t>
      </w:r>
    </w:p>
    <w:p w14:paraId="53109E5E" w14:textId="77777777" w:rsidR="00C46638" w:rsidRDefault="00C46638" w:rsidP="00C46638">
      <w:pPr>
        <w:spacing w:line="276" w:lineRule="auto"/>
        <w:ind w:right="-2"/>
        <w:jc w:val="both"/>
      </w:pPr>
      <w:r w:rsidRPr="008428B4">
        <w:t>Der Sponsor wird sich um Möglichkeiten bemühen, die Übermittlung im Rahmen eines der Mechanismen nach den Artikeln 45 (Angemessenheitsbeschlusses der EU Kommission) und 46 (Geeignete Garantien) DSGVO abzusichern, und die Ausnahmeregelungen nach Artikel 49 nur dann in Anspruch zu nehmen, wenn nicht auf diese Mechanismen zurückgegriffen werden kann.</w:t>
      </w:r>
    </w:p>
    <w:p w14:paraId="3F984FD8" w14:textId="77777777" w:rsidR="00C46638" w:rsidRPr="00485332" w:rsidRDefault="00C46638" w:rsidP="00C46638">
      <w:pPr>
        <w:spacing w:line="276" w:lineRule="auto"/>
        <w:ind w:right="-2"/>
        <w:jc w:val="both"/>
        <w:rPr>
          <w:color w:val="222222"/>
          <w:lang w:val="x-none"/>
        </w:rPr>
      </w:pPr>
    </w:p>
    <w:p w14:paraId="513BE730" w14:textId="77777777" w:rsidR="00C46638" w:rsidRPr="00E6022A" w:rsidRDefault="00C46638" w:rsidP="00C46638">
      <w:pPr>
        <w:autoSpaceDE w:val="0"/>
        <w:autoSpaceDN w:val="0"/>
        <w:adjustRightInd w:val="0"/>
        <w:spacing w:line="276" w:lineRule="auto"/>
        <w:jc w:val="both"/>
        <w:rPr>
          <w:b/>
          <w:color w:val="222222"/>
        </w:rPr>
      </w:pPr>
      <w:r w:rsidRPr="00E6022A">
        <w:rPr>
          <w:b/>
          <w:color w:val="222222"/>
        </w:rPr>
        <w:t>Wie lange und wo werden Ihre Daten aufbewahrt?</w:t>
      </w:r>
    </w:p>
    <w:p w14:paraId="0220EE7D" w14:textId="77777777" w:rsidR="00C46638" w:rsidRDefault="00C46638" w:rsidP="00C46638">
      <w:pPr>
        <w:spacing w:line="276" w:lineRule="auto"/>
        <w:ind w:right="-2"/>
        <w:jc w:val="both"/>
        <w:rPr>
          <w:color w:val="222222"/>
        </w:rPr>
      </w:pPr>
      <w:r w:rsidRPr="5C3AACFD">
        <w:rPr>
          <w:color w:val="222222"/>
        </w:rPr>
        <w:t xml:space="preserve">Am Ende der Studie verbleibt eine Kopie Ihres digitalen Studienbogens (CRF) in der Klinik. Zusätzlich erhält die Klinik einen Export der Datenbank in elektronischer Form. Die elektronisch erfassten Daten werden nach Beendigung der Studie entsprechend den gesetzlichen Bestimmungen (mindestens 15 Jahre nach dem letzten Inverkehrbringen des Produktes) beim Sponsor (Aesculap AG) archiviert. </w:t>
      </w:r>
    </w:p>
    <w:p w14:paraId="4469E0EA" w14:textId="77777777" w:rsidR="00C46638" w:rsidRDefault="00C46638" w:rsidP="00C46638">
      <w:pPr>
        <w:spacing w:line="276" w:lineRule="auto"/>
        <w:ind w:right="-2"/>
        <w:jc w:val="both"/>
        <w:rPr>
          <w:color w:val="222222"/>
        </w:rPr>
      </w:pPr>
      <w:r w:rsidDel="00A26EBE">
        <w:rPr>
          <w:color w:val="222222"/>
        </w:rPr>
        <w:lastRenderedPageBreak/>
        <w:t>Nach der gesetzlichen vorgeschriebenen Aufbewahrungsfrist werden die D</w:t>
      </w:r>
      <w:r>
        <w:rPr>
          <w:color w:val="222222"/>
        </w:rPr>
        <w:t>aten auf der Datenbank gelöscht.</w:t>
      </w:r>
      <w:r w:rsidDel="00A26EBE">
        <w:rPr>
          <w:color w:val="222222"/>
        </w:rPr>
        <w:t xml:space="preserve"> Ausgewertete Daten werden komplett anonymisiert, so dass dann keine weitere Re-Identifikation mehr möglich ist.</w:t>
      </w:r>
      <w:r>
        <w:rPr>
          <w:color w:val="222222"/>
        </w:rPr>
        <w:t xml:space="preserve"> </w:t>
      </w:r>
    </w:p>
    <w:p w14:paraId="2CE650FF" w14:textId="77777777" w:rsidR="00C46638" w:rsidRDefault="00C46638" w:rsidP="00C46638">
      <w:pPr>
        <w:autoSpaceDE w:val="0"/>
        <w:autoSpaceDN w:val="0"/>
        <w:adjustRightInd w:val="0"/>
        <w:spacing w:line="276" w:lineRule="auto"/>
        <w:jc w:val="both"/>
        <w:rPr>
          <w:color w:val="222222"/>
        </w:rPr>
      </w:pPr>
    </w:p>
    <w:p w14:paraId="1ABE04E8" w14:textId="77777777" w:rsidR="00C46638" w:rsidRDefault="00C46638" w:rsidP="00C46638">
      <w:pPr>
        <w:autoSpaceDE w:val="0"/>
        <w:autoSpaceDN w:val="0"/>
        <w:adjustRightInd w:val="0"/>
        <w:spacing w:line="276" w:lineRule="auto"/>
        <w:jc w:val="both"/>
        <w:rPr>
          <w:b/>
          <w:color w:val="222222"/>
        </w:rPr>
      </w:pPr>
      <w:r w:rsidRPr="009C52C1">
        <w:rPr>
          <w:b/>
          <w:color w:val="222222"/>
        </w:rPr>
        <w:t>Mit wem können Sie bei weiteren Fragen Kontakt aufnehmen?</w:t>
      </w:r>
    </w:p>
    <w:p w14:paraId="06CEE996" w14:textId="77777777" w:rsidR="00C46638" w:rsidRDefault="00C46638" w:rsidP="00C46638">
      <w:pPr>
        <w:autoSpaceDE w:val="0"/>
        <w:autoSpaceDN w:val="0"/>
        <w:adjustRightInd w:val="0"/>
        <w:spacing w:after="0" w:line="276" w:lineRule="auto"/>
        <w:jc w:val="both"/>
      </w:pPr>
      <w:r>
        <w:t>Wenn Sie Fragen zur Behandlung oder zu Ihrer Gesundheit haben, wenden Sie sich bitte an Ihren Studienarzt oder dessen Vertreter. Außerdem können Sie sich an den Datenschutzbeauftragten der Klinik  wenden:</w:t>
      </w:r>
    </w:p>
    <w:p w14:paraId="4AE3E6E6" w14:textId="77777777" w:rsidR="00C46638" w:rsidRDefault="00C46638" w:rsidP="00C46638">
      <w:pPr>
        <w:autoSpaceDE w:val="0"/>
        <w:autoSpaceDN w:val="0"/>
        <w:adjustRightInd w:val="0"/>
        <w:spacing w:after="0" w:line="276" w:lineRule="auto"/>
        <w:jc w:val="both"/>
      </w:pPr>
    </w:p>
    <w:p w14:paraId="241DE35E" w14:textId="77777777" w:rsidR="00C46638" w:rsidRPr="00DB1583" w:rsidRDefault="00C46638" w:rsidP="00C46638">
      <w:pPr>
        <w:autoSpaceDE w:val="0"/>
        <w:autoSpaceDN w:val="0"/>
        <w:adjustRightInd w:val="0"/>
        <w:spacing w:after="0" w:line="276" w:lineRule="auto"/>
        <w:jc w:val="both"/>
        <w:rPr>
          <w:b/>
          <w:highlight w:val="black"/>
        </w:rPr>
      </w:pPr>
      <w:r w:rsidRPr="00DB1583">
        <w:rPr>
          <w:b/>
          <w:highlight w:val="black"/>
        </w:rPr>
        <w:t>Herrn Axel Peter</w:t>
      </w:r>
    </w:p>
    <w:p w14:paraId="29A85083" w14:textId="77777777" w:rsidR="00C46638" w:rsidRPr="00DB1583" w:rsidRDefault="00C46638" w:rsidP="00C46638">
      <w:pPr>
        <w:autoSpaceDE w:val="0"/>
        <w:autoSpaceDN w:val="0"/>
        <w:adjustRightInd w:val="0"/>
        <w:spacing w:after="0" w:line="276" w:lineRule="auto"/>
        <w:jc w:val="both"/>
        <w:rPr>
          <w:highlight w:val="black"/>
        </w:rPr>
      </w:pPr>
      <w:r w:rsidRPr="00DB1583">
        <w:rPr>
          <w:highlight w:val="black"/>
        </w:rPr>
        <w:t>Stabsstelle Recht</w:t>
      </w:r>
    </w:p>
    <w:p w14:paraId="39257061" w14:textId="77777777" w:rsidR="00C46638" w:rsidRPr="00DB1583" w:rsidRDefault="00C46638" w:rsidP="00C46638">
      <w:pPr>
        <w:autoSpaceDE w:val="0"/>
        <w:autoSpaceDN w:val="0"/>
        <w:adjustRightInd w:val="0"/>
        <w:spacing w:after="0" w:line="276" w:lineRule="auto"/>
        <w:jc w:val="both"/>
        <w:rPr>
          <w:highlight w:val="black"/>
        </w:rPr>
      </w:pPr>
      <w:r w:rsidRPr="00DB1583">
        <w:rPr>
          <w:highlight w:val="black"/>
        </w:rPr>
        <w:t>Doberaner Straße 142</w:t>
      </w:r>
    </w:p>
    <w:p w14:paraId="6C551B51" w14:textId="77777777" w:rsidR="00C46638" w:rsidRPr="00DB1583" w:rsidRDefault="00C46638" w:rsidP="00C46638">
      <w:pPr>
        <w:autoSpaceDE w:val="0"/>
        <w:autoSpaceDN w:val="0"/>
        <w:adjustRightInd w:val="0"/>
        <w:spacing w:after="0" w:line="276" w:lineRule="auto"/>
        <w:jc w:val="both"/>
        <w:rPr>
          <w:highlight w:val="black"/>
        </w:rPr>
      </w:pPr>
      <w:r w:rsidRPr="00DB1583">
        <w:rPr>
          <w:highlight w:val="black"/>
        </w:rPr>
        <w:t>18057 Rostock</w:t>
      </w:r>
    </w:p>
    <w:p w14:paraId="1805E9B7" w14:textId="77777777" w:rsidR="00C46638" w:rsidRPr="00DB1583" w:rsidRDefault="00C46638" w:rsidP="00C46638">
      <w:pPr>
        <w:autoSpaceDE w:val="0"/>
        <w:autoSpaceDN w:val="0"/>
        <w:adjustRightInd w:val="0"/>
        <w:spacing w:after="0" w:line="276" w:lineRule="auto"/>
        <w:jc w:val="both"/>
        <w:rPr>
          <w:highlight w:val="black"/>
        </w:rPr>
      </w:pPr>
      <w:r w:rsidRPr="00DB1583">
        <w:rPr>
          <w:highlight w:val="black"/>
        </w:rPr>
        <w:t>Deutschland</w:t>
      </w:r>
    </w:p>
    <w:p w14:paraId="35E3CB8D" w14:textId="77777777" w:rsidR="00C46638" w:rsidRPr="00DB1583" w:rsidRDefault="00C46638" w:rsidP="00C46638">
      <w:pPr>
        <w:autoSpaceDE w:val="0"/>
        <w:autoSpaceDN w:val="0"/>
        <w:adjustRightInd w:val="0"/>
        <w:spacing w:after="0" w:line="276" w:lineRule="auto"/>
        <w:jc w:val="both"/>
        <w:rPr>
          <w:highlight w:val="black"/>
        </w:rPr>
      </w:pPr>
      <w:r w:rsidRPr="00DB1583">
        <w:rPr>
          <w:highlight w:val="black"/>
        </w:rPr>
        <w:t>Tel.: 0381 494 5155</w:t>
      </w:r>
    </w:p>
    <w:p w14:paraId="7F04B14B" w14:textId="77777777" w:rsidR="00C46638" w:rsidRDefault="00C46638" w:rsidP="00C46638">
      <w:pPr>
        <w:autoSpaceDE w:val="0"/>
        <w:autoSpaceDN w:val="0"/>
        <w:adjustRightInd w:val="0"/>
        <w:spacing w:after="0" w:line="276" w:lineRule="auto"/>
        <w:jc w:val="both"/>
      </w:pPr>
      <w:r w:rsidRPr="00DB1583">
        <w:rPr>
          <w:highlight w:val="black"/>
        </w:rPr>
        <w:t>E-Mail: datenschutz@med.uni-rostock.de</w:t>
      </w:r>
      <w:r>
        <w:t xml:space="preserve"> </w:t>
      </w:r>
    </w:p>
    <w:p w14:paraId="7212789D" w14:textId="77777777" w:rsidR="00C46638" w:rsidRDefault="00C46638" w:rsidP="00C46638">
      <w:pPr>
        <w:autoSpaceDE w:val="0"/>
        <w:autoSpaceDN w:val="0"/>
        <w:adjustRightInd w:val="0"/>
        <w:spacing w:after="0" w:line="276" w:lineRule="auto"/>
        <w:jc w:val="both"/>
      </w:pPr>
    </w:p>
    <w:p w14:paraId="49AA0E4E" w14:textId="77777777" w:rsidR="00C46638" w:rsidRDefault="00C46638" w:rsidP="00C46638">
      <w:pPr>
        <w:autoSpaceDE w:val="0"/>
        <w:autoSpaceDN w:val="0"/>
        <w:adjustRightInd w:val="0"/>
        <w:spacing w:after="0" w:line="276" w:lineRule="auto"/>
        <w:jc w:val="both"/>
      </w:pPr>
      <w:r>
        <w:t>Sollten Sie Bedenken hinsichtlich der Erhebung und Verwendung Ihrer Daten haben, haben Sie das Recht, bei der für den Datenschutz zuständigen Aufsichtsbehörde der Klinik:</w:t>
      </w:r>
    </w:p>
    <w:p w14:paraId="1BF39623" w14:textId="77777777" w:rsidR="00C46638" w:rsidRDefault="00C46638" w:rsidP="00C46638">
      <w:pPr>
        <w:autoSpaceDE w:val="0"/>
        <w:autoSpaceDN w:val="0"/>
        <w:adjustRightInd w:val="0"/>
        <w:spacing w:after="0" w:line="276" w:lineRule="auto"/>
        <w:jc w:val="both"/>
      </w:pPr>
    </w:p>
    <w:p w14:paraId="6AD38159" w14:textId="77777777" w:rsidR="00C46638" w:rsidRDefault="00C46638" w:rsidP="00C46638">
      <w:pPr>
        <w:autoSpaceDE w:val="0"/>
        <w:autoSpaceDN w:val="0"/>
        <w:adjustRightInd w:val="0"/>
        <w:spacing w:after="0" w:line="276" w:lineRule="auto"/>
        <w:jc w:val="both"/>
        <w:rPr>
          <w:b/>
        </w:rPr>
      </w:pPr>
      <w:r>
        <w:rPr>
          <w:b/>
        </w:rPr>
        <w:t>Der Landesbeauftragte für Datenschutz und Informationsfreiheit Mecklenburg-Vorpommern,</w:t>
      </w:r>
    </w:p>
    <w:p w14:paraId="4F161BDB" w14:textId="77777777" w:rsidR="00C46638" w:rsidRPr="005273A5" w:rsidRDefault="00C46638" w:rsidP="00C46638">
      <w:pPr>
        <w:autoSpaceDE w:val="0"/>
        <w:autoSpaceDN w:val="0"/>
        <w:adjustRightInd w:val="0"/>
        <w:spacing w:after="0" w:line="276" w:lineRule="auto"/>
        <w:jc w:val="both"/>
      </w:pPr>
      <w:r>
        <w:t>Werderstraße 74a, 19055 Schwerin</w:t>
      </w:r>
    </w:p>
    <w:p w14:paraId="1E378963" w14:textId="77777777" w:rsidR="00C46638" w:rsidRPr="005273A5" w:rsidRDefault="00C46638" w:rsidP="00C46638">
      <w:pPr>
        <w:autoSpaceDE w:val="0"/>
        <w:autoSpaceDN w:val="0"/>
        <w:adjustRightInd w:val="0"/>
        <w:spacing w:after="0" w:line="276" w:lineRule="auto"/>
        <w:jc w:val="both"/>
      </w:pPr>
      <w:r w:rsidRPr="005273A5">
        <w:t xml:space="preserve">Telefon: </w:t>
      </w:r>
      <w:r>
        <w:t>+49 385 59494 0</w:t>
      </w:r>
      <w:r w:rsidRPr="005273A5">
        <w:t>,</w:t>
      </w:r>
      <w:r>
        <w:t xml:space="preserve"> E-Mail:</w:t>
      </w:r>
      <w:r w:rsidRPr="005273A5">
        <w:t xml:space="preserve"> </w:t>
      </w:r>
      <w:r>
        <w:t>info@datenschutz-mv.de</w:t>
      </w:r>
    </w:p>
    <w:p w14:paraId="539E52DC" w14:textId="77777777" w:rsidR="00C46638" w:rsidRPr="005273A5" w:rsidRDefault="00C46638" w:rsidP="00C46638">
      <w:pPr>
        <w:autoSpaceDE w:val="0"/>
        <w:autoSpaceDN w:val="0"/>
        <w:adjustRightInd w:val="0"/>
        <w:spacing w:after="0" w:line="276" w:lineRule="auto"/>
        <w:jc w:val="both"/>
      </w:pPr>
      <w:r>
        <w:t>Telefax: +49 385 59494 58</w:t>
      </w:r>
    </w:p>
    <w:p w14:paraId="7BDDAF17" w14:textId="77777777" w:rsidR="00C46638" w:rsidRDefault="00C46638" w:rsidP="00C46638">
      <w:pPr>
        <w:autoSpaceDE w:val="0"/>
        <w:autoSpaceDN w:val="0"/>
        <w:adjustRightInd w:val="0"/>
        <w:spacing w:after="0" w:line="276" w:lineRule="auto"/>
        <w:jc w:val="both"/>
      </w:pPr>
    </w:p>
    <w:p w14:paraId="0292F826" w14:textId="77777777" w:rsidR="00C46638" w:rsidRDefault="00C46638" w:rsidP="00C46638">
      <w:pPr>
        <w:autoSpaceDE w:val="0"/>
        <w:autoSpaceDN w:val="0"/>
        <w:adjustRightInd w:val="0"/>
        <w:spacing w:after="0" w:line="276" w:lineRule="auto"/>
        <w:jc w:val="both"/>
      </w:pPr>
      <w:r>
        <w:t xml:space="preserve">sowie der zuständigen Aufsichtsbehörde des Sponsors: </w:t>
      </w:r>
    </w:p>
    <w:p w14:paraId="5B4687C5" w14:textId="77777777" w:rsidR="00C46638" w:rsidRDefault="00C46638" w:rsidP="00C46638">
      <w:pPr>
        <w:autoSpaceDE w:val="0"/>
        <w:autoSpaceDN w:val="0"/>
        <w:adjustRightInd w:val="0"/>
        <w:spacing w:after="0" w:line="276" w:lineRule="auto"/>
        <w:jc w:val="both"/>
      </w:pPr>
    </w:p>
    <w:p w14:paraId="3BD372BA" w14:textId="77777777" w:rsidR="00C46638" w:rsidRDefault="00C46638" w:rsidP="00C46638">
      <w:pPr>
        <w:autoSpaceDE w:val="0"/>
        <w:autoSpaceDN w:val="0"/>
        <w:adjustRightInd w:val="0"/>
        <w:spacing w:after="0" w:line="276" w:lineRule="auto"/>
        <w:jc w:val="both"/>
      </w:pPr>
      <w:r w:rsidRPr="005273A5">
        <w:rPr>
          <w:b/>
        </w:rPr>
        <w:t>Landesdatenschutzbeauftragter Baden Württemberg</w:t>
      </w:r>
      <w:r>
        <w:t xml:space="preserve">, </w:t>
      </w:r>
    </w:p>
    <w:p w14:paraId="39E5121A" w14:textId="77777777" w:rsidR="00C46638" w:rsidRDefault="00C46638" w:rsidP="00C46638">
      <w:pPr>
        <w:autoSpaceDE w:val="0"/>
        <w:autoSpaceDN w:val="0"/>
        <w:adjustRightInd w:val="0"/>
        <w:spacing w:after="0" w:line="276" w:lineRule="auto"/>
        <w:jc w:val="both"/>
      </w:pPr>
      <w:r>
        <w:t>Postfach 10 29 32</w:t>
      </w:r>
    </w:p>
    <w:p w14:paraId="23F442B1" w14:textId="77777777" w:rsidR="00C46638" w:rsidRDefault="00C46638" w:rsidP="00C46638">
      <w:pPr>
        <w:autoSpaceDE w:val="0"/>
        <w:autoSpaceDN w:val="0"/>
        <w:adjustRightInd w:val="0"/>
        <w:spacing w:after="0" w:line="276" w:lineRule="auto"/>
        <w:jc w:val="both"/>
      </w:pPr>
      <w:r>
        <w:t xml:space="preserve">70025 Stuttgart, Königstraße 10a, 70173 Stuttgart, </w:t>
      </w:r>
    </w:p>
    <w:p w14:paraId="6CAF5292" w14:textId="77777777" w:rsidR="00C46638" w:rsidRDefault="00C46638" w:rsidP="00C46638">
      <w:pPr>
        <w:autoSpaceDE w:val="0"/>
        <w:autoSpaceDN w:val="0"/>
        <w:adjustRightInd w:val="0"/>
        <w:spacing w:after="0" w:line="276" w:lineRule="auto"/>
        <w:jc w:val="both"/>
      </w:pPr>
      <w:r>
        <w:t>0711 / 61 55 41 – 0,  poststelle@lfdi.bwl.de</w:t>
      </w:r>
    </w:p>
    <w:p w14:paraId="1CFF95D0" w14:textId="77777777" w:rsidR="00C46638" w:rsidRDefault="00C46638" w:rsidP="00C46638">
      <w:pPr>
        <w:autoSpaceDE w:val="0"/>
        <w:autoSpaceDN w:val="0"/>
        <w:adjustRightInd w:val="0"/>
        <w:spacing w:after="0" w:line="276" w:lineRule="auto"/>
        <w:jc w:val="both"/>
      </w:pPr>
    </w:p>
    <w:p w14:paraId="14232043" w14:textId="77777777" w:rsidR="00C46638" w:rsidRDefault="00C46638" w:rsidP="00C46638">
      <w:pPr>
        <w:autoSpaceDE w:val="0"/>
        <w:autoSpaceDN w:val="0"/>
        <w:adjustRightInd w:val="0"/>
        <w:spacing w:after="0" w:line="276" w:lineRule="auto"/>
        <w:jc w:val="both"/>
      </w:pPr>
      <w:r>
        <w:t xml:space="preserve">Beschwerde einzulegen. </w:t>
      </w:r>
    </w:p>
    <w:p w14:paraId="229959B2" w14:textId="77777777" w:rsidR="00C46638" w:rsidRDefault="00C46638" w:rsidP="00C46638">
      <w:pPr>
        <w:autoSpaceDE w:val="0"/>
        <w:autoSpaceDN w:val="0"/>
        <w:adjustRightInd w:val="0"/>
        <w:spacing w:after="0" w:line="276" w:lineRule="auto"/>
        <w:jc w:val="both"/>
      </w:pPr>
    </w:p>
    <w:p w14:paraId="7012D3B5" w14:textId="77777777" w:rsidR="00C46638" w:rsidRPr="00A665FB" w:rsidRDefault="00C46638" w:rsidP="00C46638">
      <w:pPr>
        <w:autoSpaceDE w:val="0"/>
        <w:autoSpaceDN w:val="0"/>
        <w:adjustRightInd w:val="0"/>
        <w:spacing w:after="0" w:line="276" w:lineRule="auto"/>
        <w:jc w:val="both"/>
      </w:pPr>
      <w:r>
        <w:t>Die Ihnen hier vorgestellte Studie dient der Bestätigung der Leistungsfähigkeit eines zugelassenen Medizinproduktes. Sie als Patient tragen hierzu bei, wenn Sie sich für eine Teilnahme entscheiden. Hierbei entsteht Ihnen kein zusätzliches Risiko. Deshalb bedanken wir uns, dass Sie sich die Zeit genommen haben, eine Studienteilnahme in Betracht zu ziehen. Bitte richten Sie weitere Fragen direkt an den Studienarzt oder seine/en Vertreter.</w:t>
      </w:r>
    </w:p>
    <w:p w14:paraId="1D50C2FD" w14:textId="77777777" w:rsidR="00C46638" w:rsidRDefault="00C46638" w:rsidP="00C46638">
      <w:pPr>
        <w:autoSpaceDE w:val="0"/>
        <w:autoSpaceDN w:val="0"/>
        <w:adjustRightInd w:val="0"/>
        <w:spacing w:after="0" w:line="276" w:lineRule="auto"/>
        <w:jc w:val="both"/>
        <w:rPr>
          <w:color w:val="222222"/>
        </w:rPr>
      </w:pPr>
      <w:r w:rsidRPr="007E4722">
        <w:rPr>
          <w:color w:val="222222"/>
        </w:rPr>
        <w:br/>
      </w:r>
      <w:r>
        <w:rPr>
          <w:rStyle w:val="shorttext"/>
        </w:rPr>
        <w:t>Studienarzt</w:t>
      </w:r>
      <w:r w:rsidRPr="00432C9D">
        <w:rPr>
          <w:color w:val="222222"/>
        </w:rPr>
        <w:t>:_</w:t>
      </w:r>
      <w:r>
        <w:rPr>
          <w:color w:val="222222"/>
        </w:rPr>
        <w:t>__</w:t>
      </w:r>
      <w:r w:rsidRPr="00432C9D">
        <w:rPr>
          <w:color w:val="222222"/>
        </w:rPr>
        <w:t>____________________________________________________________________</w:t>
      </w:r>
      <w:r w:rsidRPr="00432C9D">
        <w:rPr>
          <w:color w:val="222222"/>
        </w:rPr>
        <w:br/>
      </w:r>
      <w:r w:rsidRPr="007E4722">
        <w:rPr>
          <w:color w:val="222222"/>
        </w:rPr>
        <w:br/>
        <w:t>Telefon: __________________________________________________________________</w:t>
      </w:r>
      <w:r>
        <w:rPr>
          <w:color w:val="222222"/>
        </w:rPr>
        <w:t>_______</w:t>
      </w:r>
      <w:r w:rsidRPr="007E4722">
        <w:rPr>
          <w:color w:val="222222"/>
        </w:rPr>
        <w:br/>
      </w:r>
      <w:r w:rsidRPr="007E4722">
        <w:rPr>
          <w:color w:val="222222"/>
        </w:rPr>
        <w:lastRenderedPageBreak/>
        <w:br/>
        <w:t>Haben Sie weitere Fragen?</w:t>
      </w:r>
    </w:p>
    <w:p w14:paraId="3E551DAE" w14:textId="77777777" w:rsidR="00C46638" w:rsidRPr="00432C9D" w:rsidRDefault="00C46638" w:rsidP="00C46638">
      <w:pPr>
        <w:autoSpaceDE w:val="0"/>
        <w:autoSpaceDN w:val="0"/>
        <w:adjustRightInd w:val="0"/>
        <w:spacing w:after="0" w:line="276" w:lineRule="auto"/>
        <w:jc w:val="both"/>
        <w:rPr>
          <w:color w:val="222222"/>
        </w:rPr>
      </w:pPr>
      <w:r>
        <w:rPr>
          <w:rFonts w:ascii="Symbol" w:eastAsia="Symbol" w:hAnsi="Symbol" w:cs="Symbol"/>
          <w:color w:val="222222"/>
        </w:rPr>
        <w:t></w:t>
      </w:r>
      <w:r w:rsidRPr="007E4722">
        <w:rPr>
          <w:color w:val="222222"/>
        </w:rPr>
        <w:t xml:space="preserve"> </w:t>
      </w:r>
      <w:r w:rsidRPr="00432C9D">
        <w:rPr>
          <w:color w:val="222222"/>
        </w:rPr>
        <w:t>Keine Fragen</w:t>
      </w:r>
    </w:p>
    <w:p w14:paraId="626077C6" w14:textId="77777777" w:rsidR="00C46638" w:rsidRDefault="00C46638" w:rsidP="00C46638">
      <w:pPr>
        <w:autoSpaceDE w:val="0"/>
        <w:autoSpaceDN w:val="0"/>
        <w:adjustRightInd w:val="0"/>
        <w:spacing w:after="0" w:line="276" w:lineRule="auto"/>
        <w:jc w:val="both"/>
        <w:rPr>
          <w:color w:val="222222"/>
        </w:rPr>
      </w:pPr>
      <w:r>
        <w:rPr>
          <w:rFonts w:ascii="Symbol" w:eastAsia="Symbol" w:hAnsi="Symbol" w:cs="Symbol"/>
          <w:color w:val="222222"/>
        </w:rPr>
        <w:t></w:t>
      </w:r>
      <w:r w:rsidRPr="007E4722">
        <w:rPr>
          <w:color w:val="222222"/>
        </w:rPr>
        <w:t xml:space="preserve"> folgende Fragen sind noch offen:</w:t>
      </w:r>
    </w:p>
    <w:p w14:paraId="29DFBF6C" w14:textId="77777777" w:rsidR="00C46638" w:rsidRDefault="00C46638" w:rsidP="00C46638">
      <w:pPr>
        <w:pBdr>
          <w:bottom w:val="single" w:sz="12" w:space="1" w:color="auto"/>
        </w:pBdr>
        <w:autoSpaceDE w:val="0"/>
        <w:autoSpaceDN w:val="0"/>
        <w:adjustRightInd w:val="0"/>
        <w:spacing w:after="0" w:line="276" w:lineRule="auto"/>
        <w:jc w:val="both"/>
        <w:rPr>
          <w:color w:val="222222"/>
        </w:rPr>
      </w:pPr>
    </w:p>
    <w:p w14:paraId="07BF5992" w14:textId="77777777" w:rsidR="00C46638" w:rsidRPr="00432C9D" w:rsidRDefault="00C46638" w:rsidP="00C46638">
      <w:pPr>
        <w:autoSpaceDE w:val="0"/>
        <w:autoSpaceDN w:val="0"/>
        <w:adjustRightInd w:val="0"/>
        <w:spacing w:after="0" w:line="276" w:lineRule="auto"/>
        <w:jc w:val="both"/>
        <w:rPr>
          <w:color w:val="222222"/>
        </w:rPr>
      </w:pPr>
    </w:p>
    <w:p w14:paraId="52DBE684" w14:textId="77777777" w:rsidR="00C46638" w:rsidRPr="00432C9D" w:rsidRDefault="00C46638" w:rsidP="00C46638">
      <w:pPr>
        <w:pBdr>
          <w:bottom w:val="single" w:sz="12" w:space="1" w:color="auto"/>
        </w:pBdr>
        <w:autoSpaceDE w:val="0"/>
        <w:autoSpaceDN w:val="0"/>
        <w:adjustRightInd w:val="0"/>
        <w:spacing w:after="0" w:line="276" w:lineRule="auto"/>
        <w:jc w:val="center"/>
        <w:rPr>
          <w:color w:val="222222"/>
        </w:rPr>
      </w:pPr>
    </w:p>
    <w:p w14:paraId="592743CC" w14:textId="77777777" w:rsidR="00C46638" w:rsidRDefault="00C46638" w:rsidP="00C46638">
      <w:pPr>
        <w:autoSpaceDE w:val="0"/>
        <w:autoSpaceDN w:val="0"/>
        <w:adjustRightInd w:val="0"/>
        <w:spacing w:after="0" w:line="276" w:lineRule="auto"/>
        <w:jc w:val="both"/>
        <w:rPr>
          <w:color w:val="222222"/>
        </w:rPr>
      </w:pPr>
    </w:p>
    <w:p w14:paraId="5260CDE3" w14:textId="77777777" w:rsidR="00C46638" w:rsidRPr="00432C9D" w:rsidRDefault="00C46638" w:rsidP="00C46638">
      <w:pPr>
        <w:autoSpaceDE w:val="0"/>
        <w:autoSpaceDN w:val="0"/>
        <w:adjustRightInd w:val="0"/>
        <w:spacing w:after="0" w:line="276" w:lineRule="auto"/>
        <w:jc w:val="both"/>
        <w:rPr>
          <w:color w:val="222222"/>
        </w:rPr>
      </w:pPr>
    </w:p>
    <w:p w14:paraId="66C76311" w14:textId="77777777" w:rsidR="00C46638" w:rsidRPr="007E4722" w:rsidRDefault="00C46638" w:rsidP="00C46638">
      <w:pPr>
        <w:autoSpaceDE w:val="0"/>
        <w:autoSpaceDN w:val="0"/>
        <w:adjustRightInd w:val="0"/>
        <w:spacing w:after="0" w:line="276" w:lineRule="auto"/>
        <w:jc w:val="center"/>
        <w:rPr>
          <w:color w:val="222222"/>
        </w:rPr>
      </w:pPr>
      <w:r w:rsidRPr="007E4722">
        <w:rPr>
          <w:color w:val="222222"/>
        </w:rPr>
        <w:br/>
      </w:r>
      <w:r w:rsidRPr="007E4722">
        <w:rPr>
          <w:color w:val="222222"/>
        </w:rPr>
        <w:br/>
        <w:t xml:space="preserve">Wir möchten Sie </w:t>
      </w:r>
      <w:r>
        <w:rPr>
          <w:color w:val="222222"/>
        </w:rPr>
        <w:t xml:space="preserve">höflich </w:t>
      </w:r>
      <w:r w:rsidRPr="007E4722">
        <w:rPr>
          <w:color w:val="222222"/>
        </w:rPr>
        <w:t xml:space="preserve">um Erlaubnis bitten, Ihre Daten </w:t>
      </w:r>
      <w:r>
        <w:rPr>
          <w:color w:val="222222"/>
        </w:rPr>
        <w:t xml:space="preserve">für diese </w:t>
      </w:r>
      <w:r w:rsidRPr="007E4722">
        <w:rPr>
          <w:color w:val="222222"/>
        </w:rPr>
        <w:t>Beobachtungsstudie zu verwenden.</w:t>
      </w:r>
    </w:p>
    <w:p w14:paraId="0A3068B5" w14:textId="77777777" w:rsidR="00C46638" w:rsidRPr="007E4722" w:rsidRDefault="00C46638" w:rsidP="00C46638">
      <w:pPr>
        <w:autoSpaceDE w:val="0"/>
        <w:autoSpaceDN w:val="0"/>
        <w:adjustRightInd w:val="0"/>
        <w:spacing w:after="0" w:line="276" w:lineRule="auto"/>
        <w:jc w:val="center"/>
        <w:rPr>
          <w:b/>
        </w:rPr>
      </w:pPr>
      <w:r w:rsidRPr="007E4722">
        <w:rPr>
          <w:b/>
          <w:color w:val="222222"/>
        </w:rPr>
        <w:t>Vielen Dank für das Lesen dieser Informationen.</w:t>
      </w:r>
    </w:p>
    <w:p w14:paraId="790D025D" w14:textId="77777777" w:rsidR="00C46638" w:rsidRPr="00C46638" w:rsidRDefault="00C46638" w:rsidP="0086066D"/>
    <w:p w14:paraId="06828F34" w14:textId="77777777" w:rsidR="0086066D" w:rsidRDefault="0086066D" w:rsidP="0086066D"/>
    <w:p w14:paraId="368123F6" w14:textId="77777777" w:rsidR="00DB1583" w:rsidRDefault="00DB1583" w:rsidP="0086066D"/>
    <w:p w14:paraId="1D501001" w14:textId="36A01681" w:rsidR="00DB1583" w:rsidRDefault="00DB1583" w:rsidP="00DB1583">
      <w:pPr>
        <w:pStyle w:val="berschrift2"/>
        <w:rPr>
          <w:lang w:val="en-US"/>
        </w:rPr>
      </w:pPr>
      <w:r w:rsidRPr="00DB1583">
        <w:rPr>
          <w:lang w:val="en-US"/>
        </w:rPr>
        <w:t>Example written informed consent form (</w:t>
      </w:r>
      <w:r>
        <w:rPr>
          <w:lang w:val="en-US"/>
        </w:rPr>
        <w:t>German)</w:t>
      </w:r>
    </w:p>
    <w:p w14:paraId="68BFE791" w14:textId="77777777" w:rsidR="00A86813" w:rsidRDefault="00A86813" w:rsidP="00A86813">
      <w:pPr>
        <w:rPr>
          <w:lang w:val="en-US"/>
        </w:rPr>
      </w:pPr>
    </w:p>
    <w:p w14:paraId="25F753D2" w14:textId="77777777" w:rsidR="00A86813" w:rsidRPr="00EB0BA3" w:rsidRDefault="00A86813" w:rsidP="00A86813">
      <w:pPr>
        <w:keepNext/>
        <w:shd w:val="clear" w:color="auto" w:fill="BFBFBF" w:themeFill="background1" w:themeFillShade="BF"/>
        <w:tabs>
          <w:tab w:val="right" w:pos="9355"/>
        </w:tabs>
        <w:rPr>
          <w:rFonts w:cs="Arial"/>
          <w:b/>
          <w:bCs/>
          <w:sz w:val="32"/>
          <w:szCs w:val="32"/>
          <w:lang w:val="it-IT"/>
        </w:rPr>
      </w:pPr>
      <w:r w:rsidRPr="009279B2">
        <w:rPr>
          <w:rFonts w:cs="Arial"/>
          <w:b/>
          <w:bCs/>
          <w:sz w:val="32"/>
          <w:szCs w:val="32"/>
          <w:shd w:val="clear" w:color="auto" w:fill="BFBFBF" w:themeFill="background1" w:themeFillShade="BF"/>
          <w:lang w:val="it-IT"/>
        </w:rPr>
        <w:t xml:space="preserve">                  E I N W I L L I G U N G S E R K L Ä R U N G</w:t>
      </w:r>
      <w:r>
        <w:rPr>
          <w:rFonts w:cs="Arial"/>
          <w:b/>
          <w:bCs/>
          <w:sz w:val="32"/>
          <w:szCs w:val="32"/>
          <w:shd w:val="clear" w:color="auto" w:fill="BFBFBF" w:themeFill="background1" w:themeFillShade="BF"/>
          <w:lang w:val="it-IT"/>
        </w:rPr>
        <w:tab/>
      </w:r>
    </w:p>
    <w:p w14:paraId="1C5778D5" w14:textId="77777777" w:rsidR="00A86813" w:rsidRPr="00CB53DF" w:rsidRDefault="00A86813" w:rsidP="00A86813">
      <w:pPr>
        <w:ind w:right="-2"/>
        <w:jc w:val="center"/>
        <w:rPr>
          <w:b/>
          <w:color w:val="222222"/>
          <w:sz w:val="24"/>
          <w:lang w:val="pt-PT"/>
        </w:rPr>
      </w:pPr>
    </w:p>
    <w:p w14:paraId="62C3392D" w14:textId="77777777" w:rsidR="00A86813" w:rsidRPr="00463569" w:rsidRDefault="00A86813" w:rsidP="00A86813">
      <w:pPr>
        <w:ind w:right="-2"/>
        <w:jc w:val="center"/>
        <w:rPr>
          <w:b/>
          <w:color w:val="222222"/>
          <w:sz w:val="24"/>
        </w:rPr>
      </w:pPr>
      <w:r w:rsidRPr="009279B2">
        <w:rPr>
          <w:b/>
          <w:color w:val="222222"/>
          <w:sz w:val="24"/>
        </w:rPr>
        <w:t>Prospektive, randomisierte, einfach verblindete Langzeitevaluation zum klinischen Ergebnis, dem Oxidationsprofil und der Abriebsanalyse bei moderat vernetztem Polyethylen mit oder ohne Vitamin E Zusatz beim künstlichen Kniegelenksersatz</w:t>
      </w:r>
    </w:p>
    <w:p w14:paraId="76755D38" w14:textId="77777777" w:rsidR="00A86813" w:rsidRDefault="00A86813" w:rsidP="00A86813">
      <w:pPr>
        <w:autoSpaceDE w:val="0"/>
        <w:autoSpaceDN w:val="0"/>
        <w:adjustRightInd w:val="0"/>
        <w:snapToGrid w:val="0"/>
        <w:jc w:val="center"/>
        <w:rPr>
          <w:i/>
          <w:iCs/>
          <w:color w:val="000000"/>
          <w:lang w:val="x-none"/>
        </w:rPr>
      </w:pPr>
      <w:r w:rsidRPr="00A86813">
        <w:rPr>
          <w:i/>
          <w:iCs/>
          <w:color w:val="000000" w:themeColor="text1"/>
          <w:lang w:val="en-US"/>
        </w:rPr>
        <w:t>Originaltitel: Prospective, randomized, single-blind, multinational, long-term study for the evaluation of the clinical outcome, oxidation profile and wear analysis of medium cross-linked Polyethylene with and without Vitamin E for total knee arthroplasty</w:t>
      </w:r>
    </w:p>
    <w:p w14:paraId="0F862070" w14:textId="77777777" w:rsidR="00A86813" w:rsidRPr="00463569" w:rsidRDefault="00A86813" w:rsidP="00A86813">
      <w:pPr>
        <w:autoSpaceDE w:val="0"/>
        <w:autoSpaceDN w:val="0"/>
        <w:adjustRightInd w:val="0"/>
        <w:snapToGrid w:val="0"/>
        <w:jc w:val="center"/>
        <w:rPr>
          <w:i/>
          <w:color w:val="000000"/>
          <w:szCs w:val="24"/>
          <w:lang w:val="x-none"/>
        </w:rPr>
      </w:pPr>
    </w:p>
    <w:p w14:paraId="27971C2A" w14:textId="77777777" w:rsidR="00A86813" w:rsidRPr="00187172" w:rsidRDefault="00A86813" w:rsidP="00A86813">
      <w:pPr>
        <w:jc w:val="center"/>
        <w:rPr>
          <w:b/>
          <w:bCs/>
          <w:sz w:val="26"/>
          <w:szCs w:val="26"/>
        </w:rPr>
      </w:pPr>
      <w:r w:rsidRPr="6451BB62">
        <w:rPr>
          <w:b/>
          <w:bCs/>
          <w:color w:val="222222"/>
        </w:rPr>
        <w:t>Studienabkürzung: VIKEP</w:t>
      </w:r>
      <w:r w:rsidRPr="6451BB62">
        <w:rPr>
          <w:b/>
          <w:bCs/>
          <w:color w:val="2F5496" w:themeColor="accent1" w:themeShade="BF"/>
          <w:sz w:val="26"/>
          <w:szCs w:val="26"/>
        </w:rPr>
        <w:t xml:space="preserve"> </w:t>
      </w:r>
    </w:p>
    <w:p w14:paraId="6B2048ED" w14:textId="77777777" w:rsidR="00A86813" w:rsidRDefault="00A86813" w:rsidP="00A86813">
      <w:pPr>
        <w:jc w:val="both"/>
        <w:outlineLvl w:val="0"/>
        <w:rPr>
          <w:sz w:val="21"/>
          <w:szCs w:val="21"/>
        </w:rPr>
      </w:pPr>
    </w:p>
    <w:p w14:paraId="509AABDA" w14:textId="77777777" w:rsidR="00A86813" w:rsidRPr="00BB63CB" w:rsidRDefault="00A86813" w:rsidP="00A86813">
      <w:pPr>
        <w:jc w:val="both"/>
        <w:outlineLvl w:val="0"/>
        <w:rPr>
          <w:sz w:val="21"/>
          <w:szCs w:val="21"/>
        </w:rPr>
      </w:pPr>
      <w:r w:rsidRPr="6451BB62">
        <w:rPr>
          <w:sz w:val="21"/>
          <w:szCs w:val="21"/>
        </w:rPr>
        <w:t>Hiermit erkläre ich (Patient), dass ich am _________________ (Datum durch den Patienten eintragen) durch den Studienarzt bzw. seinem Vertreter, _________________________________ (Name des Arztes eintragen) über Ziele, Wesen und Bedeutung der oben genannten Beobachtungsstudie aufgeklärt wurde. Ich hatte ausreichend Gelegenheit, Fragen zu stellen und habe alle Punkte verstanden. Die Patienteninformation vom 02.07.2020 in der Version 1.0</w:t>
      </w:r>
      <w:r w:rsidRPr="6451BB62">
        <w:rPr>
          <w:i/>
          <w:iCs/>
          <w:sz w:val="21"/>
          <w:szCs w:val="21"/>
        </w:rPr>
        <w:t xml:space="preserve">  </w:t>
      </w:r>
      <w:r w:rsidRPr="6451BB62">
        <w:rPr>
          <w:sz w:val="21"/>
          <w:szCs w:val="21"/>
        </w:rPr>
        <w:t xml:space="preserve">habe ich sorgfältig gelesen und alle meine Fragen wurden zu meiner Zufriedenheit beantwortet. Ich hatte ausreichend Zeit, meine Entscheidung über die freiwillige Teilnahme an der Studie unbeeinflusst zu treffen. </w:t>
      </w:r>
    </w:p>
    <w:p w14:paraId="58BF987F" w14:textId="77777777" w:rsidR="00A86813" w:rsidRPr="00BB63CB" w:rsidRDefault="00A86813" w:rsidP="00A86813">
      <w:pPr>
        <w:jc w:val="both"/>
        <w:outlineLvl w:val="0"/>
        <w:rPr>
          <w:sz w:val="21"/>
          <w:szCs w:val="21"/>
        </w:rPr>
      </w:pPr>
    </w:p>
    <w:p w14:paraId="494A12DB" w14:textId="77777777" w:rsidR="00A86813" w:rsidRPr="00E97464" w:rsidRDefault="00A86813" w:rsidP="00A86813">
      <w:pPr>
        <w:pBdr>
          <w:top w:val="single" w:sz="4" w:space="3" w:color="auto" w:shadow="1"/>
          <w:left w:val="single" w:sz="4" w:space="0" w:color="auto" w:shadow="1"/>
          <w:bottom w:val="single" w:sz="4" w:space="3" w:color="auto" w:shadow="1"/>
          <w:right w:val="single" w:sz="4" w:space="3" w:color="auto" w:shadow="1"/>
        </w:pBd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line="264" w:lineRule="auto"/>
        <w:jc w:val="center"/>
        <w:rPr>
          <w:rFonts w:cs="Arial"/>
          <w:b/>
          <w:spacing w:val="-2"/>
        </w:rPr>
      </w:pPr>
      <w:r w:rsidRPr="00E97464">
        <w:rPr>
          <w:rFonts w:cs="Arial"/>
          <w:b/>
          <w:spacing w:val="-2"/>
        </w:rPr>
        <w:lastRenderedPageBreak/>
        <w:t>Datenschutz</w:t>
      </w:r>
    </w:p>
    <w:p w14:paraId="39C249C7" w14:textId="77777777" w:rsidR="00A86813" w:rsidRPr="00BB63CB" w:rsidRDefault="00A86813" w:rsidP="00A86813">
      <w:pPr>
        <w:jc w:val="both"/>
        <w:outlineLvl w:val="0"/>
        <w:rPr>
          <w:sz w:val="21"/>
          <w:szCs w:val="21"/>
        </w:rPr>
      </w:pPr>
      <w:r w:rsidRPr="6451BB62">
        <w:rPr>
          <w:sz w:val="21"/>
          <w:szCs w:val="21"/>
        </w:rPr>
        <w:t>Ich bin mit der Erhebung, Speicherung und Nutzung meiner bei der Studie erhobenen personenbezogenen Daten gemäß den Angaben in der Patienteninformation (siehe Abschnitt „Was passiert mit Ihren Daten?“) einverstanden. Angaben über meine Gesundheit und die durchgeführte Therapie werden digital in dem webbasierten und elektronischen Datenerfassungssystem der Firma interActive Systems (“</w:t>
      </w:r>
      <w:r>
        <w:rPr>
          <w:sz w:val="21"/>
          <w:szCs w:val="21"/>
        </w:rPr>
        <w:t>s</w:t>
      </w:r>
      <w:r w:rsidRPr="6451BB62">
        <w:rPr>
          <w:sz w:val="21"/>
          <w:szCs w:val="21"/>
        </w:rPr>
        <w:t xml:space="preserve">ecuTrial“) sowie meine Röntgenbilder im Datenerfassungssystem des Zentrallabors der Raylytic GmbH („UNITY“) aufbewahrt und gespeichert. Alle dokumentierten Daten sind verschlüsselt (ohne Angabe von Namen, Initialen, Adressen oder Geburtsdaten) gespeichert. Die Daten werden zusammen mit einer fortlaufend generierten Nummer, meinem Alter/Geburtsjahr und Geschlecht abgespeichert. Meine Daten werden nach der Studie gemäß den gesetzlichen Bestimmungen (mindestens 15 Jahre </w:t>
      </w:r>
      <w:r w:rsidRPr="6451BB62">
        <w:t xml:space="preserve"> </w:t>
      </w:r>
      <w:r w:rsidRPr="6451BB62">
        <w:rPr>
          <w:sz w:val="21"/>
          <w:szCs w:val="21"/>
        </w:rPr>
        <w:t xml:space="preserve">nach dem letzten Inverkehrbringen des Produktes) beim Sponsor archiviert und anschließend gelöscht bzw. anonymisiert, (siehe Abschnitt „Wie lange und wo werden Ihre Daten aufbewahrt?“). </w:t>
      </w:r>
    </w:p>
    <w:p w14:paraId="6D95388C" w14:textId="77777777" w:rsidR="00A86813" w:rsidRPr="00BB63CB" w:rsidRDefault="00A86813" w:rsidP="00A86813">
      <w:pPr>
        <w:jc w:val="both"/>
        <w:outlineLvl w:val="0"/>
        <w:rPr>
          <w:sz w:val="21"/>
          <w:szCs w:val="21"/>
        </w:rPr>
      </w:pPr>
    </w:p>
    <w:p w14:paraId="10A74A39" w14:textId="77777777" w:rsidR="00A86813" w:rsidRPr="00BB63CB" w:rsidRDefault="00A86813" w:rsidP="00A86813">
      <w:pPr>
        <w:jc w:val="both"/>
        <w:outlineLvl w:val="0"/>
        <w:rPr>
          <w:sz w:val="21"/>
          <w:szCs w:val="21"/>
        </w:rPr>
      </w:pPr>
      <w:r w:rsidRPr="6451BB62">
        <w:rPr>
          <w:sz w:val="21"/>
          <w:szCs w:val="21"/>
        </w:rPr>
        <w:t>Mit meiner Unterschrift willige ich in die Weitergabe meiner verschlüsselt</w:t>
      </w:r>
      <w:r>
        <w:rPr>
          <w:sz w:val="21"/>
          <w:szCs w:val="21"/>
        </w:rPr>
        <w:t>en</w:t>
      </w:r>
      <w:r w:rsidRPr="6451BB62">
        <w:rPr>
          <w:sz w:val="21"/>
          <w:szCs w:val="21"/>
        </w:rPr>
        <w:t xml:space="preserve"> Daten an folgende Personen und Stellen ein:  </w:t>
      </w:r>
    </w:p>
    <w:p w14:paraId="7CD72DD1" w14:textId="77777777" w:rsidR="00A86813" w:rsidRDefault="00A86813" w:rsidP="00A86813">
      <w:pPr>
        <w:numPr>
          <w:ilvl w:val="0"/>
          <w:numId w:val="14"/>
        </w:numPr>
        <w:spacing w:after="0" w:line="240" w:lineRule="auto"/>
        <w:ind w:left="709"/>
        <w:jc w:val="both"/>
        <w:outlineLvl w:val="0"/>
        <w:rPr>
          <w:sz w:val="21"/>
          <w:szCs w:val="21"/>
        </w:rPr>
      </w:pPr>
      <w:r>
        <w:rPr>
          <w:sz w:val="21"/>
          <w:szCs w:val="21"/>
        </w:rPr>
        <w:t xml:space="preserve">an den Sponsor der </w:t>
      </w:r>
      <w:r w:rsidRPr="009279B2">
        <w:rPr>
          <w:sz w:val="21"/>
          <w:szCs w:val="21"/>
        </w:rPr>
        <w:t xml:space="preserve">Studie </w:t>
      </w:r>
      <w:r w:rsidRPr="009279B2">
        <w:rPr>
          <w:rFonts w:cs="Arial"/>
          <w:color w:val="000000"/>
          <w:sz w:val="21"/>
          <w:szCs w:val="21"/>
          <w:lang w:val="x-none" w:eastAsia="en-GB"/>
        </w:rPr>
        <w:t>(Aesculap AG, Am Aesculap-Platz, 78532 Tuttlingen, Deutschland)</w:t>
      </w:r>
      <w:r w:rsidRPr="009279B2">
        <w:rPr>
          <w:sz w:val="21"/>
          <w:szCs w:val="21"/>
        </w:rPr>
        <w:t xml:space="preserve">, die mit dem Sponsor verbundenen Unternehmen, wissenschaftliche Kooperationspartner </w:t>
      </w:r>
      <w:r w:rsidRPr="009279B2">
        <w:rPr>
          <w:rFonts w:cs="Arial"/>
          <w:color w:val="000000"/>
          <w:sz w:val="21"/>
          <w:szCs w:val="21"/>
          <w:lang w:val="x-none" w:eastAsia="en-GB"/>
        </w:rPr>
        <w:t>(Raylytic GmbH, Schillerstr. 5, 04109 Leipzig)</w:t>
      </w:r>
      <w:r w:rsidRPr="009279B2">
        <w:rPr>
          <w:rFonts w:cs="Arial"/>
          <w:color w:val="000000"/>
          <w:sz w:val="21"/>
          <w:szCs w:val="21"/>
          <w:lang w:eastAsia="en-GB"/>
        </w:rPr>
        <w:t xml:space="preserve"> </w:t>
      </w:r>
      <w:r w:rsidRPr="009279B2">
        <w:rPr>
          <w:sz w:val="21"/>
          <w:szCs w:val="21"/>
        </w:rPr>
        <w:t>sowie</w:t>
      </w:r>
      <w:r>
        <w:rPr>
          <w:sz w:val="21"/>
          <w:szCs w:val="21"/>
        </w:rPr>
        <w:t xml:space="preserve"> an eine im Rahmen der Auftragsdatenverarbeitung verpflichtete Stelle</w:t>
      </w:r>
      <w:r w:rsidRPr="007D74F0">
        <w:rPr>
          <w:sz w:val="21"/>
          <w:szCs w:val="21"/>
        </w:rPr>
        <w:t>.</w:t>
      </w:r>
    </w:p>
    <w:p w14:paraId="6605A535" w14:textId="77777777" w:rsidR="00A86813" w:rsidRPr="00942DC4" w:rsidRDefault="00A86813" w:rsidP="00A86813">
      <w:pPr>
        <w:numPr>
          <w:ilvl w:val="0"/>
          <w:numId w:val="14"/>
        </w:numPr>
        <w:spacing w:after="0" w:line="240" w:lineRule="auto"/>
        <w:ind w:left="709"/>
        <w:jc w:val="both"/>
        <w:outlineLvl w:val="0"/>
        <w:rPr>
          <w:sz w:val="21"/>
          <w:szCs w:val="21"/>
        </w:rPr>
      </w:pPr>
      <w:r w:rsidRPr="6451BB62">
        <w:rPr>
          <w:sz w:val="21"/>
          <w:szCs w:val="21"/>
        </w:rPr>
        <w:t xml:space="preserve">an ggf.  außerhalb der EU sitzende Stellen und verbundene Unternehmen des Sponsors mit einem geringeren Datenschutzniveau. Der Sponsor wird sich um Möglichkeiten bemühen, die Übermittlung im Rahmen eines der Mechanismen nach den Artikeln 45 (Angemessenheitsbeschlusses der EU Kommission) und 46 (Geeignete Garantien) DSGVO abzusichern, und die Ausnahmeregelungen nach Artikel 49 nur dann in Anspruch zu nehmen, wenn nicht auf diese Mechanismen zurückgegriffen werden kann. </w:t>
      </w:r>
    </w:p>
    <w:p w14:paraId="019FCCE2" w14:textId="77777777" w:rsidR="00A86813" w:rsidRPr="00BB63CB" w:rsidRDefault="00A86813" w:rsidP="00A86813">
      <w:pPr>
        <w:numPr>
          <w:ilvl w:val="0"/>
          <w:numId w:val="14"/>
        </w:numPr>
        <w:spacing w:after="0" w:line="240" w:lineRule="auto"/>
        <w:ind w:left="709" w:hanging="425"/>
        <w:jc w:val="both"/>
        <w:outlineLvl w:val="0"/>
        <w:rPr>
          <w:sz w:val="21"/>
          <w:szCs w:val="21"/>
        </w:rPr>
      </w:pPr>
      <w:r w:rsidRPr="00BB63CB">
        <w:rPr>
          <w:sz w:val="21"/>
          <w:szCs w:val="21"/>
        </w:rPr>
        <w:t>an eine zur Verschwiegenheit verpflichtete vom Sponsor beauftragte Stelle oder eine Re</w:t>
      </w:r>
      <w:r>
        <w:rPr>
          <w:sz w:val="21"/>
          <w:szCs w:val="21"/>
        </w:rPr>
        <w:t>daktion einer wissenschaftlichen</w:t>
      </w:r>
      <w:r w:rsidRPr="00BB63CB">
        <w:rPr>
          <w:sz w:val="21"/>
          <w:szCs w:val="21"/>
        </w:rPr>
        <w:t xml:space="preserve"> Fachzeitschrift zum Zwecke der wissenschaftlichen Auswertung der Studiendaten</w:t>
      </w:r>
      <w:r>
        <w:rPr>
          <w:sz w:val="21"/>
          <w:szCs w:val="21"/>
        </w:rPr>
        <w:t xml:space="preserve"> und Veröffentlichung</w:t>
      </w:r>
      <w:r w:rsidRPr="00BB63CB">
        <w:rPr>
          <w:sz w:val="21"/>
          <w:szCs w:val="21"/>
        </w:rPr>
        <w:t>;</w:t>
      </w:r>
    </w:p>
    <w:p w14:paraId="6A83996B" w14:textId="77777777" w:rsidR="00A86813" w:rsidRPr="00BB63CB" w:rsidRDefault="00A86813" w:rsidP="00A86813">
      <w:pPr>
        <w:numPr>
          <w:ilvl w:val="0"/>
          <w:numId w:val="14"/>
        </w:numPr>
        <w:spacing w:after="0" w:line="240" w:lineRule="auto"/>
        <w:ind w:left="709" w:hanging="425"/>
        <w:jc w:val="both"/>
        <w:outlineLvl w:val="0"/>
        <w:rPr>
          <w:sz w:val="21"/>
          <w:szCs w:val="21"/>
        </w:rPr>
      </w:pPr>
      <w:r w:rsidRPr="00BB63CB">
        <w:rPr>
          <w:sz w:val="21"/>
          <w:szCs w:val="21"/>
        </w:rPr>
        <w:t xml:space="preserve">an </w:t>
      </w:r>
      <w:r>
        <w:rPr>
          <w:sz w:val="21"/>
          <w:szCs w:val="21"/>
        </w:rPr>
        <w:t>zuständige Behörden oder B</w:t>
      </w:r>
      <w:r w:rsidRPr="00BB63CB">
        <w:rPr>
          <w:sz w:val="21"/>
          <w:szCs w:val="21"/>
        </w:rPr>
        <w:t>enannte Stellen in oder außerhalb der EU, wenn dies für Erweiterungen der Zulassung bzw. Zertifizierung des untersuchten Produkts erforderlich ist</w:t>
      </w:r>
      <w:r>
        <w:rPr>
          <w:sz w:val="21"/>
          <w:szCs w:val="21"/>
        </w:rPr>
        <w:t xml:space="preserve"> oder falls dies für die Meldung von Unerwünschten Ereignissen erforderlich ist</w:t>
      </w:r>
      <w:r w:rsidRPr="00BB63CB">
        <w:rPr>
          <w:sz w:val="21"/>
          <w:szCs w:val="21"/>
        </w:rPr>
        <w:t>.</w:t>
      </w:r>
    </w:p>
    <w:p w14:paraId="55A19B3A" w14:textId="77777777" w:rsidR="00A86813" w:rsidRPr="00BB63CB" w:rsidRDefault="00A86813" w:rsidP="00A86813">
      <w:pPr>
        <w:jc w:val="both"/>
        <w:outlineLvl w:val="0"/>
        <w:rPr>
          <w:sz w:val="21"/>
          <w:szCs w:val="21"/>
        </w:rPr>
      </w:pPr>
      <w:r w:rsidRPr="00BB63CB">
        <w:rPr>
          <w:sz w:val="21"/>
          <w:szCs w:val="21"/>
        </w:rPr>
        <w:t xml:space="preserve"> </w:t>
      </w:r>
    </w:p>
    <w:p w14:paraId="33CCE0F4" w14:textId="77777777" w:rsidR="00A86813" w:rsidRPr="00BB63CB" w:rsidRDefault="00A86813" w:rsidP="00A86813">
      <w:pPr>
        <w:jc w:val="both"/>
        <w:outlineLvl w:val="0"/>
        <w:rPr>
          <w:sz w:val="21"/>
          <w:szCs w:val="21"/>
        </w:rPr>
      </w:pPr>
      <w:r w:rsidRPr="00BB63CB">
        <w:rPr>
          <w:sz w:val="21"/>
          <w:szCs w:val="21"/>
        </w:rPr>
        <w:t>Außerdem willige ich ein, dass eine vom Sponsor beauftragte und zur Verschwiegenheit verpflichtete Stelle/Person</w:t>
      </w:r>
      <w:r>
        <w:rPr>
          <w:sz w:val="21"/>
          <w:szCs w:val="21"/>
        </w:rPr>
        <w:t xml:space="preserve"> (Monitor)</w:t>
      </w:r>
      <w:r w:rsidRPr="00BB63CB">
        <w:rPr>
          <w:sz w:val="21"/>
          <w:szCs w:val="21"/>
        </w:rPr>
        <w:t xml:space="preserve"> oder die zuständigen Behörden Einsicht in meine Daten und meine Patientenakte nehmen dürfen, soweit dies für die Überprüfung der ordnungsgemäßen Durchführung der Studie notwendig ist. </w:t>
      </w:r>
      <w:r w:rsidRPr="00E97464">
        <w:rPr>
          <w:rFonts w:cs="Arial"/>
          <w:spacing w:val="-2"/>
          <w:sz w:val="21"/>
          <w:szCs w:val="21"/>
        </w:rPr>
        <w:t>Insoweit entbinde ich</w:t>
      </w:r>
      <w:r>
        <w:rPr>
          <w:rFonts w:cs="Arial"/>
          <w:spacing w:val="-2"/>
          <w:sz w:val="21"/>
          <w:szCs w:val="21"/>
        </w:rPr>
        <w:t xml:space="preserve"> ausschließlich für diesen Zweck</w:t>
      </w:r>
      <w:r w:rsidRPr="00E97464">
        <w:rPr>
          <w:rFonts w:cs="Arial"/>
          <w:spacing w:val="-2"/>
          <w:sz w:val="21"/>
          <w:szCs w:val="21"/>
        </w:rPr>
        <w:t xml:space="preserve"> meine behandelnden Ärzte von der ärztlichen Schweigepflicht.</w:t>
      </w:r>
    </w:p>
    <w:p w14:paraId="55DEC529" w14:textId="77777777" w:rsidR="00A86813" w:rsidRPr="00BB63CB" w:rsidRDefault="00A86813" w:rsidP="00A86813">
      <w:pPr>
        <w:jc w:val="both"/>
        <w:outlineLvl w:val="0"/>
        <w:rPr>
          <w:sz w:val="21"/>
          <w:szCs w:val="21"/>
        </w:rPr>
      </w:pPr>
      <w:r w:rsidRPr="00BB63CB">
        <w:rPr>
          <w:sz w:val="21"/>
          <w:szCs w:val="21"/>
        </w:rPr>
        <w:t>Meine Daten dürfen vom Sponsor oder von</w:t>
      </w:r>
      <w:r>
        <w:rPr>
          <w:sz w:val="21"/>
          <w:szCs w:val="21"/>
        </w:rPr>
        <w:t xml:space="preserve"> Personen, die vom</w:t>
      </w:r>
      <w:r w:rsidRPr="00BB63CB">
        <w:rPr>
          <w:sz w:val="21"/>
          <w:szCs w:val="21"/>
        </w:rPr>
        <w:t xml:space="preserve"> Sponsor</w:t>
      </w:r>
      <w:r>
        <w:rPr>
          <w:sz w:val="21"/>
          <w:szCs w:val="21"/>
        </w:rPr>
        <w:t xml:space="preserve"> beauftragt wurden,</w:t>
      </w:r>
      <w:r w:rsidRPr="00BB63CB">
        <w:rPr>
          <w:sz w:val="21"/>
          <w:szCs w:val="21"/>
        </w:rPr>
        <w:t xml:space="preserve"> für wissenschaftliche Auswertungen, Publikationen und Vorträge verwendet werden. Meine Anonymität wird dabei gewahrt.</w:t>
      </w:r>
    </w:p>
    <w:p w14:paraId="5E3E8B89" w14:textId="77777777" w:rsidR="00A86813" w:rsidRPr="009279B2" w:rsidRDefault="00A86813" w:rsidP="00A86813">
      <w:pPr>
        <w:autoSpaceDE w:val="0"/>
        <w:autoSpaceDN w:val="0"/>
        <w:adjustRightInd w:val="0"/>
        <w:snapToGrid w:val="0"/>
        <w:jc w:val="both"/>
        <w:rPr>
          <w:rFonts w:cs="Arial"/>
          <w:color w:val="000000"/>
          <w:sz w:val="21"/>
          <w:szCs w:val="21"/>
          <w:lang w:val="x-none" w:eastAsia="en-GB"/>
        </w:rPr>
      </w:pPr>
      <w:r w:rsidRPr="009279B2">
        <w:rPr>
          <w:rFonts w:cs="Arial"/>
          <w:color w:val="000000"/>
          <w:sz w:val="21"/>
          <w:szCs w:val="21"/>
          <w:lang w:val="x-none" w:eastAsia="en-GB"/>
        </w:rPr>
        <w:t xml:space="preserve">Über meine Rechte im Zusammenhang mit der Verarbeitung meiner personenbezogenen Daten wurde ich informiert (siehe Abschnitt „Welche </w:t>
      </w:r>
      <w:r w:rsidRPr="009279B2">
        <w:rPr>
          <w:rFonts w:cs="Arial"/>
          <w:color w:val="222222"/>
          <w:sz w:val="21"/>
          <w:szCs w:val="21"/>
          <w:lang w:val="x-none" w:eastAsia="en-GB"/>
        </w:rPr>
        <w:t xml:space="preserve">Rechte haben Sie in Bezug auf die Verarbeitung Ihrer Daten?“). </w:t>
      </w:r>
      <w:r w:rsidRPr="009279B2">
        <w:rPr>
          <w:rFonts w:cs="Arial"/>
          <w:color w:val="000000"/>
          <w:sz w:val="21"/>
          <w:szCs w:val="21"/>
          <w:lang w:val="x-none" w:eastAsia="en-GB"/>
        </w:rPr>
        <w:t xml:space="preserve">Ich wurde auch darauf hingewiesen, dass meine Rechte auf Auskunft, Berichtigung und Einschränkung der Verarbeitung </w:t>
      </w:r>
      <w:r w:rsidRPr="009279B2">
        <w:rPr>
          <w:rFonts w:cs="Arial"/>
          <w:color w:val="000000"/>
          <w:sz w:val="21"/>
          <w:szCs w:val="21"/>
          <w:lang w:eastAsia="en-GB"/>
        </w:rPr>
        <w:t xml:space="preserve">und Widerspruch </w:t>
      </w:r>
      <w:r w:rsidRPr="009279B2">
        <w:rPr>
          <w:rFonts w:cs="Arial"/>
          <w:color w:val="000000"/>
          <w:sz w:val="21"/>
          <w:szCs w:val="21"/>
          <w:lang w:val="x-none" w:eastAsia="en-GB"/>
        </w:rPr>
        <w:t>eingeschränkt sein können, soweit es die Umsetzbarkeit der oben genannten Studie ernsthaft beeinträchtigen oder unmöglich machen würde.</w:t>
      </w:r>
    </w:p>
    <w:p w14:paraId="207BF837" w14:textId="77777777" w:rsidR="00A86813" w:rsidRDefault="00A86813" w:rsidP="00A86813"/>
    <w:p w14:paraId="4EEE099B" w14:textId="77777777" w:rsidR="00A86813" w:rsidRDefault="00A86813" w:rsidP="00A86813">
      <w:pPr>
        <w:ind w:left="567" w:hanging="567"/>
        <w:rPr>
          <w:b/>
          <w:sz w:val="24"/>
          <w:szCs w:val="24"/>
        </w:rPr>
      </w:pPr>
      <w:r w:rsidRPr="0052220F">
        <w:rPr>
          <w:b/>
          <w:sz w:val="24"/>
          <w:szCs w:val="24"/>
        </w:rPr>
        <w:lastRenderedPageBreak/>
        <w:fldChar w:fldCharType="begin">
          <w:ffData>
            <w:name w:val="Kontrollkästchen1"/>
            <w:enabled/>
            <w:calcOnExit w:val="0"/>
            <w:checkBox>
              <w:sizeAuto/>
              <w:default w:val="0"/>
            </w:checkBox>
          </w:ffData>
        </w:fldChar>
      </w:r>
      <w:r w:rsidRPr="0052220F">
        <w:rPr>
          <w:b/>
          <w:sz w:val="24"/>
          <w:szCs w:val="24"/>
        </w:rPr>
        <w:instrText xml:space="preserve"> FORMCHECKBOX </w:instrText>
      </w:r>
      <w:r w:rsidR="00BC6350">
        <w:rPr>
          <w:b/>
          <w:sz w:val="24"/>
          <w:szCs w:val="24"/>
        </w:rPr>
      </w:r>
      <w:r w:rsidR="00BC6350">
        <w:rPr>
          <w:b/>
          <w:sz w:val="24"/>
          <w:szCs w:val="24"/>
        </w:rPr>
        <w:fldChar w:fldCharType="separate"/>
      </w:r>
      <w:r w:rsidRPr="0052220F">
        <w:rPr>
          <w:b/>
          <w:sz w:val="24"/>
          <w:szCs w:val="24"/>
        </w:rPr>
        <w:fldChar w:fldCharType="end"/>
      </w:r>
      <w:r w:rsidRPr="00246F98">
        <w:rPr>
          <w:b/>
          <w:sz w:val="24"/>
          <w:szCs w:val="24"/>
        </w:rPr>
        <w:tab/>
        <w:t>Von der Einwilligu</w:t>
      </w:r>
      <w:r>
        <w:rPr>
          <w:b/>
          <w:sz w:val="24"/>
          <w:szCs w:val="24"/>
        </w:rPr>
        <w:t xml:space="preserve">ngserklärung und der </w:t>
      </w:r>
      <w:r w:rsidRPr="00246F98">
        <w:rPr>
          <w:b/>
          <w:sz w:val="24"/>
          <w:szCs w:val="24"/>
        </w:rPr>
        <w:t xml:space="preserve">Patienteninformation habe ich eine Kopie erhalten. </w:t>
      </w:r>
    </w:p>
    <w:p w14:paraId="1CF35EEB" w14:textId="77777777" w:rsidR="00A86813" w:rsidRDefault="00A86813" w:rsidP="00A86813">
      <w:pPr>
        <w:ind w:left="567" w:hanging="567"/>
        <w:rPr>
          <w:b/>
          <w:sz w:val="24"/>
          <w:szCs w:val="24"/>
        </w:rPr>
      </w:pPr>
    </w:p>
    <w:p w14:paraId="3F8D2E85" w14:textId="77777777" w:rsidR="00A86813" w:rsidRPr="00C34525" w:rsidRDefault="00A86813" w:rsidP="00A86813">
      <w:pPr>
        <w:jc w:val="both"/>
      </w:pPr>
      <w:r w:rsidRPr="007F6C33">
        <w:rPr>
          <w:sz w:val="21"/>
          <w:szCs w:val="21"/>
          <w:u w:val="single"/>
        </w:rPr>
        <w:t>Ich willige</w:t>
      </w:r>
      <w:r w:rsidRPr="00BB63CB">
        <w:rPr>
          <w:sz w:val="21"/>
          <w:szCs w:val="21"/>
        </w:rPr>
        <w:t xml:space="preserve"> hiermit </w:t>
      </w:r>
      <w:r w:rsidRPr="007F6C33">
        <w:rPr>
          <w:sz w:val="21"/>
          <w:szCs w:val="21"/>
          <w:u w:val="single"/>
        </w:rPr>
        <w:t>freiwillig</w:t>
      </w:r>
      <w:r w:rsidRPr="00BB63CB">
        <w:rPr>
          <w:sz w:val="21"/>
          <w:szCs w:val="21"/>
        </w:rPr>
        <w:t xml:space="preserve"> in die Teilnahme an der Studie ein und weiß, dass ich diese Einwilligung jeder</w:t>
      </w:r>
      <w:r>
        <w:rPr>
          <w:sz w:val="21"/>
          <w:szCs w:val="21"/>
        </w:rPr>
        <w:t>z</w:t>
      </w:r>
      <w:r w:rsidRPr="00BB63CB">
        <w:rPr>
          <w:sz w:val="21"/>
          <w:szCs w:val="21"/>
        </w:rPr>
        <w:t>eit und ohne Angabe von Gründen widerrufen kann, ohne dass mir daraus Nachteile für meine jetzige oder zukünftige Behandlung entstehen.</w:t>
      </w:r>
    </w:p>
    <w:p w14:paraId="263E734B" w14:textId="77777777" w:rsidR="00A86813" w:rsidRDefault="00A86813" w:rsidP="00A86813"/>
    <w:p w14:paraId="44D9C8F5" w14:textId="77777777" w:rsidR="00A86813" w:rsidRPr="00CB53DF" w:rsidRDefault="00A86813" w:rsidP="00A86813">
      <w:pPr>
        <w:rPr>
          <w:position w:val="-6"/>
          <w:lang w:val="pt-PT"/>
        </w:rPr>
      </w:pPr>
      <w:r w:rsidRPr="00CB53DF">
        <w:rPr>
          <w:lang w:val="pt-PT"/>
        </w:rPr>
        <w:t xml:space="preserve">Datum: </w:t>
      </w:r>
      <w:r w:rsidRPr="00CB53DF">
        <w:rPr>
          <w:position w:val="-6"/>
          <w:lang w:val="pt-PT"/>
        </w:rPr>
        <w:t>I____I____I________I</w:t>
      </w:r>
    </w:p>
    <w:p w14:paraId="71FF2822" w14:textId="77777777" w:rsidR="00A86813" w:rsidRPr="00CB53DF" w:rsidRDefault="00A86813" w:rsidP="00A86813">
      <w:pPr>
        <w:rPr>
          <w:position w:val="-6"/>
          <w:lang w:val="pt-PT"/>
        </w:rPr>
      </w:pPr>
      <w:r w:rsidRPr="00CB53DF">
        <w:rPr>
          <w:position w:val="-6"/>
          <w:lang w:val="pt-PT"/>
        </w:rPr>
        <w:tab/>
        <w:t xml:space="preserve">   TT     MM</w:t>
      </w:r>
      <w:r w:rsidRPr="00CB53DF">
        <w:rPr>
          <w:position w:val="-6"/>
          <w:lang w:val="pt-PT"/>
        </w:rPr>
        <w:tab/>
        <w:t>JJJJ</w:t>
      </w:r>
    </w:p>
    <w:p w14:paraId="64B384FA" w14:textId="77777777" w:rsidR="00A86813" w:rsidRPr="00CB53DF" w:rsidRDefault="00A86813" w:rsidP="00A86813">
      <w:pPr>
        <w:rPr>
          <w:lang w:val="pt-PT"/>
        </w:rPr>
      </w:pPr>
    </w:p>
    <w:p w14:paraId="560168EC" w14:textId="77777777" w:rsidR="00A86813" w:rsidRPr="00CB53DF" w:rsidRDefault="00A86813" w:rsidP="00A86813">
      <w:pPr>
        <w:rPr>
          <w:lang w:val="pt-PT"/>
        </w:rPr>
      </w:pPr>
    </w:p>
    <w:p w14:paraId="0F231A7A" w14:textId="77777777" w:rsidR="00A86813" w:rsidRDefault="00A86813" w:rsidP="00A86813">
      <w:r w:rsidRPr="00C34525">
        <w:t>__________________________________</w:t>
      </w:r>
      <w:r>
        <w:tab/>
      </w:r>
      <w:r>
        <w:tab/>
      </w:r>
      <w:r>
        <w:tab/>
      </w:r>
      <w:r w:rsidRPr="00C34525">
        <w:t>_________________________</w:t>
      </w:r>
    </w:p>
    <w:p w14:paraId="50BB6DA5" w14:textId="77777777" w:rsidR="00A86813" w:rsidRDefault="00A86813" w:rsidP="00A86813">
      <w:r>
        <w:t>Name/Vorname des/der Patient/i</w:t>
      </w:r>
      <w:r w:rsidRPr="00C34525">
        <w:t xml:space="preserve">n </w:t>
      </w:r>
      <w:r>
        <w:tab/>
      </w:r>
      <w:r>
        <w:tab/>
      </w:r>
      <w:r>
        <w:tab/>
      </w:r>
      <w:r>
        <w:tab/>
      </w:r>
      <w:r w:rsidRPr="00C34525">
        <w:t>Unterschrift</w:t>
      </w:r>
    </w:p>
    <w:p w14:paraId="416A3D0A" w14:textId="77777777" w:rsidR="00A86813" w:rsidRPr="00246F98" w:rsidRDefault="00A86813" w:rsidP="00A86813">
      <w:r>
        <w:t>(</w:t>
      </w:r>
      <w:r w:rsidRPr="00246F98">
        <w:rPr>
          <w:b/>
          <w:sz w:val="18"/>
          <w:szCs w:val="18"/>
        </w:rPr>
        <w:t>vom Studienteilnehmer eigenhändig einzutragen</w:t>
      </w:r>
      <w:r>
        <w:rPr>
          <w:sz w:val="18"/>
          <w:szCs w:val="18"/>
        </w:rPr>
        <w:t>)</w:t>
      </w:r>
      <w:r>
        <w:rPr>
          <w:sz w:val="18"/>
          <w:szCs w:val="18"/>
        </w:rPr>
        <w:tab/>
      </w:r>
    </w:p>
    <w:p w14:paraId="23B48A44" w14:textId="77777777" w:rsidR="00A86813" w:rsidRDefault="00A86813" w:rsidP="00A86813"/>
    <w:p w14:paraId="6029202D" w14:textId="77777777" w:rsidR="00A86813" w:rsidRDefault="00A86813" w:rsidP="00A86813"/>
    <w:p w14:paraId="24C45782" w14:textId="77777777" w:rsidR="00A86813" w:rsidRPr="00841A24" w:rsidRDefault="00A86813" w:rsidP="00A86813">
      <w:pPr>
        <w:pStyle w:val="Textkrper2"/>
        <w:spacing w:line="264" w:lineRule="auto"/>
        <w:rPr>
          <w:rFonts w:ascii="Arial" w:hAnsi="Arial" w:cs="Arial"/>
          <w:b/>
          <w:spacing w:val="-3"/>
          <w:sz w:val="24"/>
          <w:szCs w:val="24"/>
          <w:u w:val="single"/>
        </w:rPr>
      </w:pPr>
      <w:r w:rsidRPr="00841A24">
        <w:rPr>
          <w:rFonts w:ascii="Arial" w:hAnsi="Arial" w:cs="Arial"/>
          <w:b/>
          <w:spacing w:val="-3"/>
          <w:sz w:val="24"/>
          <w:szCs w:val="24"/>
          <w:u w:val="single"/>
        </w:rPr>
        <w:t>Bestätigung der Information de</w:t>
      </w:r>
      <w:r>
        <w:rPr>
          <w:rFonts w:ascii="Arial" w:hAnsi="Arial" w:cs="Arial"/>
          <w:b/>
          <w:spacing w:val="-3"/>
          <w:sz w:val="24"/>
          <w:szCs w:val="24"/>
          <w:u w:val="single"/>
        </w:rPr>
        <w:t>s/der</w:t>
      </w:r>
      <w:r w:rsidRPr="00841A24">
        <w:rPr>
          <w:rFonts w:ascii="Arial" w:hAnsi="Arial" w:cs="Arial"/>
          <w:b/>
          <w:spacing w:val="-3"/>
          <w:sz w:val="24"/>
          <w:szCs w:val="24"/>
          <w:u w:val="single"/>
        </w:rPr>
        <w:t xml:space="preserve"> Patient</w:t>
      </w:r>
      <w:r>
        <w:rPr>
          <w:rFonts w:ascii="Arial" w:hAnsi="Arial" w:cs="Arial"/>
          <w:b/>
          <w:spacing w:val="-3"/>
          <w:sz w:val="24"/>
          <w:szCs w:val="24"/>
          <w:u w:val="single"/>
        </w:rPr>
        <w:t>/</w:t>
      </w:r>
      <w:r w:rsidRPr="00841A24">
        <w:rPr>
          <w:rFonts w:ascii="Arial" w:hAnsi="Arial" w:cs="Arial"/>
          <w:b/>
          <w:spacing w:val="-3"/>
          <w:sz w:val="24"/>
          <w:szCs w:val="24"/>
          <w:u w:val="single"/>
        </w:rPr>
        <w:t xml:space="preserve">in durch den </w:t>
      </w:r>
      <w:r>
        <w:rPr>
          <w:rFonts w:ascii="Arial" w:hAnsi="Arial" w:cs="Arial"/>
          <w:b/>
          <w:spacing w:val="-3"/>
          <w:sz w:val="24"/>
          <w:szCs w:val="24"/>
          <w:u w:val="single"/>
        </w:rPr>
        <w:t>Studiena</w:t>
      </w:r>
      <w:r w:rsidRPr="00841A24">
        <w:rPr>
          <w:rFonts w:ascii="Arial" w:hAnsi="Arial" w:cs="Arial"/>
          <w:b/>
          <w:spacing w:val="-3"/>
          <w:sz w:val="24"/>
          <w:szCs w:val="24"/>
          <w:u w:val="single"/>
        </w:rPr>
        <w:t>rzt</w:t>
      </w:r>
    </w:p>
    <w:p w14:paraId="1B5DE50E" w14:textId="77777777" w:rsidR="00A86813" w:rsidRPr="00C34525" w:rsidRDefault="00A86813" w:rsidP="00A86813"/>
    <w:p w14:paraId="7C2900DB" w14:textId="77777777" w:rsidR="00A86813" w:rsidRPr="00841A24" w:rsidRDefault="00A86813" w:rsidP="00A86813">
      <w:pPr>
        <w:spacing w:before="120"/>
        <w:jc w:val="both"/>
        <w:rPr>
          <w:b/>
          <w:sz w:val="21"/>
          <w:szCs w:val="21"/>
        </w:rPr>
      </w:pPr>
      <w:r w:rsidRPr="00841A24">
        <w:rPr>
          <w:b/>
          <w:sz w:val="21"/>
          <w:szCs w:val="21"/>
        </w:rPr>
        <w:t xml:space="preserve">Ich bestätige hiermit, </w:t>
      </w:r>
      <w:r>
        <w:rPr>
          <w:b/>
          <w:sz w:val="21"/>
          <w:szCs w:val="21"/>
        </w:rPr>
        <w:t>den/</w:t>
      </w:r>
      <w:r w:rsidRPr="00841A24">
        <w:rPr>
          <w:b/>
          <w:sz w:val="21"/>
          <w:szCs w:val="21"/>
        </w:rPr>
        <w:t>die o.g. Patient</w:t>
      </w:r>
      <w:r>
        <w:rPr>
          <w:b/>
          <w:sz w:val="21"/>
          <w:szCs w:val="21"/>
        </w:rPr>
        <w:t>/</w:t>
      </w:r>
      <w:r w:rsidRPr="00841A24">
        <w:rPr>
          <w:b/>
          <w:sz w:val="21"/>
          <w:szCs w:val="21"/>
        </w:rPr>
        <w:t xml:space="preserve">in ausführlich über Inhalt, Anliegen, Risiken und über die Freiwilligkeit der Teilnahme an der oben genannten Studie aufgeklärt zu haben. </w:t>
      </w:r>
    </w:p>
    <w:p w14:paraId="4C12C94B" w14:textId="77777777" w:rsidR="00A86813" w:rsidRPr="00841A24" w:rsidRDefault="00A86813" w:rsidP="00A86813">
      <w:pPr>
        <w:rPr>
          <w:sz w:val="21"/>
          <w:szCs w:val="21"/>
        </w:rPr>
      </w:pPr>
    </w:p>
    <w:p w14:paraId="07C12647" w14:textId="77777777" w:rsidR="00A86813" w:rsidRPr="00CB53DF" w:rsidRDefault="00A86813" w:rsidP="00A86813">
      <w:pPr>
        <w:rPr>
          <w:position w:val="-6"/>
          <w:lang w:val="pt-PT"/>
        </w:rPr>
      </w:pPr>
      <w:r w:rsidRPr="00CB53DF">
        <w:rPr>
          <w:sz w:val="21"/>
          <w:szCs w:val="21"/>
          <w:lang w:val="pt-PT"/>
        </w:rPr>
        <w:t xml:space="preserve">Datum: </w:t>
      </w:r>
      <w:r w:rsidRPr="00CB53DF">
        <w:rPr>
          <w:position w:val="-6"/>
          <w:lang w:val="pt-PT"/>
        </w:rPr>
        <w:t>I____I____I________I</w:t>
      </w:r>
    </w:p>
    <w:p w14:paraId="17E63814" w14:textId="77777777" w:rsidR="00A86813" w:rsidRPr="00CB53DF" w:rsidRDefault="00A86813" w:rsidP="00A86813">
      <w:pPr>
        <w:rPr>
          <w:position w:val="-6"/>
          <w:lang w:val="pt-PT"/>
        </w:rPr>
      </w:pPr>
      <w:r w:rsidRPr="00CB53DF">
        <w:rPr>
          <w:position w:val="-6"/>
          <w:lang w:val="pt-PT"/>
        </w:rPr>
        <w:tab/>
        <w:t xml:space="preserve">   TT    MM</w:t>
      </w:r>
      <w:r w:rsidRPr="00CB53DF">
        <w:rPr>
          <w:position w:val="-6"/>
          <w:lang w:val="pt-PT"/>
        </w:rPr>
        <w:tab/>
        <w:t>JJJJ</w:t>
      </w:r>
    </w:p>
    <w:p w14:paraId="76021946" w14:textId="77777777" w:rsidR="00A86813" w:rsidRPr="00CB53DF" w:rsidRDefault="00A86813" w:rsidP="00A86813">
      <w:pPr>
        <w:rPr>
          <w:sz w:val="21"/>
          <w:szCs w:val="21"/>
          <w:lang w:val="pt-PT"/>
        </w:rPr>
      </w:pPr>
    </w:p>
    <w:p w14:paraId="4990939B" w14:textId="77777777" w:rsidR="00A86813" w:rsidRPr="00CB53DF" w:rsidRDefault="00A86813" w:rsidP="00A86813">
      <w:pPr>
        <w:rPr>
          <w:sz w:val="21"/>
          <w:szCs w:val="21"/>
          <w:lang w:val="pt-PT"/>
        </w:rPr>
      </w:pPr>
    </w:p>
    <w:p w14:paraId="4A7B80D8" w14:textId="77777777" w:rsidR="00A86813" w:rsidRPr="00841A24" w:rsidRDefault="00A86813" w:rsidP="00A86813">
      <w:pPr>
        <w:rPr>
          <w:sz w:val="21"/>
          <w:szCs w:val="21"/>
        </w:rPr>
      </w:pPr>
      <w:r w:rsidRPr="00841A24">
        <w:rPr>
          <w:sz w:val="21"/>
          <w:szCs w:val="21"/>
        </w:rPr>
        <w:t>______</w:t>
      </w:r>
      <w:r>
        <w:rPr>
          <w:sz w:val="21"/>
          <w:szCs w:val="21"/>
        </w:rPr>
        <w:tab/>
      </w:r>
      <w:r w:rsidRPr="00841A24">
        <w:rPr>
          <w:sz w:val="21"/>
          <w:szCs w:val="21"/>
        </w:rPr>
        <w:t>____________________________________________________________________</w:t>
      </w:r>
    </w:p>
    <w:p w14:paraId="7F0AA8A5" w14:textId="77777777" w:rsidR="00A86813" w:rsidRPr="00841A24" w:rsidRDefault="00A86813" w:rsidP="00A86813">
      <w:pPr>
        <w:rPr>
          <w:sz w:val="21"/>
          <w:szCs w:val="21"/>
        </w:rPr>
      </w:pPr>
      <w:r>
        <w:rPr>
          <w:sz w:val="21"/>
          <w:szCs w:val="21"/>
        </w:rPr>
        <w:t>Unterschrift des Studiena</w:t>
      </w:r>
      <w:r w:rsidRPr="00841A24">
        <w:rPr>
          <w:sz w:val="21"/>
          <w:szCs w:val="21"/>
        </w:rPr>
        <w:t>rztes/Vertreter</w:t>
      </w:r>
    </w:p>
    <w:p w14:paraId="56F4BB66" w14:textId="77777777" w:rsidR="00A86813" w:rsidRPr="00841A24" w:rsidRDefault="00A86813" w:rsidP="00A86813">
      <w:pPr>
        <w:rPr>
          <w:sz w:val="21"/>
          <w:szCs w:val="21"/>
        </w:rPr>
      </w:pPr>
    </w:p>
    <w:p w14:paraId="05C622D5" w14:textId="77777777" w:rsidR="00A86813" w:rsidRPr="00A46883" w:rsidRDefault="00A86813" w:rsidP="00A86813">
      <w:pPr>
        <w:pStyle w:val="Textkrper2"/>
        <w:spacing w:line="264" w:lineRule="auto"/>
        <w:rPr>
          <w:rFonts w:ascii="Arial" w:hAnsi="Arial" w:cs="Arial"/>
          <w:spacing w:val="-3"/>
          <w:sz w:val="21"/>
          <w:szCs w:val="21"/>
        </w:rPr>
      </w:pPr>
      <w:r>
        <w:rPr>
          <w:rFonts w:ascii="Arial" w:hAnsi="Arial" w:cs="Arial"/>
          <w:spacing w:val="-3"/>
          <w:sz w:val="21"/>
          <w:szCs w:val="21"/>
        </w:rPr>
        <w:t>________________________</w:t>
      </w:r>
      <w:r w:rsidRPr="00A46883">
        <w:rPr>
          <w:rFonts w:ascii="Arial" w:hAnsi="Arial" w:cs="Arial"/>
          <w:spacing w:val="-3"/>
          <w:sz w:val="21"/>
          <w:szCs w:val="21"/>
        </w:rPr>
        <w:t>_____________________________________________________</w:t>
      </w:r>
    </w:p>
    <w:p w14:paraId="60833E3B" w14:textId="1D32F2A3" w:rsidR="00A86813" w:rsidRPr="00A86813" w:rsidRDefault="00A86813" w:rsidP="00A86813">
      <w:r w:rsidRPr="00E97464">
        <w:rPr>
          <w:rFonts w:cs="Arial"/>
          <w:spacing w:val="-3"/>
          <w:sz w:val="21"/>
          <w:szCs w:val="21"/>
        </w:rPr>
        <w:t xml:space="preserve">Name und Funktion </w:t>
      </w:r>
      <w:r>
        <w:rPr>
          <w:rFonts w:cs="Arial"/>
          <w:sz w:val="21"/>
          <w:szCs w:val="21"/>
        </w:rPr>
        <w:t>des Studiena</w:t>
      </w:r>
      <w:r w:rsidRPr="00E97464">
        <w:rPr>
          <w:rFonts w:cs="Arial"/>
          <w:sz w:val="21"/>
          <w:szCs w:val="21"/>
        </w:rPr>
        <w:t>rztes (in Druckbuchsta</w:t>
      </w:r>
    </w:p>
    <w:sectPr w:rsidR="00A86813" w:rsidRPr="00A868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DD592" w14:textId="77777777" w:rsidR="004E19B7" w:rsidRDefault="004E19B7" w:rsidP="005B73B4">
      <w:pPr>
        <w:spacing w:after="0" w:line="240" w:lineRule="auto"/>
      </w:pPr>
      <w:r>
        <w:separator/>
      </w:r>
    </w:p>
  </w:endnote>
  <w:endnote w:type="continuationSeparator" w:id="0">
    <w:p w14:paraId="41F8681E" w14:textId="77777777" w:rsidR="004E19B7" w:rsidRDefault="004E19B7" w:rsidP="005B73B4">
      <w:pPr>
        <w:spacing w:after="0" w:line="240" w:lineRule="auto"/>
      </w:pPr>
      <w:r>
        <w:continuationSeparator/>
      </w:r>
    </w:p>
  </w:endnote>
  <w:endnote w:type="continuationNotice" w:id="1">
    <w:p w14:paraId="4C4F24B8" w14:textId="77777777" w:rsidR="004E19B7" w:rsidRDefault="004E19B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10BDF" w14:textId="77777777" w:rsidR="004E19B7" w:rsidRDefault="004E19B7" w:rsidP="005B73B4">
      <w:pPr>
        <w:spacing w:after="0" w:line="240" w:lineRule="auto"/>
      </w:pPr>
      <w:r>
        <w:separator/>
      </w:r>
    </w:p>
  </w:footnote>
  <w:footnote w:type="continuationSeparator" w:id="0">
    <w:p w14:paraId="2AE063E8" w14:textId="77777777" w:rsidR="004E19B7" w:rsidRDefault="004E19B7" w:rsidP="005B73B4">
      <w:pPr>
        <w:spacing w:after="0" w:line="240" w:lineRule="auto"/>
      </w:pPr>
      <w:r>
        <w:continuationSeparator/>
      </w:r>
    </w:p>
  </w:footnote>
  <w:footnote w:type="continuationNotice" w:id="1">
    <w:p w14:paraId="3922C575" w14:textId="77777777" w:rsidR="004E19B7" w:rsidRDefault="004E19B7">
      <w:pPr>
        <w:spacing w:after="0" w:line="240" w:lineRule="auto"/>
      </w:pPr>
    </w:p>
  </w:footnote>
  <w:footnote w:id="2">
    <w:p w14:paraId="7E2D9FF2" w14:textId="77777777" w:rsidR="00C46638" w:rsidRDefault="00C46638" w:rsidP="00C46638">
      <w:pPr>
        <w:pStyle w:val="Funotentext"/>
        <w:jc w:val="both"/>
      </w:pPr>
      <w:r>
        <w:rPr>
          <w:rStyle w:val="Funotenzeichen"/>
        </w:rPr>
        <w:footnoteRef/>
      </w:r>
      <w:r>
        <w:t xml:space="preserve"> </w:t>
      </w:r>
      <w:r w:rsidRPr="00213D57">
        <w:t>“Unerwünschtes Ereignis“: bezeichnet ein nachteiliges medizinisches Ereignis, eine nicht vorgesehene Erkrankung oder Verletzung oder nachteilige klinische Sym</w:t>
      </w:r>
      <w:r>
        <w:t xml:space="preserve">ptome, einschließlich anormaler  </w:t>
      </w:r>
      <w:r w:rsidRPr="00213D57">
        <w:t>Laborbefunde, bei Prüfungsteilnehmern, Anwendern oder anderen Personen im Rahmen einer klinischen Prüfung, auch wenn diese nicht mit dem Prüfprodukt zusammenhänge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2A7FC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75ECA7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CF01CD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076E5A3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4AAFBF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0444D4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EAC60E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F7CE51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D4AAD2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0C2E75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31694807"/>
    <w:multiLevelType w:val="hybridMultilevel"/>
    <w:tmpl w:val="3820A3C0"/>
    <w:lvl w:ilvl="0" w:tplc="A11ADC76">
      <w:start w:val="1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EFD77C5"/>
    <w:multiLevelType w:val="hybridMultilevel"/>
    <w:tmpl w:val="57887472"/>
    <w:lvl w:ilvl="0" w:tplc="997A6A32">
      <w:start w:val="1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C93463B"/>
    <w:multiLevelType w:val="hybridMultilevel"/>
    <w:tmpl w:val="176017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8C85C0A"/>
    <w:multiLevelType w:val="hybridMultilevel"/>
    <w:tmpl w:val="B80633E0"/>
    <w:lvl w:ilvl="0" w:tplc="04090017">
      <w:start w:val="1"/>
      <w:numFmt w:val="lowerLetter"/>
      <w:lvlText w:val="%1)"/>
      <w:lvlJc w:val="left"/>
      <w:pPr>
        <w:ind w:left="2292" w:hanging="360"/>
      </w:pPr>
    </w:lvl>
    <w:lvl w:ilvl="1" w:tplc="04090019" w:tentative="1">
      <w:start w:val="1"/>
      <w:numFmt w:val="lowerLetter"/>
      <w:lvlText w:val="%2."/>
      <w:lvlJc w:val="left"/>
      <w:pPr>
        <w:ind w:left="3012" w:hanging="360"/>
      </w:pPr>
    </w:lvl>
    <w:lvl w:ilvl="2" w:tplc="0409001B" w:tentative="1">
      <w:start w:val="1"/>
      <w:numFmt w:val="lowerRoman"/>
      <w:lvlText w:val="%3."/>
      <w:lvlJc w:val="right"/>
      <w:pPr>
        <w:ind w:left="3732" w:hanging="180"/>
      </w:pPr>
    </w:lvl>
    <w:lvl w:ilvl="3" w:tplc="0409000F" w:tentative="1">
      <w:start w:val="1"/>
      <w:numFmt w:val="decimal"/>
      <w:lvlText w:val="%4."/>
      <w:lvlJc w:val="left"/>
      <w:pPr>
        <w:ind w:left="4452" w:hanging="360"/>
      </w:pPr>
    </w:lvl>
    <w:lvl w:ilvl="4" w:tplc="04090019" w:tentative="1">
      <w:start w:val="1"/>
      <w:numFmt w:val="lowerLetter"/>
      <w:lvlText w:val="%5."/>
      <w:lvlJc w:val="left"/>
      <w:pPr>
        <w:ind w:left="5172" w:hanging="360"/>
      </w:pPr>
    </w:lvl>
    <w:lvl w:ilvl="5" w:tplc="0409001B" w:tentative="1">
      <w:start w:val="1"/>
      <w:numFmt w:val="lowerRoman"/>
      <w:lvlText w:val="%6."/>
      <w:lvlJc w:val="right"/>
      <w:pPr>
        <w:ind w:left="5892" w:hanging="180"/>
      </w:pPr>
    </w:lvl>
    <w:lvl w:ilvl="6" w:tplc="0409000F" w:tentative="1">
      <w:start w:val="1"/>
      <w:numFmt w:val="decimal"/>
      <w:lvlText w:val="%7."/>
      <w:lvlJc w:val="left"/>
      <w:pPr>
        <w:ind w:left="6612" w:hanging="360"/>
      </w:pPr>
    </w:lvl>
    <w:lvl w:ilvl="7" w:tplc="04090019" w:tentative="1">
      <w:start w:val="1"/>
      <w:numFmt w:val="lowerLetter"/>
      <w:lvlText w:val="%8."/>
      <w:lvlJc w:val="left"/>
      <w:pPr>
        <w:ind w:left="7332" w:hanging="360"/>
      </w:pPr>
    </w:lvl>
    <w:lvl w:ilvl="8" w:tplc="0409001B" w:tentative="1">
      <w:start w:val="1"/>
      <w:numFmt w:val="lowerRoman"/>
      <w:lvlText w:val="%9."/>
      <w:lvlJc w:val="right"/>
      <w:pPr>
        <w:ind w:left="8052" w:hanging="180"/>
      </w:pPr>
    </w:lvl>
  </w:abstractNum>
  <w:num w:numId="1" w16cid:durableId="1380855858">
    <w:abstractNumId w:val="0"/>
  </w:num>
  <w:num w:numId="2" w16cid:durableId="1184318920">
    <w:abstractNumId w:val="1"/>
  </w:num>
  <w:num w:numId="3" w16cid:durableId="1421413578">
    <w:abstractNumId w:val="2"/>
  </w:num>
  <w:num w:numId="4" w16cid:durableId="1272086005">
    <w:abstractNumId w:val="3"/>
  </w:num>
  <w:num w:numId="5" w16cid:durableId="1546914258">
    <w:abstractNumId w:val="4"/>
  </w:num>
  <w:num w:numId="6" w16cid:durableId="560949541">
    <w:abstractNumId w:val="5"/>
  </w:num>
  <w:num w:numId="7" w16cid:durableId="1336347359">
    <w:abstractNumId w:val="6"/>
  </w:num>
  <w:num w:numId="8" w16cid:durableId="1430351342">
    <w:abstractNumId w:val="7"/>
  </w:num>
  <w:num w:numId="9" w16cid:durableId="27999938">
    <w:abstractNumId w:val="8"/>
  </w:num>
  <w:num w:numId="10" w16cid:durableId="1191526244">
    <w:abstractNumId w:val="9"/>
  </w:num>
  <w:num w:numId="11" w16cid:durableId="769276903">
    <w:abstractNumId w:val="10"/>
  </w:num>
  <w:num w:numId="12" w16cid:durableId="2145542332">
    <w:abstractNumId w:val="11"/>
  </w:num>
  <w:num w:numId="13" w16cid:durableId="2050445897">
    <w:abstractNumId w:val="12"/>
  </w:num>
  <w:num w:numId="14" w16cid:durableId="179733555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3B4"/>
    <w:rsid w:val="00000C87"/>
    <w:rsid w:val="00001A66"/>
    <w:rsid w:val="0000487B"/>
    <w:rsid w:val="00011B96"/>
    <w:rsid w:val="00017016"/>
    <w:rsid w:val="00024C73"/>
    <w:rsid w:val="0002537B"/>
    <w:rsid w:val="00040372"/>
    <w:rsid w:val="00044F13"/>
    <w:rsid w:val="0005025D"/>
    <w:rsid w:val="00050DAC"/>
    <w:rsid w:val="00051855"/>
    <w:rsid w:val="00053620"/>
    <w:rsid w:val="000540DB"/>
    <w:rsid w:val="0005695D"/>
    <w:rsid w:val="00057A6F"/>
    <w:rsid w:val="000625F8"/>
    <w:rsid w:val="00063C96"/>
    <w:rsid w:val="00065997"/>
    <w:rsid w:val="0006639D"/>
    <w:rsid w:val="000667AC"/>
    <w:rsid w:val="00067E72"/>
    <w:rsid w:val="00073590"/>
    <w:rsid w:val="000736E6"/>
    <w:rsid w:val="000746F1"/>
    <w:rsid w:val="000756E3"/>
    <w:rsid w:val="00076982"/>
    <w:rsid w:val="00076A62"/>
    <w:rsid w:val="000845BB"/>
    <w:rsid w:val="000850DB"/>
    <w:rsid w:val="00092C82"/>
    <w:rsid w:val="00092E1C"/>
    <w:rsid w:val="0009478B"/>
    <w:rsid w:val="00094FA8"/>
    <w:rsid w:val="00095650"/>
    <w:rsid w:val="00096932"/>
    <w:rsid w:val="000A0693"/>
    <w:rsid w:val="000A1895"/>
    <w:rsid w:val="000A1E04"/>
    <w:rsid w:val="000A24BC"/>
    <w:rsid w:val="000A2E71"/>
    <w:rsid w:val="000A3094"/>
    <w:rsid w:val="000A3887"/>
    <w:rsid w:val="000A441C"/>
    <w:rsid w:val="000A592A"/>
    <w:rsid w:val="000A6062"/>
    <w:rsid w:val="000B000E"/>
    <w:rsid w:val="000B3064"/>
    <w:rsid w:val="000B4DCA"/>
    <w:rsid w:val="000C0E57"/>
    <w:rsid w:val="000C1184"/>
    <w:rsid w:val="000C1C6F"/>
    <w:rsid w:val="000C47EE"/>
    <w:rsid w:val="000C5693"/>
    <w:rsid w:val="000C69F5"/>
    <w:rsid w:val="000C729A"/>
    <w:rsid w:val="000D5B84"/>
    <w:rsid w:val="000D5F30"/>
    <w:rsid w:val="000D75E3"/>
    <w:rsid w:val="000E0528"/>
    <w:rsid w:val="000E107F"/>
    <w:rsid w:val="000E14CC"/>
    <w:rsid w:val="000E1846"/>
    <w:rsid w:val="000E253C"/>
    <w:rsid w:val="000E2D33"/>
    <w:rsid w:val="000E34EB"/>
    <w:rsid w:val="000F4E1E"/>
    <w:rsid w:val="000F59DB"/>
    <w:rsid w:val="000F61B5"/>
    <w:rsid w:val="000F6432"/>
    <w:rsid w:val="000F6C73"/>
    <w:rsid w:val="00101190"/>
    <w:rsid w:val="00102868"/>
    <w:rsid w:val="00102909"/>
    <w:rsid w:val="00102B94"/>
    <w:rsid w:val="00103666"/>
    <w:rsid w:val="00105F23"/>
    <w:rsid w:val="00107256"/>
    <w:rsid w:val="0011244E"/>
    <w:rsid w:val="00113D28"/>
    <w:rsid w:val="001149C4"/>
    <w:rsid w:val="00116966"/>
    <w:rsid w:val="00122D13"/>
    <w:rsid w:val="00122E5B"/>
    <w:rsid w:val="00124FD0"/>
    <w:rsid w:val="00125788"/>
    <w:rsid w:val="00125B47"/>
    <w:rsid w:val="0012611C"/>
    <w:rsid w:val="00127F99"/>
    <w:rsid w:val="00133AF1"/>
    <w:rsid w:val="0013420E"/>
    <w:rsid w:val="00134881"/>
    <w:rsid w:val="00134E85"/>
    <w:rsid w:val="00136C99"/>
    <w:rsid w:val="00144213"/>
    <w:rsid w:val="00144690"/>
    <w:rsid w:val="00147BBB"/>
    <w:rsid w:val="00150DFB"/>
    <w:rsid w:val="00152A11"/>
    <w:rsid w:val="00152B98"/>
    <w:rsid w:val="00153759"/>
    <w:rsid w:val="00154189"/>
    <w:rsid w:val="001603B9"/>
    <w:rsid w:val="0016095A"/>
    <w:rsid w:val="00167159"/>
    <w:rsid w:val="0016780B"/>
    <w:rsid w:val="001707C7"/>
    <w:rsid w:val="00170D8E"/>
    <w:rsid w:val="001714D5"/>
    <w:rsid w:val="00172A1E"/>
    <w:rsid w:val="00173C8E"/>
    <w:rsid w:val="00173ECA"/>
    <w:rsid w:val="00174D58"/>
    <w:rsid w:val="00175BF3"/>
    <w:rsid w:val="00177478"/>
    <w:rsid w:val="00185571"/>
    <w:rsid w:val="001856C7"/>
    <w:rsid w:val="00187674"/>
    <w:rsid w:val="001927C3"/>
    <w:rsid w:val="001947AA"/>
    <w:rsid w:val="00195366"/>
    <w:rsid w:val="0019565B"/>
    <w:rsid w:val="00195E8D"/>
    <w:rsid w:val="001975E6"/>
    <w:rsid w:val="001A05A1"/>
    <w:rsid w:val="001A0CEE"/>
    <w:rsid w:val="001A1C9F"/>
    <w:rsid w:val="001A1D80"/>
    <w:rsid w:val="001A3ADE"/>
    <w:rsid w:val="001A3C4F"/>
    <w:rsid w:val="001A41D0"/>
    <w:rsid w:val="001B0AE1"/>
    <w:rsid w:val="001C473A"/>
    <w:rsid w:val="001C610C"/>
    <w:rsid w:val="001C7CE0"/>
    <w:rsid w:val="001D0B57"/>
    <w:rsid w:val="001D0F41"/>
    <w:rsid w:val="001D2AAB"/>
    <w:rsid w:val="001D30D9"/>
    <w:rsid w:val="001D3DB9"/>
    <w:rsid w:val="001E17A2"/>
    <w:rsid w:val="001E54AF"/>
    <w:rsid w:val="001E593D"/>
    <w:rsid w:val="001E6F65"/>
    <w:rsid w:val="001F1AA8"/>
    <w:rsid w:val="001F4F73"/>
    <w:rsid w:val="00200726"/>
    <w:rsid w:val="00201EF9"/>
    <w:rsid w:val="0020219D"/>
    <w:rsid w:val="00202FEA"/>
    <w:rsid w:val="00203622"/>
    <w:rsid w:val="002055BB"/>
    <w:rsid w:val="00206C25"/>
    <w:rsid w:val="0021170D"/>
    <w:rsid w:val="0021194D"/>
    <w:rsid w:val="00213FEC"/>
    <w:rsid w:val="00214CFE"/>
    <w:rsid w:val="0021519C"/>
    <w:rsid w:val="002153A0"/>
    <w:rsid w:val="002157EC"/>
    <w:rsid w:val="0022053B"/>
    <w:rsid w:val="002209A9"/>
    <w:rsid w:val="00222BE2"/>
    <w:rsid w:val="0022301F"/>
    <w:rsid w:val="002260C0"/>
    <w:rsid w:val="002309A9"/>
    <w:rsid w:val="00234882"/>
    <w:rsid w:val="00234B41"/>
    <w:rsid w:val="00234DEF"/>
    <w:rsid w:val="00235329"/>
    <w:rsid w:val="002369F6"/>
    <w:rsid w:val="00240E2E"/>
    <w:rsid w:val="00241491"/>
    <w:rsid w:val="00242416"/>
    <w:rsid w:val="00245443"/>
    <w:rsid w:val="00246CE4"/>
    <w:rsid w:val="00253488"/>
    <w:rsid w:val="002561F6"/>
    <w:rsid w:val="0025756E"/>
    <w:rsid w:val="00267528"/>
    <w:rsid w:val="0027031F"/>
    <w:rsid w:val="00273FEE"/>
    <w:rsid w:val="00275503"/>
    <w:rsid w:val="00277BB6"/>
    <w:rsid w:val="00281002"/>
    <w:rsid w:val="0028609C"/>
    <w:rsid w:val="00286AC7"/>
    <w:rsid w:val="00287D5D"/>
    <w:rsid w:val="00292304"/>
    <w:rsid w:val="00292D88"/>
    <w:rsid w:val="00293008"/>
    <w:rsid w:val="0029363C"/>
    <w:rsid w:val="002A099D"/>
    <w:rsid w:val="002A0EA3"/>
    <w:rsid w:val="002A1244"/>
    <w:rsid w:val="002A13B5"/>
    <w:rsid w:val="002A3306"/>
    <w:rsid w:val="002A4356"/>
    <w:rsid w:val="002A49C7"/>
    <w:rsid w:val="002A5421"/>
    <w:rsid w:val="002A5C61"/>
    <w:rsid w:val="002B02F8"/>
    <w:rsid w:val="002B2336"/>
    <w:rsid w:val="002C0580"/>
    <w:rsid w:val="002C0914"/>
    <w:rsid w:val="002C1718"/>
    <w:rsid w:val="002C1CC5"/>
    <w:rsid w:val="002C2F97"/>
    <w:rsid w:val="002C65A5"/>
    <w:rsid w:val="002D478E"/>
    <w:rsid w:val="002D4858"/>
    <w:rsid w:val="002D4F39"/>
    <w:rsid w:val="002D595E"/>
    <w:rsid w:val="002D7B10"/>
    <w:rsid w:val="002E0880"/>
    <w:rsid w:val="002E0F87"/>
    <w:rsid w:val="002E24FC"/>
    <w:rsid w:val="002E465E"/>
    <w:rsid w:val="002E67CB"/>
    <w:rsid w:val="002E71A3"/>
    <w:rsid w:val="002F0987"/>
    <w:rsid w:val="002F1E20"/>
    <w:rsid w:val="002F2424"/>
    <w:rsid w:val="002F3DEE"/>
    <w:rsid w:val="002F672F"/>
    <w:rsid w:val="00301254"/>
    <w:rsid w:val="0030187A"/>
    <w:rsid w:val="003070CC"/>
    <w:rsid w:val="0031331E"/>
    <w:rsid w:val="003133BB"/>
    <w:rsid w:val="003173CC"/>
    <w:rsid w:val="00317594"/>
    <w:rsid w:val="00320D98"/>
    <w:rsid w:val="003238C4"/>
    <w:rsid w:val="0032493A"/>
    <w:rsid w:val="00326829"/>
    <w:rsid w:val="003301D1"/>
    <w:rsid w:val="00331E47"/>
    <w:rsid w:val="00334ADE"/>
    <w:rsid w:val="003351F4"/>
    <w:rsid w:val="00335A36"/>
    <w:rsid w:val="00341700"/>
    <w:rsid w:val="00342BF8"/>
    <w:rsid w:val="0034511F"/>
    <w:rsid w:val="003451B4"/>
    <w:rsid w:val="00345365"/>
    <w:rsid w:val="00350640"/>
    <w:rsid w:val="00351288"/>
    <w:rsid w:val="00354B3C"/>
    <w:rsid w:val="00354B53"/>
    <w:rsid w:val="00356C3C"/>
    <w:rsid w:val="00360AB6"/>
    <w:rsid w:val="00363170"/>
    <w:rsid w:val="00363AE1"/>
    <w:rsid w:val="00365845"/>
    <w:rsid w:val="00366591"/>
    <w:rsid w:val="00366C97"/>
    <w:rsid w:val="00367778"/>
    <w:rsid w:val="00367873"/>
    <w:rsid w:val="00371B8D"/>
    <w:rsid w:val="003735A1"/>
    <w:rsid w:val="00376B8E"/>
    <w:rsid w:val="00380AFA"/>
    <w:rsid w:val="00380F3C"/>
    <w:rsid w:val="003832D0"/>
    <w:rsid w:val="0038498A"/>
    <w:rsid w:val="00386F3C"/>
    <w:rsid w:val="0038754F"/>
    <w:rsid w:val="003877F4"/>
    <w:rsid w:val="00390B33"/>
    <w:rsid w:val="00390EEF"/>
    <w:rsid w:val="003918AB"/>
    <w:rsid w:val="0039266F"/>
    <w:rsid w:val="003948EF"/>
    <w:rsid w:val="00395985"/>
    <w:rsid w:val="00396D9B"/>
    <w:rsid w:val="003A2633"/>
    <w:rsid w:val="003A2DBE"/>
    <w:rsid w:val="003A4CB0"/>
    <w:rsid w:val="003A76FE"/>
    <w:rsid w:val="003B36F8"/>
    <w:rsid w:val="003B40FB"/>
    <w:rsid w:val="003B509E"/>
    <w:rsid w:val="003B57BD"/>
    <w:rsid w:val="003B595E"/>
    <w:rsid w:val="003B6D19"/>
    <w:rsid w:val="003B77C5"/>
    <w:rsid w:val="003B7D80"/>
    <w:rsid w:val="003C0861"/>
    <w:rsid w:val="003C1C91"/>
    <w:rsid w:val="003C58B5"/>
    <w:rsid w:val="003C69CA"/>
    <w:rsid w:val="003D0BA3"/>
    <w:rsid w:val="003D3E7E"/>
    <w:rsid w:val="003D3FD9"/>
    <w:rsid w:val="003D70F3"/>
    <w:rsid w:val="003E1683"/>
    <w:rsid w:val="003E1754"/>
    <w:rsid w:val="003E41F0"/>
    <w:rsid w:val="003E4C39"/>
    <w:rsid w:val="003E51FA"/>
    <w:rsid w:val="003E54AE"/>
    <w:rsid w:val="003E5BD0"/>
    <w:rsid w:val="003E7997"/>
    <w:rsid w:val="003F47AF"/>
    <w:rsid w:val="0040004E"/>
    <w:rsid w:val="0040007B"/>
    <w:rsid w:val="00402E40"/>
    <w:rsid w:val="00405470"/>
    <w:rsid w:val="00405AD3"/>
    <w:rsid w:val="004121AC"/>
    <w:rsid w:val="004175BD"/>
    <w:rsid w:val="00420919"/>
    <w:rsid w:val="004222A7"/>
    <w:rsid w:val="00430ACB"/>
    <w:rsid w:val="004316C4"/>
    <w:rsid w:val="00431851"/>
    <w:rsid w:val="0043754B"/>
    <w:rsid w:val="004421AD"/>
    <w:rsid w:val="004514A1"/>
    <w:rsid w:val="00451B8B"/>
    <w:rsid w:val="00452A50"/>
    <w:rsid w:val="004534DB"/>
    <w:rsid w:val="00456570"/>
    <w:rsid w:val="004575D5"/>
    <w:rsid w:val="00460567"/>
    <w:rsid w:val="0046332D"/>
    <w:rsid w:val="004638A0"/>
    <w:rsid w:val="00463CD0"/>
    <w:rsid w:val="0046405E"/>
    <w:rsid w:val="00464693"/>
    <w:rsid w:val="004661D1"/>
    <w:rsid w:val="00466B6C"/>
    <w:rsid w:val="00466EA1"/>
    <w:rsid w:val="004674F6"/>
    <w:rsid w:val="004728DF"/>
    <w:rsid w:val="00473719"/>
    <w:rsid w:val="00481FE0"/>
    <w:rsid w:val="004824AB"/>
    <w:rsid w:val="00482504"/>
    <w:rsid w:val="00482D38"/>
    <w:rsid w:val="00482F07"/>
    <w:rsid w:val="00484CC1"/>
    <w:rsid w:val="00485E53"/>
    <w:rsid w:val="00487B9C"/>
    <w:rsid w:val="00494D8A"/>
    <w:rsid w:val="00496616"/>
    <w:rsid w:val="00496CE0"/>
    <w:rsid w:val="004A0CF1"/>
    <w:rsid w:val="004A1D5A"/>
    <w:rsid w:val="004A2A7C"/>
    <w:rsid w:val="004A4866"/>
    <w:rsid w:val="004A48C1"/>
    <w:rsid w:val="004A7359"/>
    <w:rsid w:val="004B1585"/>
    <w:rsid w:val="004B34B8"/>
    <w:rsid w:val="004B3F86"/>
    <w:rsid w:val="004B62E2"/>
    <w:rsid w:val="004B6D31"/>
    <w:rsid w:val="004B77AF"/>
    <w:rsid w:val="004C06D2"/>
    <w:rsid w:val="004C15C5"/>
    <w:rsid w:val="004C3CDE"/>
    <w:rsid w:val="004C5D49"/>
    <w:rsid w:val="004C5E1C"/>
    <w:rsid w:val="004C5EAA"/>
    <w:rsid w:val="004C7165"/>
    <w:rsid w:val="004C7A54"/>
    <w:rsid w:val="004D08BB"/>
    <w:rsid w:val="004D34B6"/>
    <w:rsid w:val="004D5D54"/>
    <w:rsid w:val="004D7663"/>
    <w:rsid w:val="004D7FC3"/>
    <w:rsid w:val="004E19B7"/>
    <w:rsid w:val="004E1DE4"/>
    <w:rsid w:val="004E2997"/>
    <w:rsid w:val="004E3C68"/>
    <w:rsid w:val="004E6CB5"/>
    <w:rsid w:val="004E71F8"/>
    <w:rsid w:val="004F01A4"/>
    <w:rsid w:val="004F158E"/>
    <w:rsid w:val="004F1CB3"/>
    <w:rsid w:val="004F2699"/>
    <w:rsid w:val="004F2B5F"/>
    <w:rsid w:val="004F4873"/>
    <w:rsid w:val="004F689D"/>
    <w:rsid w:val="004F7568"/>
    <w:rsid w:val="005015C2"/>
    <w:rsid w:val="0050165D"/>
    <w:rsid w:val="00501761"/>
    <w:rsid w:val="00505E7B"/>
    <w:rsid w:val="005067C8"/>
    <w:rsid w:val="00507542"/>
    <w:rsid w:val="00511EF6"/>
    <w:rsid w:val="00512D7E"/>
    <w:rsid w:val="0051304D"/>
    <w:rsid w:val="0051611E"/>
    <w:rsid w:val="0051697E"/>
    <w:rsid w:val="0051747D"/>
    <w:rsid w:val="00517E4A"/>
    <w:rsid w:val="005203CA"/>
    <w:rsid w:val="00520F4B"/>
    <w:rsid w:val="00523766"/>
    <w:rsid w:val="005245AC"/>
    <w:rsid w:val="00524A3A"/>
    <w:rsid w:val="00524EE3"/>
    <w:rsid w:val="00525E87"/>
    <w:rsid w:val="00526828"/>
    <w:rsid w:val="0052738B"/>
    <w:rsid w:val="00533E08"/>
    <w:rsid w:val="00533F3C"/>
    <w:rsid w:val="005355BE"/>
    <w:rsid w:val="0053618A"/>
    <w:rsid w:val="00536401"/>
    <w:rsid w:val="005369B8"/>
    <w:rsid w:val="00540DA0"/>
    <w:rsid w:val="00540E8D"/>
    <w:rsid w:val="00545DF8"/>
    <w:rsid w:val="00546D2C"/>
    <w:rsid w:val="00550CB9"/>
    <w:rsid w:val="00552775"/>
    <w:rsid w:val="005557DB"/>
    <w:rsid w:val="005558A6"/>
    <w:rsid w:val="00557987"/>
    <w:rsid w:val="005606B8"/>
    <w:rsid w:val="005614D3"/>
    <w:rsid w:val="00561D7D"/>
    <w:rsid w:val="005622D4"/>
    <w:rsid w:val="005672AE"/>
    <w:rsid w:val="00567705"/>
    <w:rsid w:val="00567CD1"/>
    <w:rsid w:val="00567F27"/>
    <w:rsid w:val="00570E19"/>
    <w:rsid w:val="00571B75"/>
    <w:rsid w:val="005742F2"/>
    <w:rsid w:val="005751A1"/>
    <w:rsid w:val="00575E8A"/>
    <w:rsid w:val="00580450"/>
    <w:rsid w:val="00581396"/>
    <w:rsid w:val="00582070"/>
    <w:rsid w:val="0058267A"/>
    <w:rsid w:val="005834BB"/>
    <w:rsid w:val="00584661"/>
    <w:rsid w:val="005848DB"/>
    <w:rsid w:val="00585746"/>
    <w:rsid w:val="00586D82"/>
    <w:rsid w:val="00586EB7"/>
    <w:rsid w:val="00592581"/>
    <w:rsid w:val="00595A65"/>
    <w:rsid w:val="00597F11"/>
    <w:rsid w:val="005A3097"/>
    <w:rsid w:val="005A358C"/>
    <w:rsid w:val="005A3CBA"/>
    <w:rsid w:val="005A3F98"/>
    <w:rsid w:val="005A4B14"/>
    <w:rsid w:val="005A76E3"/>
    <w:rsid w:val="005B2A42"/>
    <w:rsid w:val="005B4833"/>
    <w:rsid w:val="005B54C2"/>
    <w:rsid w:val="005B5AEE"/>
    <w:rsid w:val="005B6CEC"/>
    <w:rsid w:val="005B73B4"/>
    <w:rsid w:val="005B7DC9"/>
    <w:rsid w:val="005C0385"/>
    <w:rsid w:val="005C263F"/>
    <w:rsid w:val="005C26FF"/>
    <w:rsid w:val="005C3430"/>
    <w:rsid w:val="005C3B97"/>
    <w:rsid w:val="005C3E46"/>
    <w:rsid w:val="005C752D"/>
    <w:rsid w:val="005D212E"/>
    <w:rsid w:val="005D2EBD"/>
    <w:rsid w:val="005D44A6"/>
    <w:rsid w:val="005D4C2B"/>
    <w:rsid w:val="005D5DA8"/>
    <w:rsid w:val="005D7C26"/>
    <w:rsid w:val="005D7EA3"/>
    <w:rsid w:val="005E17EC"/>
    <w:rsid w:val="005E742A"/>
    <w:rsid w:val="005F0045"/>
    <w:rsid w:val="005F07FF"/>
    <w:rsid w:val="005F0DDC"/>
    <w:rsid w:val="005F174C"/>
    <w:rsid w:val="005F1812"/>
    <w:rsid w:val="005F3506"/>
    <w:rsid w:val="005F731A"/>
    <w:rsid w:val="00600D51"/>
    <w:rsid w:val="006026EC"/>
    <w:rsid w:val="00603A24"/>
    <w:rsid w:val="006042EF"/>
    <w:rsid w:val="006051CD"/>
    <w:rsid w:val="006070A1"/>
    <w:rsid w:val="0060781A"/>
    <w:rsid w:val="006104F9"/>
    <w:rsid w:val="00611DD0"/>
    <w:rsid w:val="00612302"/>
    <w:rsid w:val="00613281"/>
    <w:rsid w:val="006132E6"/>
    <w:rsid w:val="006135FD"/>
    <w:rsid w:val="00616C9B"/>
    <w:rsid w:val="00617D2D"/>
    <w:rsid w:val="006205EC"/>
    <w:rsid w:val="0062169D"/>
    <w:rsid w:val="00631B4C"/>
    <w:rsid w:val="00635DCB"/>
    <w:rsid w:val="006407D0"/>
    <w:rsid w:val="00641E84"/>
    <w:rsid w:val="00643130"/>
    <w:rsid w:val="00643B21"/>
    <w:rsid w:val="00644303"/>
    <w:rsid w:val="00645081"/>
    <w:rsid w:val="00647667"/>
    <w:rsid w:val="0065027B"/>
    <w:rsid w:val="0065519E"/>
    <w:rsid w:val="00655489"/>
    <w:rsid w:val="00656104"/>
    <w:rsid w:val="006561B8"/>
    <w:rsid w:val="00656584"/>
    <w:rsid w:val="00657B92"/>
    <w:rsid w:val="00657C5D"/>
    <w:rsid w:val="0066068F"/>
    <w:rsid w:val="00660FE4"/>
    <w:rsid w:val="0066153B"/>
    <w:rsid w:val="00662290"/>
    <w:rsid w:val="00663B05"/>
    <w:rsid w:val="00665EF6"/>
    <w:rsid w:val="006662B7"/>
    <w:rsid w:val="0066750B"/>
    <w:rsid w:val="0067097D"/>
    <w:rsid w:val="006717F4"/>
    <w:rsid w:val="006732CB"/>
    <w:rsid w:val="00673E19"/>
    <w:rsid w:val="00676BCC"/>
    <w:rsid w:val="00677CDF"/>
    <w:rsid w:val="006803E4"/>
    <w:rsid w:val="00680716"/>
    <w:rsid w:val="006834FE"/>
    <w:rsid w:val="00684D4C"/>
    <w:rsid w:val="0068585D"/>
    <w:rsid w:val="0068690F"/>
    <w:rsid w:val="00693D83"/>
    <w:rsid w:val="006956C1"/>
    <w:rsid w:val="0069787C"/>
    <w:rsid w:val="006A0E03"/>
    <w:rsid w:val="006A2B9D"/>
    <w:rsid w:val="006A44EE"/>
    <w:rsid w:val="006A53C1"/>
    <w:rsid w:val="006B10AB"/>
    <w:rsid w:val="006B2A4F"/>
    <w:rsid w:val="006B2DB3"/>
    <w:rsid w:val="006B33FE"/>
    <w:rsid w:val="006B3917"/>
    <w:rsid w:val="006C0088"/>
    <w:rsid w:val="006C00A5"/>
    <w:rsid w:val="006C1FF7"/>
    <w:rsid w:val="006C57C8"/>
    <w:rsid w:val="006C5C2C"/>
    <w:rsid w:val="006D27EC"/>
    <w:rsid w:val="006D5A13"/>
    <w:rsid w:val="006E0CE5"/>
    <w:rsid w:val="006E17F7"/>
    <w:rsid w:val="006E79E1"/>
    <w:rsid w:val="006F0712"/>
    <w:rsid w:val="006F152A"/>
    <w:rsid w:val="006F269B"/>
    <w:rsid w:val="006F275D"/>
    <w:rsid w:val="006F42F0"/>
    <w:rsid w:val="006F5B8B"/>
    <w:rsid w:val="00701B9F"/>
    <w:rsid w:val="00703654"/>
    <w:rsid w:val="0070437C"/>
    <w:rsid w:val="00705598"/>
    <w:rsid w:val="007077D2"/>
    <w:rsid w:val="0071617D"/>
    <w:rsid w:val="00722405"/>
    <w:rsid w:val="0072457D"/>
    <w:rsid w:val="007250B6"/>
    <w:rsid w:val="00726AF8"/>
    <w:rsid w:val="00731D5B"/>
    <w:rsid w:val="00732A7A"/>
    <w:rsid w:val="00734C37"/>
    <w:rsid w:val="00735A19"/>
    <w:rsid w:val="00736CAA"/>
    <w:rsid w:val="007373C8"/>
    <w:rsid w:val="00740DDF"/>
    <w:rsid w:val="00741508"/>
    <w:rsid w:val="00742814"/>
    <w:rsid w:val="00745E20"/>
    <w:rsid w:val="00751418"/>
    <w:rsid w:val="007517B5"/>
    <w:rsid w:val="00757611"/>
    <w:rsid w:val="00760003"/>
    <w:rsid w:val="00760329"/>
    <w:rsid w:val="00766085"/>
    <w:rsid w:val="00767A5F"/>
    <w:rsid w:val="00772CB6"/>
    <w:rsid w:val="007750F0"/>
    <w:rsid w:val="00783406"/>
    <w:rsid w:val="007839F0"/>
    <w:rsid w:val="007850F2"/>
    <w:rsid w:val="0079156D"/>
    <w:rsid w:val="00791C2B"/>
    <w:rsid w:val="00793472"/>
    <w:rsid w:val="00795D74"/>
    <w:rsid w:val="007A1649"/>
    <w:rsid w:val="007A2508"/>
    <w:rsid w:val="007A513A"/>
    <w:rsid w:val="007B065F"/>
    <w:rsid w:val="007B24BF"/>
    <w:rsid w:val="007B2FF0"/>
    <w:rsid w:val="007B4BB9"/>
    <w:rsid w:val="007B5807"/>
    <w:rsid w:val="007B5FDD"/>
    <w:rsid w:val="007C186F"/>
    <w:rsid w:val="007C3221"/>
    <w:rsid w:val="007C3ED2"/>
    <w:rsid w:val="007C57BD"/>
    <w:rsid w:val="007C70E4"/>
    <w:rsid w:val="007D063B"/>
    <w:rsid w:val="007D4055"/>
    <w:rsid w:val="007D45CB"/>
    <w:rsid w:val="007D510A"/>
    <w:rsid w:val="007E0345"/>
    <w:rsid w:val="007E23D0"/>
    <w:rsid w:val="007E4BCF"/>
    <w:rsid w:val="007E61F1"/>
    <w:rsid w:val="007F3BC7"/>
    <w:rsid w:val="007F3E64"/>
    <w:rsid w:val="007F476C"/>
    <w:rsid w:val="007F6CBF"/>
    <w:rsid w:val="007F73FD"/>
    <w:rsid w:val="00800531"/>
    <w:rsid w:val="008013F8"/>
    <w:rsid w:val="00804CA9"/>
    <w:rsid w:val="00805637"/>
    <w:rsid w:val="00810900"/>
    <w:rsid w:val="008130DA"/>
    <w:rsid w:val="00813C94"/>
    <w:rsid w:val="008143A4"/>
    <w:rsid w:val="00816707"/>
    <w:rsid w:val="008236BE"/>
    <w:rsid w:val="00824F65"/>
    <w:rsid w:val="0082537E"/>
    <w:rsid w:val="008264C4"/>
    <w:rsid w:val="00835FB4"/>
    <w:rsid w:val="008371BE"/>
    <w:rsid w:val="0083740C"/>
    <w:rsid w:val="00837522"/>
    <w:rsid w:val="008411BF"/>
    <w:rsid w:val="00841F27"/>
    <w:rsid w:val="008435D7"/>
    <w:rsid w:val="008453E4"/>
    <w:rsid w:val="008454D6"/>
    <w:rsid w:val="00846485"/>
    <w:rsid w:val="00851169"/>
    <w:rsid w:val="00853FEB"/>
    <w:rsid w:val="00855915"/>
    <w:rsid w:val="0086066D"/>
    <w:rsid w:val="00861A59"/>
    <w:rsid w:val="00861D7E"/>
    <w:rsid w:val="00862939"/>
    <w:rsid w:val="00864592"/>
    <w:rsid w:val="0086471B"/>
    <w:rsid w:val="00872BBD"/>
    <w:rsid w:val="008744D8"/>
    <w:rsid w:val="00876CB8"/>
    <w:rsid w:val="00877477"/>
    <w:rsid w:val="00877A49"/>
    <w:rsid w:val="00880E7F"/>
    <w:rsid w:val="00881474"/>
    <w:rsid w:val="00881BC0"/>
    <w:rsid w:val="00882240"/>
    <w:rsid w:val="008829E2"/>
    <w:rsid w:val="00883727"/>
    <w:rsid w:val="008861A3"/>
    <w:rsid w:val="008926D2"/>
    <w:rsid w:val="00892B10"/>
    <w:rsid w:val="00892DDB"/>
    <w:rsid w:val="00892FE0"/>
    <w:rsid w:val="008932FA"/>
    <w:rsid w:val="00893C98"/>
    <w:rsid w:val="008969FD"/>
    <w:rsid w:val="0089777D"/>
    <w:rsid w:val="008A505D"/>
    <w:rsid w:val="008B2595"/>
    <w:rsid w:val="008B3D18"/>
    <w:rsid w:val="008B3F26"/>
    <w:rsid w:val="008B7BF2"/>
    <w:rsid w:val="008C0490"/>
    <w:rsid w:val="008C0E70"/>
    <w:rsid w:val="008C5FC5"/>
    <w:rsid w:val="008C6895"/>
    <w:rsid w:val="008D2346"/>
    <w:rsid w:val="008D4BFF"/>
    <w:rsid w:val="008D5665"/>
    <w:rsid w:val="008D5E8E"/>
    <w:rsid w:val="008D7A13"/>
    <w:rsid w:val="008E0A2F"/>
    <w:rsid w:val="008E3357"/>
    <w:rsid w:val="008E5E2A"/>
    <w:rsid w:val="008E68BD"/>
    <w:rsid w:val="008E78D7"/>
    <w:rsid w:val="008F1F57"/>
    <w:rsid w:val="008F3B7C"/>
    <w:rsid w:val="008F4063"/>
    <w:rsid w:val="008F585E"/>
    <w:rsid w:val="008F6073"/>
    <w:rsid w:val="008F7711"/>
    <w:rsid w:val="00900F70"/>
    <w:rsid w:val="00905472"/>
    <w:rsid w:val="00912194"/>
    <w:rsid w:val="00913131"/>
    <w:rsid w:val="00916666"/>
    <w:rsid w:val="00917D68"/>
    <w:rsid w:val="00920552"/>
    <w:rsid w:val="00920FBE"/>
    <w:rsid w:val="009217CB"/>
    <w:rsid w:val="00924EE4"/>
    <w:rsid w:val="00925439"/>
    <w:rsid w:val="00927AAB"/>
    <w:rsid w:val="009303D4"/>
    <w:rsid w:val="00930496"/>
    <w:rsid w:val="0093198A"/>
    <w:rsid w:val="00931CA8"/>
    <w:rsid w:val="00932D3C"/>
    <w:rsid w:val="009350C9"/>
    <w:rsid w:val="00935F63"/>
    <w:rsid w:val="00941E14"/>
    <w:rsid w:val="00943087"/>
    <w:rsid w:val="009468FB"/>
    <w:rsid w:val="00946D4A"/>
    <w:rsid w:val="0094703A"/>
    <w:rsid w:val="009527B8"/>
    <w:rsid w:val="00956C6F"/>
    <w:rsid w:val="009576FD"/>
    <w:rsid w:val="00964161"/>
    <w:rsid w:val="00964C8A"/>
    <w:rsid w:val="009653F9"/>
    <w:rsid w:val="00965613"/>
    <w:rsid w:val="009661A6"/>
    <w:rsid w:val="00966E20"/>
    <w:rsid w:val="00973D5C"/>
    <w:rsid w:val="009808B7"/>
    <w:rsid w:val="00980918"/>
    <w:rsid w:val="00980E11"/>
    <w:rsid w:val="009826DA"/>
    <w:rsid w:val="009844B6"/>
    <w:rsid w:val="009860E0"/>
    <w:rsid w:val="00986677"/>
    <w:rsid w:val="009903BC"/>
    <w:rsid w:val="00991A77"/>
    <w:rsid w:val="00992009"/>
    <w:rsid w:val="00994021"/>
    <w:rsid w:val="0099697A"/>
    <w:rsid w:val="00997A1A"/>
    <w:rsid w:val="00997A7F"/>
    <w:rsid w:val="009A0800"/>
    <w:rsid w:val="009A165E"/>
    <w:rsid w:val="009A16DC"/>
    <w:rsid w:val="009A342F"/>
    <w:rsid w:val="009A4CBD"/>
    <w:rsid w:val="009A5899"/>
    <w:rsid w:val="009A78F1"/>
    <w:rsid w:val="009B3410"/>
    <w:rsid w:val="009B3A26"/>
    <w:rsid w:val="009B5733"/>
    <w:rsid w:val="009C1495"/>
    <w:rsid w:val="009C1B27"/>
    <w:rsid w:val="009C4D51"/>
    <w:rsid w:val="009C554A"/>
    <w:rsid w:val="009C7928"/>
    <w:rsid w:val="009C7F6D"/>
    <w:rsid w:val="009D00C6"/>
    <w:rsid w:val="009D1260"/>
    <w:rsid w:val="009E280E"/>
    <w:rsid w:val="009E4701"/>
    <w:rsid w:val="009E4D3A"/>
    <w:rsid w:val="009F14CF"/>
    <w:rsid w:val="009F2C18"/>
    <w:rsid w:val="009F3352"/>
    <w:rsid w:val="009F3C95"/>
    <w:rsid w:val="009F3F22"/>
    <w:rsid w:val="009F65F7"/>
    <w:rsid w:val="009F7512"/>
    <w:rsid w:val="00A019CC"/>
    <w:rsid w:val="00A0288D"/>
    <w:rsid w:val="00A05211"/>
    <w:rsid w:val="00A05371"/>
    <w:rsid w:val="00A063C1"/>
    <w:rsid w:val="00A07049"/>
    <w:rsid w:val="00A07F2B"/>
    <w:rsid w:val="00A10749"/>
    <w:rsid w:val="00A1523C"/>
    <w:rsid w:val="00A1652C"/>
    <w:rsid w:val="00A16EB0"/>
    <w:rsid w:val="00A17056"/>
    <w:rsid w:val="00A17A76"/>
    <w:rsid w:val="00A17A82"/>
    <w:rsid w:val="00A20544"/>
    <w:rsid w:val="00A20F84"/>
    <w:rsid w:val="00A216BD"/>
    <w:rsid w:val="00A2324A"/>
    <w:rsid w:val="00A23A8A"/>
    <w:rsid w:val="00A24996"/>
    <w:rsid w:val="00A24C1D"/>
    <w:rsid w:val="00A26C1A"/>
    <w:rsid w:val="00A2775F"/>
    <w:rsid w:val="00A303C9"/>
    <w:rsid w:val="00A30A09"/>
    <w:rsid w:val="00A32234"/>
    <w:rsid w:val="00A33654"/>
    <w:rsid w:val="00A3436D"/>
    <w:rsid w:val="00A349ED"/>
    <w:rsid w:val="00A406E1"/>
    <w:rsid w:val="00A438FB"/>
    <w:rsid w:val="00A502FE"/>
    <w:rsid w:val="00A52333"/>
    <w:rsid w:val="00A540B4"/>
    <w:rsid w:val="00A55663"/>
    <w:rsid w:val="00A57275"/>
    <w:rsid w:val="00A572A6"/>
    <w:rsid w:val="00A60DE3"/>
    <w:rsid w:val="00A62D96"/>
    <w:rsid w:val="00A63159"/>
    <w:rsid w:val="00A63E8E"/>
    <w:rsid w:val="00A6597D"/>
    <w:rsid w:val="00A70139"/>
    <w:rsid w:val="00A713B0"/>
    <w:rsid w:val="00A7783A"/>
    <w:rsid w:val="00A8201E"/>
    <w:rsid w:val="00A82F24"/>
    <w:rsid w:val="00A834A6"/>
    <w:rsid w:val="00A854A9"/>
    <w:rsid w:val="00A862DF"/>
    <w:rsid w:val="00A86505"/>
    <w:rsid w:val="00A86554"/>
    <w:rsid w:val="00A86813"/>
    <w:rsid w:val="00A86902"/>
    <w:rsid w:val="00A86BD1"/>
    <w:rsid w:val="00A9041D"/>
    <w:rsid w:val="00AA5293"/>
    <w:rsid w:val="00AA5399"/>
    <w:rsid w:val="00AA6947"/>
    <w:rsid w:val="00AA6B7C"/>
    <w:rsid w:val="00AB00E3"/>
    <w:rsid w:val="00AB184A"/>
    <w:rsid w:val="00AB5447"/>
    <w:rsid w:val="00AC24B6"/>
    <w:rsid w:val="00AC2555"/>
    <w:rsid w:val="00AC43C2"/>
    <w:rsid w:val="00AD0ACE"/>
    <w:rsid w:val="00AD1EC1"/>
    <w:rsid w:val="00AD2CCE"/>
    <w:rsid w:val="00AD3153"/>
    <w:rsid w:val="00AD55DE"/>
    <w:rsid w:val="00AD5D62"/>
    <w:rsid w:val="00AD63CC"/>
    <w:rsid w:val="00AE0F45"/>
    <w:rsid w:val="00AE4292"/>
    <w:rsid w:val="00AE5D60"/>
    <w:rsid w:val="00AE6367"/>
    <w:rsid w:val="00AF1449"/>
    <w:rsid w:val="00B001E5"/>
    <w:rsid w:val="00B012CF"/>
    <w:rsid w:val="00B01C9D"/>
    <w:rsid w:val="00B0237C"/>
    <w:rsid w:val="00B029F2"/>
    <w:rsid w:val="00B03D91"/>
    <w:rsid w:val="00B05A54"/>
    <w:rsid w:val="00B05B91"/>
    <w:rsid w:val="00B06023"/>
    <w:rsid w:val="00B06F5B"/>
    <w:rsid w:val="00B071D3"/>
    <w:rsid w:val="00B115D2"/>
    <w:rsid w:val="00B15C5D"/>
    <w:rsid w:val="00B15C7E"/>
    <w:rsid w:val="00B203B8"/>
    <w:rsid w:val="00B213C9"/>
    <w:rsid w:val="00B245DC"/>
    <w:rsid w:val="00B2615A"/>
    <w:rsid w:val="00B27EF3"/>
    <w:rsid w:val="00B32AC4"/>
    <w:rsid w:val="00B350E6"/>
    <w:rsid w:val="00B35CAC"/>
    <w:rsid w:val="00B35D88"/>
    <w:rsid w:val="00B41750"/>
    <w:rsid w:val="00B418F4"/>
    <w:rsid w:val="00B458D8"/>
    <w:rsid w:val="00B46DD6"/>
    <w:rsid w:val="00B47271"/>
    <w:rsid w:val="00B47954"/>
    <w:rsid w:val="00B53360"/>
    <w:rsid w:val="00B623D6"/>
    <w:rsid w:val="00B67CE5"/>
    <w:rsid w:val="00B72CA2"/>
    <w:rsid w:val="00B733D6"/>
    <w:rsid w:val="00B76C0B"/>
    <w:rsid w:val="00B776C0"/>
    <w:rsid w:val="00B7781E"/>
    <w:rsid w:val="00B80981"/>
    <w:rsid w:val="00B850BA"/>
    <w:rsid w:val="00B86D3A"/>
    <w:rsid w:val="00B87F3A"/>
    <w:rsid w:val="00B901E4"/>
    <w:rsid w:val="00B91BA1"/>
    <w:rsid w:val="00B92278"/>
    <w:rsid w:val="00B93BEE"/>
    <w:rsid w:val="00B95200"/>
    <w:rsid w:val="00B95E84"/>
    <w:rsid w:val="00B966DA"/>
    <w:rsid w:val="00B9747F"/>
    <w:rsid w:val="00BA1727"/>
    <w:rsid w:val="00BA209A"/>
    <w:rsid w:val="00BA54C6"/>
    <w:rsid w:val="00BA74DC"/>
    <w:rsid w:val="00BB28DF"/>
    <w:rsid w:val="00BB7019"/>
    <w:rsid w:val="00BB7AED"/>
    <w:rsid w:val="00BC0BB2"/>
    <w:rsid w:val="00BC357B"/>
    <w:rsid w:val="00BC6350"/>
    <w:rsid w:val="00BD04BE"/>
    <w:rsid w:val="00BD7CFD"/>
    <w:rsid w:val="00BE4050"/>
    <w:rsid w:val="00BF1959"/>
    <w:rsid w:val="00BF1A70"/>
    <w:rsid w:val="00BF2273"/>
    <w:rsid w:val="00BF37F2"/>
    <w:rsid w:val="00BF7F9F"/>
    <w:rsid w:val="00C01B91"/>
    <w:rsid w:val="00C07F4D"/>
    <w:rsid w:val="00C10DD5"/>
    <w:rsid w:val="00C112D7"/>
    <w:rsid w:val="00C11F9F"/>
    <w:rsid w:val="00C1231A"/>
    <w:rsid w:val="00C123D9"/>
    <w:rsid w:val="00C17358"/>
    <w:rsid w:val="00C20FE5"/>
    <w:rsid w:val="00C22A47"/>
    <w:rsid w:val="00C26A5C"/>
    <w:rsid w:val="00C3016E"/>
    <w:rsid w:val="00C311B5"/>
    <w:rsid w:val="00C34042"/>
    <w:rsid w:val="00C34255"/>
    <w:rsid w:val="00C36211"/>
    <w:rsid w:val="00C36FD7"/>
    <w:rsid w:val="00C400E9"/>
    <w:rsid w:val="00C401D4"/>
    <w:rsid w:val="00C41D25"/>
    <w:rsid w:val="00C42004"/>
    <w:rsid w:val="00C452E6"/>
    <w:rsid w:val="00C46049"/>
    <w:rsid w:val="00C46638"/>
    <w:rsid w:val="00C50F18"/>
    <w:rsid w:val="00C51C23"/>
    <w:rsid w:val="00C533A1"/>
    <w:rsid w:val="00C53D27"/>
    <w:rsid w:val="00C54F59"/>
    <w:rsid w:val="00C55C67"/>
    <w:rsid w:val="00C57706"/>
    <w:rsid w:val="00C609E9"/>
    <w:rsid w:val="00C629F3"/>
    <w:rsid w:val="00C63CAB"/>
    <w:rsid w:val="00C64150"/>
    <w:rsid w:val="00C66D41"/>
    <w:rsid w:val="00C66E0A"/>
    <w:rsid w:val="00C67544"/>
    <w:rsid w:val="00C67B75"/>
    <w:rsid w:val="00C69B31"/>
    <w:rsid w:val="00C77C35"/>
    <w:rsid w:val="00C80E39"/>
    <w:rsid w:val="00C81A55"/>
    <w:rsid w:val="00C83B51"/>
    <w:rsid w:val="00C83CA1"/>
    <w:rsid w:val="00C856D4"/>
    <w:rsid w:val="00C8602D"/>
    <w:rsid w:val="00C87FE0"/>
    <w:rsid w:val="00C93D89"/>
    <w:rsid w:val="00C97BC2"/>
    <w:rsid w:val="00CA2EE7"/>
    <w:rsid w:val="00CA3E87"/>
    <w:rsid w:val="00CA47B3"/>
    <w:rsid w:val="00CA4BD8"/>
    <w:rsid w:val="00CA6F54"/>
    <w:rsid w:val="00CA7AEA"/>
    <w:rsid w:val="00CB00D6"/>
    <w:rsid w:val="00CB0240"/>
    <w:rsid w:val="00CB22C6"/>
    <w:rsid w:val="00CB6798"/>
    <w:rsid w:val="00CC3BC9"/>
    <w:rsid w:val="00CC4DCE"/>
    <w:rsid w:val="00CC5694"/>
    <w:rsid w:val="00CD0216"/>
    <w:rsid w:val="00CD51C0"/>
    <w:rsid w:val="00CD722A"/>
    <w:rsid w:val="00CD7B1E"/>
    <w:rsid w:val="00CE0C1D"/>
    <w:rsid w:val="00CE1860"/>
    <w:rsid w:val="00CE1F0B"/>
    <w:rsid w:val="00CE2483"/>
    <w:rsid w:val="00CE45B2"/>
    <w:rsid w:val="00CE4D0E"/>
    <w:rsid w:val="00CE7982"/>
    <w:rsid w:val="00CE7CA0"/>
    <w:rsid w:val="00CE7D85"/>
    <w:rsid w:val="00CF11DA"/>
    <w:rsid w:val="00CF1FBD"/>
    <w:rsid w:val="00CF2560"/>
    <w:rsid w:val="00CF41B9"/>
    <w:rsid w:val="00CF46CE"/>
    <w:rsid w:val="00CF785C"/>
    <w:rsid w:val="00CF78C8"/>
    <w:rsid w:val="00CF7A5D"/>
    <w:rsid w:val="00D01A51"/>
    <w:rsid w:val="00D02832"/>
    <w:rsid w:val="00D05091"/>
    <w:rsid w:val="00D059FA"/>
    <w:rsid w:val="00D070C7"/>
    <w:rsid w:val="00D07991"/>
    <w:rsid w:val="00D1190E"/>
    <w:rsid w:val="00D11F30"/>
    <w:rsid w:val="00D1463D"/>
    <w:rsid w:val="00D15D19"/>
    <w:rsid w:val="00D17E5B"/>
    <w:rsid w:val="00D2131A"/>
    <w:rsid w:val="00D22DCB"/>
    <w:rsid w:val="00D23F17"/>
    <w:rsid w:val="00D24DEC"/>
    <w:rsid w:val="00D31366"/>
    <w:rsid w:val="00D337CB"/>
    <w:rsid w:val="00D33B6C"/>
    <w:rsid w:val="00D36A69"/>
    <w:rsid w:val="00D36F78"/>
    <w:rsid w:val="00D4066A"/>
    <w:rsid w:val="00D40ED9"/>
    <w:rsid w:val="00D413E4"/>
    <w:rsid w:val="00D41686"/>
    <w:rsid w:val="00D42BF7"/>
    <w:rsid w:val="00D4408B"/>
    <w:rsid w:val="00D4417E"/>
    <w:rsid w:val="00D44F59"/>
    <w:rsid w:val="00D45D6D"/>
    <w:rsid w:val="00D47763"/>
    <w:rsid w:val="00D51C4E"/>
    <w:rsid w:val="00D54DD6"/>
    <w:rsid w:val="00D5519F"/>
    <w:rsid w:val="00D55A2F"/>
    <w:rsid w:val="00D57260"/>
    <w:rsid w:val="00D61BA3"/>
    <w:rsid w:val="00D624EC"/>
    <w:rsid w:val="00D6516D"/>
    <w:rsid w:val="00D6663B"/>
    <w:rsid w:val="00D674C0"/>
    <w:rsid w:val="00D70868"/>
    <w:rsid w:val="00D74007"/>
    <w:rsid w:val="00D7458B"/>
    <w:rsid w:val="00D80ADA"/>
    <w:rsid w:val="00D82023"/>
    <w:rsid w:val="00D82659"/>
    <w:rsid w:val="00D83B18"/>
    <w:rsid w:val="00D8646C"/>
    <w:rsid w:val="00D868B1"/>
    <w:rsid w:val="00D922E4"/>
    <w:rsid w:val="00D93232"/>
    <w:rsid w:val="00D96D12"/>
    <w:rsid w:val="00DA0DFB"/>
    <w:rsid w:val="00DA32E7"/>
    <w:rsid w:val="00DA39C8"/>
    <w:rsid w:val="00DA4E31"/>
    <w:rsid w:val="00DA6C55"/>
    <w:rsid w:val="00DA7D23"/>
    <w:rsid w:val="00DB02AF"/>
    <w:rsid w:val="00DB1480"/>
    <w:rsid w:val="00DB1583"/>
    <w:rsid w:val="00DB1BAC"/>
    <w:rsid w:val="00DB2EE5"/>
    <w:rsid w:val="00DB2FFC"/>
    <w:rsid w:val="00DB3C29"/>
    <w:rsid w:val="00DB3E78"/>
    <w:rsid w:val="00DB4B2C"/>
    <w:rsid w:val="00DB6E3E"/>
    <w:rsid w:val="00DB789C"/>
    <w:rsid w:val="00DB79EB"/>
    <w:rsid w:val="00DC2696"/>
    <w:rsid w:val="00DC2A77"/>
    <w:rsid w:val="00DC3033"/>
    <w:rsid w:val="00DD0676"/>
    <w:rsid w:val="00DD2634"/>
    <w:rsid w:val="00DD4BB1"/>
    <w:rsid w:val="00DD544D"/>
    <w:rsid w:val="00DD69C4"/>
    <w:rsid w:val="00DD79CA"/>
    <w:rsid w:val="00DE465A"/>
    <w:rsid w:val="00DE5230"/>
    <w:rsid w:val="00DF00DA"/>
    <w:rsid w:val="00DF1317"/>
    <w:rsid w:val="00DF196F"/>
    <w:rsid w:val="00DF3301"/>
    <w:rsid w:val="00DF697B"/>
    <w:rsid w:val="00E01A9F"/>
    <w:rsid w:val="00E022F6"/>
    <w:rsid w:val="00E027F7"/>
    <w:rsid w:val="00E06F91"/>
    <w:rsid w:val="00E072CD"/>
    <w:rsid w:val="00E10607"/>
    <w:rsid w:val="00E111F9"/>
    <w:rsid w:val="00E1306E"/>
    <w:rsid w:val="00E131BF"/>
    <w:rsid w:val="00E159AE"/>
    <w:rsid w:val="00E2169C"/>
    <w:rsid w:val="00E220CA"/>
    <w:rsid w:val="00E25764"/>
    <w:rsid w:val="00E26A87"/>
    <w:rsid w:val="00E3125B"/>
    <w:rsid w:val="00E3319C"/>
    <w:rsid w:val="00E33539"/>
    <w:rsid w:val="00E3546F"/>
    <w:rsid w:val="00E36D0A"/>
    <w:rsid w:val="00E37630"/>
    <w:rsid w:val="00E37BD9"/>
    <w:rsid w:val="00E40D3F"/>
    <w:rsid w:val="00E411BA"/>
    <w:rsid w:val="00E41B5F"/>
    <w:rsid w:val="00E424B2"/>
    <w:rsid w:val="00E43CC0"/>
    <w:rsid w:val="00E453B0"/>
    <w:rsid w:val="00E45911"/>
    <w:rsid w:val="00E53DC8"/>
    <w:rsid w:val="00E54984"/>
    <w:rsid w:val="00E5549B"/>
    <w:rsid w:val="00E55E16"/>
    <w:rsid w:val="00E57436"/>
    <w:rsid w:val="00E5792D"/>
    <w:rsid w:val="00E601DF"/>
    <w:rsid w:val="00E63F33"/>
    <w:rsid w:val="00E64491"/>
    <w:rsid w:val="00E66EBC"/>
    <w:rsid w:val="00E7074B"/>
    <w:rsid w:val="00E710C7"/>
    <w:rsid w:val="00E713A8"/>
    <w:rsid w:val="00E7282B"/>
    <w:rsid w:val="00E751F8"/>
    <w:rsid w:val="00E7557A"/>
    <w:rsid w:val="00E84931"/>
    <w:rsid w:val="00E84C5F"/>
    <w:rsid w:val="00E87D2E"/>
    <w:rsid w:val="00E912C3"/>
    <w:rsid w:val="00E9343A"/>
    <w:rsid w:val="00E96320"/>
    <w:rsid w:val="00E96D88"/>
    <w:rsid w:val="00E9762F"/>
    <w:rsid w:val="00EA1202"/>
    <w:rsid w:val="00EA3A47"/>
    <w:rsid w:val="00EA3D3A"/>
    <w:rsid w:val="00EA3F40"/>
    <w:rsid w:val="00EA4937"/>
    <w:rsid w:val="00EA55B5"/>
    <w:rsid w:val="00EA62F8"/>
    <w:rsid w:val="00EA6617"/>
    <w:rsid w:val="00EA6712"/>
    <w:rsid w:val="00EA706B"/>
    <w:rsid w:val="00EB3019"/>
    <w:rsid w:val="00EB37B6"/>
    <w:rsid w:val="00EB4219"/>
    <w:rsid w:val="00EB495F"/>
    <w:rsid w:val="00EB649C"/>
    <w:rsid w:val="00EB728F"/>
    <w:rsid w:val="00EB7A7F"/>
    <w:rsid w:val="00EC02DE"/>
    <w:rsid w:val="00EC089B"/>
    <w:rsid w:val="00EC1D3D"/>
    <w:rsid w:val="00EC2899"/>
    <w:rsid w:val="00EC3B3F"/>
    <w:rsid w:val="00EC5EAF"/>
    <w:rsid w:val="00EC67F9"/>
    <w:rsid w:val="00ED24F1"/>
    <w:rsid w:val="00ED3D13"/>
    <w:rsid w:val="00ED52A3"/>
    <w:rsid w:val="00ED5331"/>
    <w:rsid w:val="00ED5E06"/>
    <w:rsid w:val="00ED66F4"/>
    <w:rsid w:val="00ED6F68"/>
    <w:rsid w:val="00ED7239"/>
    <w:rsid w:val="00ED796E"/>
    <w:rsid w:val="00EE0E06"/>
    <w:rsid w:val="00EE1E1B"/>
    <w:rsid w:val="00EE3540"/>
    <w:rsid w:val="00EE42FE"/>
    <w:rsid w:val="00EE4FF2"/>
    <w:rsid w:val="00EE6D22"/>
    <w:rsid w:val="00EE7F60"/>
    <w:rsid w:val="00EF0484"/>
    <w:rsid w:val="00EF1C51"/>
    <w:rsid w:val="00EF201B"/>
    <w:rsid w:val="00EF3154"/>
    <w:rsid w:val="00F04652"/>
    <w:rsid w:val="00F04DB3"/>
    <w:rsid w:val="00F05FAE"/>
    <w:rsid w:val="00F06838"/>
    <w:rsid w:val="00F0690C"/>
    <w:rsid w:val="00F06C40"/>
    <w:rsid w:val="00F07320"/>
    <w:rsid w:val="00F10625"/>
    <w:rsid w:val="00F10BE2"/>
    <w:rsid w:val="00F10F27"/>
    <w:rsid w:val="00F11C21"/>
    <w:rsid w:val="00F13882"/>
    <w:rsid w:val="00F141B8"/>
    <w:rsid w:val="00F149EB"/>
    <w:rsid w:val="00F1712C"/>
    <w:rsid w:val="00F179A3"/>
    <w:rsid w:val="00F21210"/>
    <w:rsid w:val="00F259CA"/>
    <w:rsid w:val="00F3623D"/>
    <w:rsid w:val="00F40545"/>
    <w:rsid w:val="00F427BA"/>
    <w:rsid w:val="00F45C5F"/>
    <w:rsid w:val="00F46177"/>
    <w:rsid w:val="00F46963"/>
    <w:rsid w:val="00F50BD2"/>
    <w:rsid w:val="00F519D9"/>
    <w:rsid w:val="00F53943"/>
    <w:rsid w:val="00F56987"/>
    <w:rsid w:val="00F65567"/>
    <w:rsid w:val="00F717B5"/>
    <w:rsid w:val="00F77702"/>
    <w:rsid w:val="00F77947"/>
    <w:rsid w:val="00F8024C"/>
    <w:rsid w:val="00F81895"/>
    <w:rsid w:val="00F843D2"/>
    <w:rsid w:val="00F847C4"/>
    <w:rsid w:val="00F87AA2"/>
    <w:rsid w:val="00F87E1E"/>
    <w:rsid w:val="00F90056"/>
    <w:rsid w:val="00F93830"/>
    <w:rsid w:val="00FA31F7"/>
    <w:rsid w:val="00FA4237"/>
    <w:rsid w:val="00FB06BF"/>
    <w:rsid w:val="00FB3839"/>
    <w:rsid w:val="00FC1043"/>
    <w:rsid w:val="00FC3335"/>
    <w:rsid w:val="00FC4F5E"/>
    <w:rsid w:val="00FC7809"/>
    <w:rsid w:val="00FD05BC"/>
    <w:rsid w:val="00FD0791"/>
    <w:rsid w:val="00FD14F0"/>
    <w:rsid w:val="00FD2474"/>
    <w:rsid w:val="00FD2AF2"/>
    <w:rsid w:val="00FD4131"/>
    <w:rsid w:val="00FD70F9"/>
    <w:rsid w:val="00FD726D"/>
    <w:rsid w:val="00FE00CB"/>
    <w:rsid w:val="00FE02CF"/>
    <w:rsid w:val="00FE05C9"/>
    <w:rsid w:val="00FE3F91"/>
    <w:rsid w:val="00FE3FA9"/>
    <w:rsid w:val="00FE7D99"/>
    <w:rsid w:val="00FF3E21"/>
    <w:rsid w:val="00FF63A8"/>
    <w:rsid w:val="01DE0674"/>
    <w:rsid w:val="01EA5783"/>
    <w:rsid w:val="03D980AB"/>
    <w:rsid w:val="0459A9DC"/>
    <w:rsid w:val="05BDB980"/>
    <w:rsid w:val="05E6B993"/>
    <w:rsid w:val="0628C021"/>
    <w:rsid w:val="06D07D6C"/>
    <w:rsid w:val="06FB8A11"/>
    <w:rsid w:val="088493E7"/>
    <w:rsid w:val="08ED9546"/>
    <w:rsid w:val="093BF078"/>
    <w:rsid w:val="09904914"/>
    <w:rsid w:val="0B7808AF"/>
    <w:rsid w:val="0BBD1422"/>
    <w:rsid w:val="0C681F1D"/>
    <w:rsid w:val="0CEC513F"/>
    <w:rsid w:val="0D4CC514"/>
    <w:rsid w:val="0D70703B"/>
    <w:rsid w:val="0D80700A"/>
    <w:rsid w:val="0DCA8844"/>
    <w:rsid w:val="0DE00F16"/>
    <w:rsid w:val="0E7FB174"/>
    <w:rsid w:val="0F49D600"/>
    <w:rsid w:val="103A193C"/>
    <w:rsid w:val="106D276F"/>
    <w:rsid w:val="127A9648"/>
    <w:rsid w:val="12CEB581"/>
    <w:rsid w:val="1357EF6B"/>
    <w:rsid w:val="149B38B7"/>
    <w:rsid w:val="14AD4D70"/>
    <w:rsid w:val="157C696E"/>
    <w:rsid w:val="16213229"/>
    <w:rsid w:val="1832DDBE"/>
    <w:rsid w:val="19F5899E"/>
    <w:rsid w:val="1A204F06"/>
    <w:rsid w:val="1AAECDC3"/>
    <w:rsid w:val="1BBE4E65"/>
    <w:rsid w:val="1CA39D09"/>
    <w:rsid w:val="1D3B5C54"/>
    <w:rsid w:val="1D7E4C75"/>
    <w:rsid w:val="1DB57F72"/>
    <w:rsid w:val="2071EC63"/>
    <w:rsid w:val="21770E2C"/>
    <w:rsid w:val="2241C419"/>
    <w:rsid w:val="2314E962"/>
    <w:rsid w:val="263156F2"/>
    <w:rsid w:val="26C595D2"/>
    <w:rsid w:val="280475D7"/>
    <w:rsid w:val="29C5E810"/>
    <w:rsid w:val="29EF1F5D"/>
    <w:rsid w:val="2AFEC360"/>
    <w:rsid w:val="2B5ADFF3"/>
    <w:rsid w:val="2B806281"/>
    <w:rsid w:val="2BCDEB66"/>
    <w:rsid w:val="2C40348B"/>
    <w:rsid w:val="2D33770C"/>
    <w:rsid w:val="2D92AE48"/>
    <w:rsid w:val="2E13DAF4"/>
    <w:rsid w:val="30534FBB"/>
    <w:rsid w:val="30A15C89"/>
    <w:rsid w:val="30AF983C"/>
    <w:rsid w:val="30D25729"/>
    <w:rsid w:val="30DD5A00"/>
    <w:rsid w:val="31A98C19"/>
    <w:rsid w:val="320745C3"/>
    <w:rsid w:val="331215A7"/>
    <w:rsid w:val="33EE7531"/>
    <w:rsid w:val="34DF35BD"/>
    <w:rsid w:val="356131D7"/>
    <w:rsid w:val="369D9BE1"/>
    <w:rsid w:val="38D918E5"/>
    <w:rsid w:val="391C2DB4"/>
    <w:rsid w:val="3986A87D"/>
    <w:rsid w:val="39EC6AA3"/>
    <w:rsid w:val="3A2F1672"/>
    <w:rsid w:val="3A41E4E0"/>
    <w:rsid w:val="3B985BB5"/>
    <w:rsid w:val="3D0EA07A"/>
    <w:rsid w:val="3D5933F9"/>
    <w:rsid w:val="3D8FECF4"/>
    <w:rsid w:val="3DEE43C0"/>
    <w:rsid w:val="3ED7E298"/>
    <w:rsid w:val="400D8B48"/>
    <w:rsid w:val="4043A4D6"/>
    <w:rsid w:val="41A95BA9"/>
    <w:rsid w:val="41FBBB60"/>
    <w:rsid w:val="427B732B"/>
    <w:rsid w:val="4447BE6B"/>
    <w:rsid w:val="44907CB9"/>
    <w:rsid w:val="44A651B6"/>
    <w:rsid w:val="44C37960"/>
    <w:rsid w:val="473BB856"/>
    <w:rsid w:val="4825418A"/>
    <w:rsid w:val="48D61452"/>
    <w:rsid w:val="4ADE0300"/>
    <w:rsid w:val="4C86C0C2"/>
    <w:rsid w:val="4DB3599D"/>
    <w:rsid w:val="4DFE952B"/>
    <w:rsid w:val="4F802025"/>
    <w:rsid w:val="5110A473"/>
    <w:rsid w:val="51177205"/>
    <w:rsid w:val="524939DF"/>
    <w:rsid w:val="533439AB"/>
    <w:rsid w:val="543C25DE"/>
    <w:rsid w:val="544BE139"/>
    <w:rsid w:val="554187BA"/>
    <w:rsid w:val="558D6EB5"/>
    <w:rsid w:val="570F50AA"/>
    <w:rsid w:val="5769D98C"/>
    <w:rsid w:val="58CD6228"/>
    <w:rsid w:val="59660E13"/>
    <w:rsid w:val="5AB3777D"/>
    <w:rsid w:val="5B252F70"/>
    <w:rsid w:val="5C2FF0F5"/>
    <w:rsid w:val="5CE4D397"/>
    <w:rsid w:val="5DDC53A6"/>
    <w:rsid w:val="5E265C68"/>
    <w:rsid w:val="5EB0E59F"/>
    <w:rsid w:val="5FA0301A"/>
    <w:rsid w:val="60115745"/>
    <w:rsid w:val="6014107D"/>
    <w:rsid w:val="6059BC84"/>
    <w:rsid w:val="610B6865"/>
    <w:rsid w:val="61F6B121"/>
    <w:rsid w:val="626CA3C3"/>
    <w:rsid w:val="63402F46"/>
    <w:rsid w:val="63BB2F17"/>
    <w:rsid w:val="6472D799"/>
    <w:rsid w:val="654F3175"/>
    <w:rsid w:val="6553DF1D"/>
    <w:rsid w:val="6560A1A2"/>
    <w:rsid w:val="66987721"/>
    <w:rsid w:val="66E38681"/>
    <w:rsid w:val="671C9564"/>
    <w:rsid w:val="692498BA"/>
    <w:rsid w:val="69A11C03"/>
    <w:rsid w:val="6B2C435E"/>
    <w:rsid w:val="6C5DD7DB"/>
    <w:rsid w:val="6C6C89D0"/>
    <w:rsid w:val="6C8EAFFA"/>
    <w:rsid w:val="6E2D26BB"/>
    <w:rsid w:val="6E627204"/>
    <w:rsid w:val="6F09B938"/>
    <w:rsid w:val="7082C144"/>
    <w:rsid w:val="7283BE20"/>
    <w:rsid w:val="730CF287"/>
    <w:rsid w:val="7369792D"/>
    <w:rsid w:val="7379FE99"/>
    <w:rsid w:val="739239AE"/>
    <w:rsid w:val="74D77D8A"/>
    <w:rsid w:val="75F041C1"/>
    <w:rsid w:val="779334D1"/>
    <w:rsid w:val="77BC479E"/>
    <w:rsid w:val="79183A4B"/>
    <w:rsid w:val="79E1EAEC"/>
    <w:rsid w:val="79FC9314"/>
    <w:rsid w:val="7BB5238A"/>
    <w:rsid w:val="7CBDCE38"/>
    <w:rsid w:val="7D57C3CE"/>
    <w:rsid w:val="7D64C539"/>
    <w:rsid w:val="7F7C690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BAA34E"/>
  <w15:chartTrackingRefBased/>
  <w15:docId w15:val="{95D3A007-69AD-4863-9B94-801215B4D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D26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2D7B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2D7B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2D7B1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1519C"/>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1519C"/>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1519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1519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1519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DD26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D2634"/>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DD2634"/>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2D7B10"/>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2D7B10"/>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2D7B10"/>
    <w:rPr>
      <w:rFonts w:asciiTheme="majorHAnsi" w:eastAsiaTheme="majorEastAsia" w:hAnsiTheme="majorHAnsi" w:cstheme="majorBidi"/>
      <w:i/>
      <w:iCs/>
      <w:color w:val="2F5496" w:themeColor="accent1" w:themeShade="BF"/>
    </w:rPr>
  </w:style>
  <w:style w:type="character" w:styleId="Platzhaltertext">
    <w:name w:val="Placeholder Text"/>
    <w:basedOn w:val="Absatz-Standardschriftart"/>
    <w:uiPriority w:val="99"/>
    <w:semiHidden/>
    <w:rsid w:val="0021519C"/>
    <w:rPr>
      <w:color w:val="808080"/>
    </w:rPr>
  </w:style>
  <w:style w:type="paragraph" w:customStyle="1" w:styleId="CitaviBibliographyEntry">
    <w:name w:val="Citavi Bibliography Entry"/>
    <w:basedOn w:val="Standard"/>
    <w:link w:val="CitaviBibliographyEntryZchn"/>
    <w:uiPriority w:val="99"/>
    <w:rsid w:val="0021519C"/>
    <w:pPr>
      <w:spacing w:after="120"/>
    </w:pPr>
  </w:style>
  <w:style w:type="character" w:customStyle="1" w:styleId="CitaviBibliographyEntryZchn">
    <w:name w:val="Citavi Bibliography Entry Zchn"/>
    <w:basedOn w:val="Absatz-Standardschriftart"/>
    <w:link w:val="CitaviBibliographyEntry"/>
    <w:uiPriority w:val="99"/>
    <w:rsid w:val="0021519C"/>
  </w:style>
  <w:style w:type="paragraph" w:customStyle="1" w:styleId="CitaviBibliographyHeading">
    <w:name w:val="Citavi Bibliography Heading"/>
    <w:basedOn w:val="berschrift1"/>
    <w:link w:val="CitaviBibliographyHeadingZchn"/>
    <w:uiPriority w:val="99"/>
    <w:rsid w:val="0021519C"/>
  </w:style>
  <w:style w:type="character" w:customStyle="1" w:styleId="CitaviBibliographyHeadingZchn">
    <w:name w:val="Citavi Bibliography Heading Zchn"/>
    <w:basedOn w:val="Absatz-Standardschriftart"/>
    <w:link w:val="CitaviBibliographyHeading"/>
    <w:uiPriority w:val="99"/>
    <w:rsid w:val="0021519C"/>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21519C"/>
  </w:style>
  <w:style w:type="character" w:customStyle="1" w:styleId="CitaviChapterBibliographyHeadingZchn">
    <w:name w:val="Citavi Chapter Bibliography Heading Zchn"/>
    <w:basedOn w:val="Absatz-Standardschriftart"/>
    <w:link w:val="CitaviChapterBibliographyHeading"/>
    <w:uiPriority w:val="99"/>
    <w:rsid w:val="0021519C"/>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1519C"/>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21519C"/>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21519C"/>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21519C"/>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21519C"/>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21519C"/>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berschrift5"/>
    <w:link w:val="CitaviBibliographySubheading4Zchn"/>
    <w:uiPriority w:val="99"/>
    <w:rsid w:val="0021519C"/>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21519C"/>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21519C"/>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21519C"/>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21519C"/>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21519C"/>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21519C"/>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21519C"/>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21519C"/>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21519C"/>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21519C"/>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1519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1519C"/>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21519C"/>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1519C"/>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sid w:val="00380F3C"/>
    <w:rPr>
      <w:sz w:val="16"/>
      <w:szCs w:val="16"/>
    </w:rPr>
  </w:style>
  <w:style w:type="paragraph" w:styleId="Kommentartext">
    <w:name w:val="annotation text"/>
    <w:basedOn w:val="Standard"/>
    <w:link w:val="KommentartextZchn"/>
    <w:uiPriority w:val="99"/>
    <w:semiHidden/>
    <w:unhideWhenUsed/>
    <w:rsid w:val="00380F3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80F3C"/>
    <w:rPr>
      <w:sz w:val="20"/>
      <w:szCs w:val="20"/>
    </w:rPr>
  </w:style>
  <w:style w:type="paragraph" w:styleId="Kommentarthema">
    <w:name w:val="annotation subject"/>
    <w:basedOn w:val="Kommentartext"/>
    <w:next w:val="Kommentartext"/>
    <w:link w:val="KommentarthemaZchn"/>
    <w:uiPriority w:val="99"/>
    <w:semiHidden/>
    <w:unhideWhenUsed/>
    <w:rsid w:val="00380F3C"/>
    <w:rPr>
      <w:b/>
      <w:bCs/>
    </w:rPr>
  </w:style>
  <w:style w:type="character" w:customStyle="1" w:styleId="KommentarthemaZchn">
    <w:name w:val="Kommentarthema Zchn"/>
    <w:basedOn w:val="KommentartextZchn"/>
    <w:link w:val="Kommentarthema"/>
    <w:uiPriority w:val="99"/>
    <w:semiHidden/>
    <w:rsid w:val="00380F3C"/>
    <w:rPr>
      <w:b/>
      <w:bCs/>
      <w:sz w:val="20"/>
      <w:szCs w:val="20"/>
    </w:rPr>
  </w:style>
  <w:style w:type="character" w:styleId="NichtaufgelsteErwhnung">
    <w:name w:val="Unresolved Mention"/>
    <w:basedOn w:val="Absatz-Standardschriftart"/>
    <w:uiPriority w:val="99"/>
    <w:unhideWhenUsed/>
    <w:rsid w:val="005834BB"/>
    <w:rPr>
      <w:color w:val="605E5C"/>
      <w:shd w:val="clear" w:color="auto" w:fill="E1DFDD"/>
    </w:rPr>
  </w:style>
  <w:style w:type="character" w:styleId="Erwhnung">
    <w:name w:val="Mention"/>
    <w:basedOn w:val="Absatz-Standardschriftart"/>
    <w:uiPriority w:val="99"/>
    <w:unhideWhenUsed/>
    <w:rsid w:val="005834BB"/>
    <w:rPr>
      <w:color w:val="2B579A"/>
      <w:shd w:val="clear" w:color="auto" w:fill="E1DFDD"/>
    </w:rPr>
  </w:style>
  <w:style w:type="paragraph" w:styleId="Inhaltsverzeichnisberschrift">
    <w:name w:val="TOC Heading"/>
    <w:basedOn w:val="berschrift1"/>
    <w:next w:val="Standard"/>
    <w:uiPriority w:val="39"/>
    <w:semiHidden/>
    <w:unhideWhenUsed/>
    <w:qFormat/>
    <w:rsid w:val="00CF78C8"/>
    <w:pPr>
      <w:outlineLvl w:val="9"/>
    </w:pPr>
  </w:style>
  <w:style w:type="paragraph" w:styleId="Literaturverzeichnis">
    <w:name w:val="Bibliography"/>
    <w:basedOn w:val="Standard"/>
    <w:next w:val="Standard"/>
    <w:uiPriority w:val="37"/>
    <w:semiHidden/>
    <w:unhideWhenUsed/>
    <w:rsid w:val="00CF78C8"/>
  </w:style>
  <w:style w:type="character" w:styleId="Buchtitel">
    <w:name w:val="Book Title"/>
    <w:basedOn w:val="Absatz-Standardschriftart"/>
    <w:uiPriority w:val="33"/>
    <w:qFormat/>
    <w:rsid w:val="00CF78C8"/>
    <w:rPr>
      <w:b/>
      <w:bCs/>
      <w:i/>
      <w:iCs/>
      <w:spacing w:val="5"/>
    </w:rPr>
  </w:style>
  <w:style w:type="character" w:styleId="IntensiverVerweis">
    <w:name w:val="Intense Reference"/>
    <w:basedOn w:val="Absatz-Standardschriftart"/>
    <w:uiPriority w:val="32"/>
    <w:qFormat/>
    <w:rsid w:val="00CF78C8"/>
    <w:rPr>
      <w:b/>
      <w:bCs/>
      <w:smallCaps/>
      <w:color w:val="4472C4" w:themeColor="accent1"/>
      <w:spacing w:val="5"/>
    </w:rPr>
  </w:style>
  <w:style w:type="character" w:styleId="SchwacherVerweis">
    <w:name w:val="Subtle Reference"/>
    <w:basedOn w:val="Absatz-Standardschriftart"/>
    <w:uiPriority w:val="31"/>
    <w:qFormat/>
    <w:rsid w:val="00CF78C8"/>
    <w:rPr>
      <w:smallCaps/>
      <w:color w:val="5A5A5A" w:themeColor="text1" w:themeTint="A5"/>
    </w:rPr>
  </w:style>
  <w:style w:type="character" w:styleId="IntensiveHervorhebung">
    <w:name w:val="Intense Emphasis"/>
    <w:basedOn w:val="Absatz-Standardschriftart"/>
    <w:uiPriority w:val="21"/>
    <w:qFormat/>
    <w:rsid w:val="00CF78C8"/>
    <w:rPr>
      <w:i/>
      <w:iCs/>
      <w:color w:val="4472C4" w:themeColor="accent1"/>
    </w:rPr>
  </w:style>
  <w:style w:type="character" w:styleId="SchwacheHervorhebung">
    <w:name w:val="Subtle Emphasis"/>
    <w:basedOn w:val="Absatz-Standardschriftart"/>
    <w:uiPriority w:val="19"/>
    <w:qFormat/>
    <w:rsid w:val="00CF78C8"/>
    <w:rPr>
      <w:i/>
      <w:iCs/>
      <w:color w:val="404040" w:themeColor="text1" w:themeTint="BF"/>
    </w:rPr>
  </w:style>
  <w:style w:type="paragraph" w:styleId="IntensivesZitat">
    <w:name w:val="Intense Quote"/>
    <w:basedOn w:val="Standard"/>
    <w:next w:val="Standard"/>
    <w:link w:val="IntensivesZitatZchn"/>
    <w:uiPriority w:val="30"/>
    <w:qFormat/>
    <w:rsid w:val="00CF78C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CF78C8"/>
    <w:rPr>
      <w:i/>
      <w:iCs/>
      <w:color w:val="4472C4" w:themeColor="accent1"/>
    </w:rPr>
  </w:style>
  <w:style w:type="paragraph" w:styleId="Zitat">
    <w:name w:val="Quote"/>
    <w:basedOn w:val="Standard"/>
    <w:next w:val="Standard"/>
    <w:link w:val="ZitatZchn"/>
    <w:uiPriority w:val="29"/>
    <w:qFormat/>
    <w:rsid w:val="00CF78C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F78C8"/>
    <w:rPr>
      <w:i/>
      <w:iCs/>
      <w:color w:val="404040" w:themeColor="text1" w:themeTint="BF"/>
    </w:rPr>
  </w:style>
  <w:style w:type="paragraph" w:styleId="Listenabsatz">
    <w:name w:val="List Paragraph"/>
    <w:basedOn w:val="Standard"/>
    <w:uiPriority w:val="34"/>
    <w:qFormat/>
    <w:rsid w:val="00CF78C8"/>
    <w:pPr>
      <w:ind w:left="720"/>
      <w:contextualSpacing/>
    </w:pPr>
  </w:style>
  <w:style w:type="table" w:styleId="MittlereListe1-Akzent1">
    <w:name w:val="Medium List 1 Accent 1"/>
    <w:basedOn w:val="NormaleTabelle"/>
    <w:uiPriority w:val="65"/>
    <w:semiHidden/>
    <w:unhideWhenUsed/>
    <w:rsid w:val="00CF78C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CF78C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CF78C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F78C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CF78C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CF78C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CF78C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F78C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F78C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F78C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F78C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F78C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F78C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F78C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F78C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F78C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CF78C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F78C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F78C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F78C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F78C8"/>
    <w:pPr>
      <w:spacing w:after="0" w:line="240" w:lineRule="auto"/>
    </w:pPr>
  </w:style>
  <w:style w:type="character" w:styleId="HTMLVariable">
    <w:name w:val="HTML Variable"/>
    <w:basedOn w:val="Absatz-Standardschriftart"/>
    <w:uiPriority w:val="99"/>
    <w:semiHidden/>
    <w:unhideWhenUsed/>
    <w:rsid w:val="00CF78C8"/>
    <w:rPr>
      <w:i/>
      <w:iCs/>
    </w:rPr>
  </w:style>
  <w:style w:type="character" w:styleId="HTMLSchreibmaschine">
    <w:name w:val="HTML Typewriter"/>
    <w:basedOn w:val="Absatz-Standardschriftart"/>
    <w:uiPriority w:val="99"/>
    <w:semiHidden/>
    <w:unhideWhenUsed/>
    <w:rsid w:val="00CF78C8"/>
    <w:rPr>
      <w:rFonts w:ascii="Consolas" w:hAnsi="Consolas"/>
      <w:sz w:val="20"/>
      <w:szCs w:val="20"/>
    </w:rPr>
  </w:style>
  <w:style w:type="character" w:styleId="HTMLBeispiel">
    <w:name w:val="HTML Sample"/>
    <w:basedOn w:val="Absatz-Standardschriftart"/>
    <w:uiPriority w:val="99"/>
    <w:semiHidden/>
    <w:unhideWhenUsed/>
    <w:rsid w:val="00CF78C8"/>
    <w:rPr>
      <w:rFonts w:ascii="Consolas" w:hAnsi="Consolas"/>
      <w:sz w:val="24"/>
      <w:szCs w:val="24"/>
    </w:rPr>
  </w:style>
  <w:style w:type="paragraph" w:styleId="HTMLVorformatiert">
    <w:name w:val="HTML Preformatted"/>
    <w:basedOn w:val="Standard"/>
    <w:link w:val="HTMLVorformatiertZchn"/>
    <w:uiPriority w:val="99"/>
    <w:semiHidden/>
    <w:unhideWhenUsed/>
    <w:rsid w:val="00CF78C8"/>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CF78C8"/>
    <w:rPr>
      <w:rFonts w:ascii="Consolas" w:hAnsi="Consolas"/>
      <w:sz w:val="20"/>
      <w:szCs w:val="20"/>
    </w:rPr>
  </w:style>
  <w:style w:type="character" w:styleId="HTMLTastatur">
    <w:name w:val="HTML Keyboard"/>
    <w:basedOn w:val="Absatz-Standardschriftart"/>
    <w:uiPriority w:val="99"/>
    <w:semiHidden/>
    <w:unhideWhenUsed/>
    <w:rsid w:val="00CF78C8"/>
    <w:rPr>
      <w:rFonts w:ascii="Consolas" w:hAnsi="Consolas"/>
      <w:sz w:val="20"/>
      <w:szCs w:val="20"/>
    </w:rPr>
  </w:style>
  <w:style w:type="character" w:styleId="HTMLDefinition">
    <w:name w:val="HTML Definition"/>
    <w:basedOn w:val="Absatz-Standardschriftart"/>
    <w:uiPriority w:val="99"/>
    <w:semiHidden/>
    <w:unhideWhenUsed/>
    <w:rsid w:val="00CF78C8"/>
    <w:rPr>
      <w:i/>
      <w:iCs/>
    </w:rPr>
  </w:style>
  <w:style w:type="character" w:styleId="HTMLCode">
    <w:name w:val="HTML Code"/>
    <w:basedOn w:val="Absatz-Standardschriftart"/>
    <w:uiPriority w:val="99"/>
    <w:semiHidden/>
    <w:unhideWhenUsed/>
    <w:rsid w:val="00CF78C8"/>
    <w:rPr>
      <w:rFonts w:ascii="Consolas" w:hAnsi="Consolas"/>
      <w:sz w:val="20"/>
      <w:szCs w:val="20"/>
    </w:rPr>
  </w:style>
  <w:style w:type="character" w:styleId="HTMLZitat">
    <w:name w:val="HTML Cite"/>
    <w:basedOn w:val="Absatz-Standardschriftart"/>
    <w:uiPriority w:val="99"/>
    <w:semiHidden/>
    <w:unhideWhenUsed/>
    <w:rsid w:val="00CF78C8"/>
    <w:rPr>
      <w:i/>
      <w:iCs/>
    </w:rPr>
  </w:style>
  <w:style w:type="paragraph" w:styleId="HTMLAdresse">
    <w:name w:val="HTML Address"/>
    <w:basedOn w:val="Standard"/>
    <w:link w:val="HTMLAdresseZchn"/>
    <w:uiPriority w:val="99"/>
    <w:semiHidden/>
    <w:unhideWhenUsed/>
    <w:rsid w:val="00CF78C8"/>
    <w:pPr>
      <w:spacing w:after="0" w:line="240" w:lineRule="auto"/>
    </w:pPr>
    <w:rPr>
      <w:i/>
      <w:iCs/>
    </w:rPr>
  </w:style>
  <w:style w:type="character" w:customStyle="1" w:styleId="HTMLAdresseZchn">
    <w:name w:val="HTML Adresse Zchn"/>
    <w:basedOn w:val="Absatz-Standardschriftart"/>
    <w:link w:val="HTMLAdresse"/>
    <w:uiPriority w:val="99"/>
    <w:semiHidden/>
    <w:rsid w:val="00CF78C8"/>
    <w:rPr>
      <w:i/>
      <w:iCs/>
    </w:rPr>
  </w:style>
  <w:style w:type="character" w:styleId="HTMLAkronym">
    <w:name w:val="HTML Acronym"/>
    <w:basedOn w:val="Absatz-Standardschriftart"/>
    <w:uiPriority w:val="99"/>
    <w:semiHidden/>
    <w:unhideWhenUsed/>
    <w:rsid w:val="00CF78C8"/>
  </w:style>
  <w:style w:type="paragraph" w:styleId="StandardWeb">
    <w:name w:val="Normal (Web)"/>
    <w:basedOn w:val="Standard"/>
    <w:uiPriority w:val="99"/>
    <w:semiHidden/>
    <w:unhideWhenUsed/>
    <w:rsid w:val="00CF78C8"/>
    <w:rPr>
      <w:rFonts w:ascii="Times New Roman" w:hAnsi="Times New Roman" w:cs="Times New Roman"/>
      <w:sz w:val="24"/>
      <w:szCs w:val="24"/>
    </w:rPr>
  </w:style>
  <w:style w:type="paragraph" w:styleId="NurText">
    <w:name w:val="Plain Text"/>
    <w:basedOn w:val="Standard"/>
    <w:link w:val="NurTextZchn"/>
    <w:uiPriority w:val="99"/>
    <w:semiHidden/>
    <w:unhideWhenUsed/>
    <w:rsid w:val="00CF78C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CF78C8"/>
    <w:rPr>
      <w:rFonts w:ascii="Consolas" w:hAnsi="Consolas"/>
      <w:sz w:val="21"/>
      <w:szCs w:val="21"/>
    </w:rPr>
  </w:style>
  <w:style w:type="paragraph" w:styleId="Dokumentstruktur">
    <w:name w:val="Document Map"/>
    <w:basedOn w:val="Standard"/>
    <w:link w:val="DokumentstrukturZchn"/>
    <w:uiPriority w:val="99"/>
    <w:semiHidden/>
    <w:unhideWhenUsed/>
    <w:rsid w:val="00CF78C8"/>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F78C8"/>
    <w:rPr>
      <w:rFonts w:ascii="Segoe UI" w:hAnsi="Segoe UI" w:cs="Segoe UI"/>
      <w:sz w:val="16"/>
      <w:szCs w:val="16"/>
    </w:rPr>
  </w:style>
  <w:style w:type="character" w:styleId="Hervorhebung">
    <w:name w:val="Emphasis"/>
    <w:basedOn w:val="Absatz-Standardschriftart"/>
    <w:uiPriority w:val="20"/>
    <w:qFormat/>
    <w:rsid w:val="00CF78C8"/>
    <w:rPr>
      <w:i/>
      <w:iCs/>
    </w:rPr>
  </w:style>
  <w:style w:type="character" w:styleId="Fett">
    <w:name w:val="Strong"/>
    <w:basedOn w:val="Absatz-Standardschriftart"/>
    <w:uiPriority w:val="22"/>
    <w:qFormat/>
    <w:rsid w:val="00CF78C8"/>
    <w:rPr>
      <w:b/>
      <w:bCs/>
    </w:rPr>
  </w:style>
  <w:style w:type="character" w:styleId="BesuchterLink">
    <w:name w:val="FollowedHyperlink"/>
    <w:basedOn w:val="Absatz-Standardschriftart"/>
    <w:uiPriority w:val="99"/>
    <w:semiHidden/>
    <w:unhideWhenUsed/>
    <w:rsid w:val="00CF78C8"/>
    <w:rPr>
      <w:color w:val="954F72" w:themeColor="followedHyperlink"/>
      <w:u w:val="single"/>
    </w:rPr>
  </w:style>
  <w:style w:type="character" w:styleId="Hyperlink">
    <w:name w:val="Hyperlink"/>
    <w:basedOn w:val="Absatz-Standardschriftart"/>
    <w:uiPriority w:val="99"/>
    <w:unhideWhenUsed/>
    <w:rsid w:val="00CF78C8"/>
    <w:rPr>
      <w:color w:val="0563C1" w:themeColor="hyperlink"/>
      <w:u w:val="single"/>
    </w:rPr>
  </w:style>
  <w:style w:type="paragraph" w:styleId="Blocktext">
    <w:name w:val="Block Text"/>
    <w:basedOn w:val="Standard"/>
    <w:uiPriority w:val="99"/>
    <w:semiHidden/>
    <w:unhideWhenUsed/>
    <w:rsid w:val="00CF78C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CF78C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F78C8"/>
    <w:rPr>
      <w:sz w:val="16"/>
      <w:szCs w:val="16"/>
    </w:rPr>
  </w:style>
  <w:style w:type="paragraph" w:styleId="Textkrper-Einzug2">
    <w:name w:val="Body Text Indent 2"/>
    <w:basedOn w:val="Standard"/>
    <w:link w:val="Textkrper-Einzug2Zchn"/>
    <w:uiPriority w:val="99"/>
    <w:semiHidden/>
    <w:unhideWhenUsed/>
    <w:rsid w:val="00CF78C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F78C8"/>
  </w:style>
  <w:style w:type="paragraph" w:styleId="Textkrper3">
    <w:name w:val="Body Text 3"/>
    <w:basedOn w:val="Standard"/>
    <w:link w:val="Textkrper3Zchn"/>
    <w:uiPriority w:val="99"/>
    <w:semiHidden/>
    <w:unhideWhenUsed/>
    <w:rsid w:val="00CF78C8"/>
    <w:pPr>
      <w:spacing w:after="120"/>
    </w:pPr>
    <w:rPr>
      <w:sz w:val="16"/>
      <w:szCs w:val="16"/>
    </w:rPr>
  </w:style>
  <w:style w:type="character" w:customStyle="1" w:styleId="Textkrper3Zchn">
    <w:name w:val="Textkörper 3 Zchn"/>
    <w:basedOn w:val="Absatz-Standardschriftart"/>
    <w:link w:val="Textkrper3"/>
    <w:uiPriority w:val="99"/>
    <w:semiHidden/>
    <w:rsid w:val="00CF78C8"/>
    <w:rPr>
      <w:sz w:val="16"/>
      <w:szCs w:val="16"/>
    </w:rPr>
  </w:style>
  <w:style w:type="paragraph" w:styleId="Textkrper2">
    <w:name w:val="Body Text 2"/>
    <w:basedOn w:val="Standard"/>
    <w:link w:val="Textkrper2Zchn"/>
    <w:uiPriority w:val="99"/>
    <w:semiHidden/>
    <w:unhideWhenUsed/>
    <w:rsid w:val="00CF78C8"/>
    <w:pPr>
      <w:spacing w:after="120" w:line="480" w:lineRule="auto"/>
    </w:pPr>
  </w:style>
  <w:style w:type="character" w:customStyle="1" w:styleId="Textkrper2Zchn">
    <w:name w:val="Textkörper 2 Zchn"/>
    <w:basedOn w:val="Absatz-Standardschriftart"/>
    <w:link w:val="Textkrper2"/>
    <w:uiPriority w:val="99"/>
    <w:semiHidden/>
    <w:rsid w:val="00CF78C8"/>
  </w:style>
  <w:style w:type="paragraph" w:styleId="Fu-Endnotenberschrift">
    <w:name w:val="Note Heading"/>
    <w:basedOn w:val="Standard"/>
    <w:next w:val="Standard"/>
    <w:link w:val="Fu-EndnotenberschriftZchn"/>
    <w:uiPriority w:val="99"/>
    <w:semiHidden/>
    <w:unhideWhenUsed/>
    <w:rsid w:val="00CF78C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CF78C8"/>
  </w:style>
  <w:style w:type="paragraph" w:styleId="Textkrper-Zeileneinzug">
    <w:name w:val="Body Text Indent"/>
    <w:basedOn w:val="Standard"/>
    <w:link w:val="Textkrper-ZeileneinzugZchn"/>
    <w:uiPriority w:val="99"/>
    <w:semiHidden/>
    <w:unhideWhenUsed/>
    <w:rsid w:val="00CF78C8"/>
    <w:pPr>
      <w:spacing w:after="120"/>
      <w:ind w:left="283"/>
    </w:pPr>
  </w:style>
  <w:style w:type="character" w:customStyle="1" w:styleId="Textkrper-ZeileneinzugZchn">
    <w:name w:val="Textkörper-Zeileneinzug Zchn"/>
    <w:basedOn w:val="Absatz-Standardschriftart"/>
    <w:link w:val="Textkrper-Zeileneinzug"/>
    <w:uiPriority w:val="99"/>
    <w:semiHidden/>
    <w:rsid w:val="00CF78C8"/>
  </w:style>
  <w:style w:type="paragraph" w:styleId="Textkrper-Erstzeileneinzug2">
    <w:name w:val="Body Text First Indent 2"/>
    <w:basedOn w:val="Textkrper-Zeileneinzug"/>
    <w:link w:val="Textkrper-Erstzeileneinzug2Zchn"/>
    <w:uiPriority w:val="99"/>
    <w:semiHidden/>
    <w:unhideWhenUsed/>
    <w:rsid w:val="00CF78C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F78C8"/>
  </w:style>
  <w:style w:type="paragraph" w:styleId="Textkrper">
    <w:name w:val="Body Text"/>
    <w:basedOn w:val="Standard"/>
    <w:link w:val="TextkrperZchn"/>
    <w:uiPriority w:val="99"/>
    <w:semiHidden/>
    <w:unhideWhenUsed/>
    <w:rsid w:val="00CF78C8"/>
    <w:pPr>
      <w:spacing w:after="120"/>
    </w:pPr>
  </w:style>
  <w:style w:type="character" w:customStyle="1" w:styleId="TextkrperZchn">
    <w:name w:val="Textkörper Zchn"/>
    <w:basedOn w:val="Absatz-Standardschriftart"/>
    <w:link w:val="Textkrper"/>
    <w:uiPriority w:val="99"/>
    <w:semiHidden/>
    <w:rsid w:val="00CF78C8"/>
  </w:style>
  <w:style w:type="paragraph" w:styleId="Textkrper-Erstzeileneinzug">
    <w:name w:val="Body Text First Indent"/>
    <w:basedOn w:val="Textkrper"/>
    <w:link w:val="Textkrper-ErstzeileneinzugZchn"/>
    <w:uiPriority w:val="99"/>
    <w:semiHidden/>
    <w:unhideWhenUsed/>
    <w:rsid w:val="00CF78C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CF78C8"/>
  </w:style>
  <w:style w:type="paragraph" w:styleId="Datum">
    <w:name w:val="Date"/>
    <w:basedOn w:val="Standard"/>
    <w:next w:val="Standard"/>
    <w:link w:val="DatumZchn"/>
    <w:uiPriority w:val="99"/>
    <w:semiHidden/>
    <w:unhideWhenUsed/>
    <w:rsid w:val="00CF78C8"/>
  </w:style>
  <w:style w:type="character" w:customStyle="1" w:styleId="DatumZchn">
    <w:name w:val="Datum Zchn"/>
    <w:basedOn w:val="Absatz-Standardschriftart"/>
    <w:link w:val="Datum"/>
    <w:uiPriority w:val="99"/>
    <w:semiHidden/>
    <w:rsid w:val="00CF78C8"/>
  </w:style>
  <w:style w:type="paragraph" w:styleId="Anrede">
    <w:name w:val="Salutation"/>
    <w:basedOn w:val="Standard"/>
    <w:next w:val="Standard"/>
    <w:link w:val="AnredeZchn"/>
    <w:uiPriority w:val="99"/>
    <w:semiHidden/>
    <w:unhideWhenUsed/>
    <w:rsid w:val="00CF78C8"/>
  </w:style>
  <w:style w:type="character" w:customStyle="1" w:styleId="AnredeZchn">
    <w:name w:val="Anrede Zchn"/>
    <w:basedOn w:val="Absatz-Standardschriftart"/>
    <w:link w:val="Anrede"/>
    <w:uiPriority w:val="99"/>
    <w:semiHidden/>
    <w:rsid w:val="00CF78C8"/>
  </w:style>
  <w:style w:type="paragraph" w:styleId="Untertitel">
    <w:name w:val="Subtitle"/>
    <w:basedOn w:val="Standard"/>
    <w:next w:val="Standard"/>
    <w:link w:val="UntertitelZchn"/>
    <w:uiPriority w:val="11"/>
    <w:qFormat/>
    <w:rsid w:val="00CF78C8"/>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CF78C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CF78C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CF78C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CF78C8"/>
    <w:pPr>
      <w:spacing w:after="120"/>
      <w:ind w:left="1415"/>
      <w:contextualSpacing/>
    </w:pPr>
  </w:style>
  <w:style w:type="paragraph" w:styleId="Listenfortsetzung4">
    <w:name w:val="List Continue 4"/>
    <w:basedOn w:val="Standard"/>
    <w:uiPriority w:val="99"/>
    <w:semiHidden/>
    <w:unhideWhenUsed/>
    <w:rsid w:val="00CF78C8"/>
    <w:pPr>
      <w:spacing w:after="120"/>
      <w:ind w:left="1132"/>
      <w:contextualSpacing/>
    </w:pPr>
  </w:style>
  <w:style w:type="paragraph" w:styleId="Listenfortsetzung3">
    <w:name w:val="List Continue 3"/>
    <w:basedOn w:val="Standard"/>
    <w:uiPriority w:val="99"/>
    <w:semiHidden/>
    <w:unhideWhenUsed/>
    <w:rsid w:val="00CF78C8"/>
    <w:pPr>
      <w:spacing w:after="120"/>
      <w:ind w:left="849"/>
      <w:contextualSpacing/>
    </w:pPr>
  </w:style>
  <w:style w:type="paragraph" w:styleId="Listenfortsetzung2">
    <w:name w:val="List Continue 2"/>
    <w:basedOn w:val="Standard"/>
    <w:uiPriority w:val="99"/>
    <w:semiHidden/>
    <w:unhideWhenUsed/>
    <w:rsid w:val="00CF78C8"/>
    <w:pPr>
      <w:spacing w:after="120"/>
      <w:ind w:left="566"/>
      <w:contextualSpacing/>
    </w:pPr>
  </w:style>
  <w:style w:type="paragraph" w:styleId="Listenfortsetzung">
    <w:name w:val="List Continue"/>
    <w:basedOn w:val="Standard"/>
    <w:uiPriority w:val="99"/>
    <w:semiHidden/>
    <w:unhideWhenUsed/>
    <w:rsid w:val="00CF78C8"/>
    <w:pPr>
      <w:spacing w:after="120"/>
      <w:ind w:left="283"/>
      <w:contextualSpacing/>
    </w:pPr>
  </w:style>
  <w:style w:type="paragraph" w:styleId="Unterschrift">
    <w:name w:val="Signature"/>
    <w:basedOn w:val="Standard"/>
    <w:link w:val="UnterschriftZchn"/>
    <w:uiPriority w:val="99"/>
    <w:semiHidden/>
    <w:unhideWhenUsed/>
    <w:rsid w:val="00CF78C8"/>
    <w:pPr>
      <w:spacing w:after="0" w:line="240" w:lineRule="auto"/>
      <w:ind w:left="4252"/>
    </w:pPr>
  </w:style>
  <w:style w:type="character" w:customStyle="1" w:styleId="UnterschriftZchn">
    <w:name w:val="Unterschrift Zchn"/>
    <w:basedOn w:val="Absatz-Standardschriftart"/>
    <w:link w:val="Unterschrift"/>
    <w:uiPriority w:val="99"/>
    <w:semiHidden/>
    <w:rsid w:val="00CF78C8"/>
  </w:style>
  <w:style w:type="paragraph" w:styleId="Gruformel">
    <w:name w:val="Closing"/>
    <w:basedOn w:val="Standard"/>
    <w:link w:val="GruformelZchn"/>
    <w:uiPriority w:val="99"/>
    <w:semiHidden/>
    <w:unhideWhenUsed/>
    <w:rsid w:val="00CF78C8"/>
    <w:pPr>
      <w:spacing w:after="0" w:line="240" w:lineRule="auto"/>
      <w:ind w:left="4252"/>
    </w:pPr>
  </w:style>
  <w:style w:type="character" w:customStyle="1" w:styleId="GruformelZchn">
    <w:name w:val="Grußformel Zchn"/>
    <w:basedOn w:val="Absatz-Standardschriftart"/>
    <w:link w:val="Gruformel"/>
    <w:uiPriority w:val="99"/>
    <w:semiHidden/>
    <w:rsid w:val="00CF78C8"/>
  </w:style>
  <w:style w:type="paragraph" w:styleId="Listennummer5">
    <w:name w:val="List Number 5"/>
    <w:basedOn w:val="Standard"/>
    <w:uiPriority w:val="99"/>
    <w:semiHidden/>
    <w:unhideWhenUsed/>
    <w:rsid w:val="00CF78C8"/>
    <w:pPr>
      <w:numPr>
        <w:numId w:val="1"/>
      </w:numPr>
      <w:contextualSpacing/>
    </w:pPr>
  </w:style>
  <w:style w:type="paragraph" w:styleId="Listennummer4">
    <w:name w:val="List Number 4"/>
    <w:basedOn w:val="Standard"/>
    <w:uiPriority w:val="99"/>
    <w:semiHidden/>
    <w:unhideWhenUsed/>
    <w:rsid w:val="00CF78C8"/>
    <w:pPr>
      <w:numPr>
        <w:numId w:val="2"/>
      </w:numPr>
      <w:contextualSpacing/>
    </w:pPr>
  </w:style>
  <w:style w:type="paragraph" w:styleId="Listennummer3">
    <w:name w:val="List Number 3"/>
    <w:basedOn w:val="Standard"/>
    <w:uiPriority w:val="99"/>
    <w:semiHidden/>
    <w:unhideWhenUsed/>
    <w:rsid w:val="00CF78C8"/>
    <w:pPr>
      <w:numPr>
        <w:numId w:val="3"/>
      </w:numPr>
      <w:contextualSpacing/>
    </w:pPr>
  </w:style>
  <w:style w:type="paragraph" w:styleId="Listennummer2">
    <w:name w:val="List Number 2"/>
    <w:basedOn w:val="Standard"/>
    <w:uiPriority w:val="99"/>
    <w:semiHidden/>
    <w:unhideWhenUsed/>
    <w:rsid w:val="00CF78C8"/>
    <w:pPr>
      <w:numPr>
        <w:numId w:val="4"/>
      </w:numPr>
      <w:contextualSpacing/>
    </w:pPr>
  </w:style>
  <w:style w:type="paragraph" w:styleId="Aufzhlungszeichen5">
    <w:name w:val="List Bullet 5"/>
    <w:basedOn w:val="Standard"/>
    <w:uiPriority w:val="99"/>
    <w:semiHidden/>
    <w:unhideWhenUsed/>
    <w:rsid w:val="00CF78C8"/>
    <w:pPr>
      <w:numPr>
        <w:numId w:val="5"/>
      </w:numPr>
      <w:contextualSpacing/>
    </w:pPr>
  </w:style>
  <w:style w:type="paragraph" w:styleId="Aufzhlungszeichen4">
    <w:name w:val="List Bullet 4"/>
    <w:basedOn w:val="Standard"/>
    <w:uiPriority w:val="99"/>
    <w:semiHidden/>
    <w:unhideWhenUsed/>
    <w:rsid w:val="00CF78C8"/>
    <w:pPr>
      <w:numPr>
        <w:numId w:val="6"/>
      </w:numPr>
      <w:contextualSpacing/>
    </w:pPr>
  </w:style>
  <w:style w:type="paragraph" w:styleId="Aufzhlungszeichen3">
    <w:name w:val="List Bullet 3"/>
    <w:basedOn w:val="Standard"/>
    <w:uiPriority w:val="99"/>
    <w:semiHidden/>
    <w:unhideWhenUsed/>
    <w:rsid w:val="00CF78C8"/>
    <w:pPr>
      <w:numPr>
        <w:numId w:val="7"/>
      </w:numPr>
      <w:contextualSpacing/>
    </w:pPr>
  </w:style>
  <w:style w:type="paragraph" w:styleId="Aufzhlungszeichen2">
    <w:name w:val="List Bullet 2"/>
    <w:basedOn w:val="Standard"/>
    <w:uiPriority w:val="99"/>
    <w:semiHidden/>
    <w:unhideWhenUsed/>
    <w:rsid w:val="00CF78C8"/>
    <w:pPr>
      <w:numPr>
        <w:numId w:val="8"/>
      </w:numPr>
      <w:contextualSpacing/>
    </w:pPr>
  </w:style>
  <w:style w:type="paragraph" w:styleId="Liste5">
    <w:name w:val="List 5"/>
    <w:basedOn w:val="Standard"/>
    <w:uiPriority w:val="99"/>
    <w:semiHidden/>
    <w:unhideWhenUsed/>
    <w:rsid w:val="00CF78C8"/>
    <w:pPr>
      <w:ind w:left="1415" w:hanging="283"/>
      <w:contextualSpacing/>
    </w:pPr>
  </w:style>
  <w:style w:type="paragraph" w:styleId="Liste4">
    <w:name w:val="List 4"/>
    <w:basedOn w:val="Standard"/>
    <w:uiPriority w:val="99"/>
    <w:semiHidden/>
    <w:unhideWhenUsed/>
    <w:rsid w:val="00CF78C8"/>
    <w:pPr>
      <w:ind w:left="1132" w:hanging="283"/>
      <w:contextualSpacing/>
    </w:pPr>
  </w:style>
  <w:style w:type="paragraph" w:styleId="Liste3">
    <w:name w:val="List 3"/>
    <w:basedOn w:val="Standard"/>
    <w:uiPriority w:val="99"/>
    <w:semiHidden/>
    <w:unhideWhenUsed/>
    <w:rsid w:val="00CF78C8"/>
    <w:pPr>
      <w:ind w:left="849" w:hanging="283"/>
      <w:contextualSpacing/>
    </w:pPr>
  </w:style>
  <w:style w:type="paragraph" w:styleId="Liste2">
    <w:name w:val="List 2"/>
    <w:basedOn w:val="Standard"/>
    <w:uiPriority w:val="99"/>
    <w:semiHidden/>
    <w:unhideWhenUsed/>
    <w:rsid w:val="00CF78C8"/>
    <w:pPr>
      <w:ind w:left="566" w:hanging="283"/>
      <w:contextualSpacing/>
    </w:pPr>
  </w:style>
  <w:style w:type="paragraph" w:styleId="Listennummer">
    <w:name w:val="List Number"/>
    <w:basedOn w:val="Standard"/>
    <w:uiPriority w:val="99"/>
    <w:semiHidden/>
    <w:unhideWhenUsed/>
    <w:rsid w:val="00CF78C8"/>
    <w:pPr>
      <w:numPr>
        <w:numId w:val="9"/>
      </w:numPr>
      <w:contextualSpacing/>
    </w:pPr>
  </w:style>
  <w:style w:type="paragraph" w:styleId="Aufzhlungszeichen">
    <w:name w:val="List Bullet"/>
    <w:basedOn w:val="Standard"/>
    <w:uiPriority w:val="99"/>
    <w:semiHidden/>
    <w:unhideWhenUsed/>
    <w:rsid w:val="00CF78C8"/>
    <w:pPr>
      <w:numPr>
        <w:numId w:val="10"/>
      </w:numPr>
      <w:contextualSpacing/>
    </w:pPr>
  </w:style>
  <w:style w:type="paragraph" w:styleId="Liste">
    <w:name w:val="List"/>
    <w:basedOn w:val="Standard"/>
    <w:uiPriority w:val="99"/>
    <w:semiHidden/>
    <w:unhideWhenUsed/>
    <w:rsid w:val="00CF78C8"/>
    <w:pPr>
      <w:ind w:left="283" w:hanging="283"/>
      <w:contextualSpacing/>
    </w:pPr>
  </w:style>
  <w:style w:type="paragraph" w:styleId="RGV-berschrift">
    <w:name w:val="toa heading"/>
    <w:basedOn w:val="Standard"/>
    <w:next w:val="Standard"/>
    <w:uiPriority w:val="99"/>
    <w:semiHidden/>
    <w:unhideWhenUsed/>
    <w:rsid w:val="00CF78C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CF78C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CF78C8"/>
    <w:rPr>
      <w:rFonts w:ascii="Consolas" w:hAnsi="Consolas"/>
      <w:sz w:val="20"/>
      <w:szCs w:val="20"/>
    </w:rPr>
  </w:style>
  <w:style w:type="paragraph" w:styleId="Rechtsgrundlagenverzeichnis">
    <w:name w:val="table of authorities"/>
    <w:basedOn w:val="Standard"/>
    <w:next w:val="Standard"/>
    <w:uiPriority w:val="99"/>
    <w:semiHidden/>
    <w:unhideWhenUsed/>
    <w:rsid w:val="00CF78C8"/>
    <w:pPr>
      <w:spacing w:after="0"/>
      <w:ind w:left="220" w:hanging="220"/>
    </w:pPr>
  </w:style>
  <w:style w:type="paragraph" w:styleId="Endnotentext">
    <w:name w:val="endnote text"/>
    <w:basedOn w:val="Standard"/>
    <w:link w:val="EndnotentextZchn"/>
    <w:uiPriority w:val="99"/>
    <w:semiHidden/>
    <w:unhideWhenUsed/>
    <w:rsid w:val="00CF78C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F78C8"/>
    <w:rPr>
      <w:sz w:val="20"/>
      <w:szCs w:val="20"/>
    </w:rPr>
  </w:style>
  <w:style w:type="character" w:styleId="Endnotenzeichen">
    <w:name w:val="endnote reference"/>
    <w:basedOn w:val="Absatz-Standardschriftart"/>
    <w:uiPriority w:val="99"/>
    <w:semiHidden/>
    <w:unhideWhenUsed/>
    <w:rsid w:val="00CF78C8"/>
    <w:rPr>
      <w:vertAlign w:val="superscript"/>
    </w:rPr>
  </w:style>
  <w:style w:type="character" w:styleId="Seitenzahl">
    <w:name w:val="page number"/>
    <w:basedOn w:val="Absatz-Standardschriftart"/>
    <w:uiPriority w:val="99"/>
    <w:semiHidden/>
    <w:unhideWhenUsed/>
    <w:rsid w:val="00CF78C8"/>
  </w:style>
  <w:style w:type="character" w:styleId="Zeilennummer">
    <w:name w:val="line number"/>
    <w:basedOn w:val="Absatz-Standardschriftart"/>
    <w:uiPriority w:val="99"/>
    <w:semiHidden/>
    <w:unhideWhenUsed/>
    <w:rsid w:val="00CF78C8"/>
  </w:style>
  <w:style w:type="character" w:styleId="Funotenzeichen">
    <w:name w:val="footnote reference"/>
    <w:basedOn w:val="Absatz-Standardschriftart"/>
    <w:uiPriority w:val="99"/>
    <w:semiHidden/>
    <w:unhideWhenUsed/>
    <w:rsid w:val="00CF78C8"/>
    <w:rPr>
      <w:vertAlign w:val="superscript"/>
    </w:rPr>
  </w:style>
  <w:style w:type="paragraph" w:styleId="Umschlagabsenderadresse">
    <w:name w:val="envelope return"/>
    <w:basedOn w:val="Standard"/>
    <w:uiPriority w:val="99"/>
    <w:semiHidden/>
    <w:unhideWhenUsed/>
    <w:rsid w:val="00CF78C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CF78C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CF78C8"/>
    <w:pPr>
      <w:spacing w:after="0"/>
    </w:pPr>
  </w:style>
  <w:style w:type="paragraph" w:styleId="Beschriftung">
    <w:name w:val="caption"/>
    <w:basedOn w:val="Standard"/>
    <w:next w:val="Standard"/>
    <w:uiPriority w:val="35"/>
    <w:unhideWhenUsed/>
    <w:qFormat/>
    <w:rsid w:val="00CF78C8"/>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CF78C8"/>
    <w:pPr>
      <w:spacing w:after="0" w:line="240" w:lineRule="auto"/>
      <w:ind w:left="220" w:hanging="220"/>
    </w:pPr>
  </w:style>
  <w:style w:type="paragraph" w:styleId="Indexberschrift">
    <w:name w:val="index heading"/>
    <w:basedOn w:val="Standard"/>
    <w:next w:val="Index1"/>
    <w:uiPriority w:val="99"/>
    <w:semiHidden/>
    <w:unhideWhenUsed/>
    <w:rsid w:val="00CF78C8"/>
    <w:rPr>
      <w:rFonts w:asciiTheme="majorHAnsi" w:eastAsiaTheme="majorEastAsia" w:hAnsiTheme="majorHAnsi" w:cstheme="majorBidi"/>
      <w:b/>
      <w:bCs/>
    </w:rPr>
  </w:style>
  <w:style w:type="paragraph" w:styleId="Fuzeile">
    <w:name w:val="footer"/>
    <w:basedOn w:val="Standard"/>
    <w:link w:val="FuzeileZchn"/>
    <w:uiPriority w:val="99"/>
    <w:unhideWhenUsed/>
    <w:rsid w:val="00CF78C8"/>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F78C8"/>
  </w:style>
  <w:style w:type="paragraph" w:styleId="Kopfzeile">
    <w:name w:val="header"/>
    <w:basedOn w:val="Standard"/>
    <w:link w:val="KopfzeileZchn"/>
    <w:uiPriority w:val="99"/>
    <w:unhideWhenUsed/>
    <w:rsid w:val="00CF78C8"/>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F78C8"/>
  </w:style>
  <w:style w:type="paragraph" w:styleId="Funotentext">
    <w:name w:val="footnote text"/>
    <w:basedOn w:val="Standard"/>
    <w:link w:val="FunotentextZchn"/>
    <w:uiPriority w:val="99"/>
    <w:semiHidden/>
    <w:unhideWhenUsed/>
    <w:rsid w:val="00CF78C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F78C8"/>
    <w:rPr>
      <w:sz w:val="20"/>
      <w:szCs w:val="20"/>
    </w:rPr>
  </w:style>
  <w:style w:type="paragraph" w:styleId="Standardeinzug">
    <w:name w:val="Normal Indent"/>
    <w:basedOn w:val="Standard"/>
    <w:uiPriority w:val="99"/>
    <w:semiHidden/>
    <w:unhideWhenUsed/>
    <w:rsid w:val="00CF78C8"/>
    <w:pPr>
      <w:ind w:left="708"/>
    </w:pPr>
  </w:style>
  <w:style w:type="paragraph" w:styleId="Verzeichnis9">
    <w:name w:val="toc 9"/>
    <w:basedOn w:val="Standard"/>
    <w:next w:val="Standard"/>
    <w:autoRedefine/>
    <w:uiPriority w:val="39"/>
    <w:semiHidden/>
    <w:unhideWhenUsed/>
    <w:rsid w:val="00CF78C8"/>
    <w:pPr>
      <w:spacing w:after="100"/>
      <w:ind w:left="1760"/>
    </w:pPr>
  </w:style>
  <w:style w:type="paragraph" w:styleId="Verzeichnis8">
    <w:name w:val="toc 8"/>
    <w:basedOn w:val="Standard"/>
    <w:next w:val="Standard"/>
    <w:autoRedefine/>
    <w:uiPriority w:val="39"/>
    <w:semiHidden/>
    <w:unhideWhenUsed/>
    <w:rsid w:val="00CF78C8"/>
    <w:pPr>
      <w:spacing w:after="100"/>
      <w:ind w:left="1540"/>
    </w:pPr>
  </w:style>
  <w:style w:type="paragraph" w:styleId="Verzeichnis7">
    <w:name w:val="toc 7"/>
    <w:basedOn w:val="Standard"/>
    <w:next w:val="Standard"/>
    <w:autoRedefine/>
    <w:uiPriority w:val="39"/>
    <w:semiHidden/>
    <w:unhideWhenUsed/>
    <w:rsid w:val="00CF78C8"/>
    <w:pPr>
      <w:spacing w:after="100"/>
      <w:ind w:left="1320"/>
    </w:pPr>
  </w:style>
  <w:style w:type="paragraph" w:styleId="Verzeichnis6">
    <w:name w:val="toc 6"/>
    <w:basedOn w:val="Standard"/>
    <w:next w:val="Standard"/>
    <w:autoRedefine/>
    <w:uiPriority w:val="39"/>
    <w:semiHidden/>
    <w:unhideWhenUsed/>
    <w:rsid w:val="00CF78C8"/>
    <w:pPr>
      <w:spacing w:after="100"/>
      <w:ind w:left="1100"/>
    </w:pPr>
  </w:style>
  <w:style w:type="paragraph" w:styleId="Verzeichnis5">
    <w:name w:val="toc 5"/>
    <w:basedOn w:val="Standard"/>
    <w:next w:val="Standard"/>
    <w:autoRedefine/>
    <w:uiPriority w:val="39"/>
    <w:semiHidden/>
    <w:unhideWhenUsed/>
    <w:rsid w:val="00CF78C8"/>
    <w:pPr>
      <w:spacing w:after="100"/>
      <w:ind w:left="880"/>
    </w:pPr>
  </w:style>
  <w:style w:type="paragraph" w:styleId="Verzeichnis4">
    <w:name w:val="toc 4"/>
    <w:basedOn w:val="Standard"/>
    <w:next w:val="Standard"/>
    <w:autoRedefine/>
    <w:uiPriority w:val="39"/>
    <w:semiHidden/>
    <w:unhideWhenUsed/>
    <w:rsid w:val="00CF78C8"/>
    <w:pPr>
      <w:spacing w:after="100"/>
      <w:ind w:left="660"/>
    </w:pPr>
  </w:style>
  <w:style w:type="paragraph" w:styleId="Verzeichnis3">
    <w:name w:val="toc 3"/>
    <w:basedOn w:val="Standard"/>
    <w:next w:val="Standard"/>
    <w:autoRedefine/>
    <w:uiPriority w:val="39"/>
    <w:semiHidden/>
    <w:unhideWhenUsed/>
    <w:rsid w:val="00CF78C8"/>
    <w:pPr>
      <w:spacing w:after="100"/>
      <w:ind w:left="440"/>
    </w:pPr>
  </w:style>
  <w:style w:type="paragraph" w:styleId="Verzeichnis2">
    <w:name w:val="toc 2"/>
    <w:basedOn w:val="Standard"/>
    <w:next w:val="Standard"/>
    <w:autoRedefine/>
    <w:uiPriority w:val="39"/>
    <w:semiHidden/>
    <w:unhideWhenUsed/>
    <w:rsid w:val="00CF78C8"/>
    <w:pPr>
      <w:spacing w:after="100"/>
      <w:ind w:left="220"/>
    </w:pPr>
  </w:style>
  <w:style w:type="paragraph" w:styleId="Verzeichnis1">
    <w:name w:val="toc 1"/>
    <w:basedOn w:val="Standard"/>
    <w:next w:val="Standard"/>
    <w:autoRedefine/>
    <w:uiPriority w:val="39"/>
    <w:semiHidden/>
    <w:unhideWhenUsed/>
    <w:rsid w:val="00CF78C8"/>
    <w:pPr>
      <w:spacing w:after="100"/>
    </w:pPr>
  </w:style>
  <w:style w:type="paragraph" w:styleId="Index9">
    <w:name w:val="index 9"/>
    <w:basedOn w:val="Standard"/>
    <w:next w:val="Standard"/>
    <w:autoRedefine/>
    <w:uiPriority w:val="99"/>
    <w:semiHidden/>
    <w:unhideWhenUsed/>
    <w:rsid w:val="00CF78C8"/>
    <w:pPr>
      <w:spacing w:after="0" w:line="240" w:lineRule="auto"/>
      <w:ind w:left="1980" w:hanging="220"/>
    </w:pPr>
  </w:style>
  <w:style w:type="paragraph" w:styleId="Index8">
    <w:name w:val="index 8"/>
    <w:basedOn w:val="Standard"/>
    <w:next w:val="Standard"/>
    <w:autoRedefine/>
    <w:uiPriority w:val="99"/>
    <w:semiHidden/>
    <w:unhideWhenUsed/>
    <w:rsid w:val="00CF78C8"/>
    <w:pPr>
      <w:spacing w:after="0" w:line="240" w:lineRule="auto"/>
      <w:ind w:left="1760" w:hanging="220"/>
    </w:pPr>
  </w:style>
  <w:style w:type="paragraph" w:styleId="Index7">
    <w:name w:val="index 7"/>
    <w:basedOn w:val="Standard"/>
    <w:next w:val="Standard"/>
    <w:autoRedefine/>
    <w:uiPriority w:val="99"/>
    <w:semiHidden/>
    <w:unhideWhenUsed/>
    <w:rsid w:val="00CF78C8"/>
    <w:pPr>
      <w:spacing w:after="0" w:line="240" w:lineRule="auto"/>
      <w:ind w:left="1540" w:hanging="220"/>
    </w:pPr>
  </w:style>
  <w:style w:type="paragraph" w:styleId="Index6">
    <w:name w:val="index 6"/>
    <w:basedOn w:val="Standard"/>
    <w:next w:val="Standard"/>
    <w:autoRedefine/>
    <w:uiPriority w:val="99"/>
    <w:semiHidden/>
    <w:unhideWhenUsed/>
    <w:rsid w:val="00CF78C8"/>
    <w:pPr>
      <w:spacing w:after="0" w:line="240" w:lineRule="auto"/>
      <w:ind w:left="1320" w:hanging="220"/>
    </w:pPr>
  </w:style>
  <w:style w:type="paragraph" w:styleId="Index5">
    <w:name w:val="index 5"/>
    <w:basedOn w:val="Standard"/>
    <w:next w:val="Standard"/>
    <w:autoRedefine/>
    <w:uiPriority w:val="99"/>
    <w:semiHidden/>
    <w:unhideWhenUsed/>
    <w:rsid w:val="00CF78C8"/>
    <w:pPr>
      <w:spacing w:after="0" w:line="240" w:lineRule="auto"/>
      <w:ind w:left="1100" w:hanging="220"/>
    </w:pPr>
  </w:style>
  <w:style w:type="paragraph" w:styleId="Index4">
    <w:name w:val="index 4"/>
    <w:basedOn w:val="Standard"/>
    <w:next w:val="Standard"/>
    <w:autoRedefine/>
    <w:uiPriority w:val="99"/>
    <w:semiHidden/>
    <w:unhideWhenUsed/>
    <w:rsid w:val="00CF78C8"/>
    <w:pPr>
      <w:spacing w:after="0" w:line="240" w:lineRule="auto"/>
      <w:ind w:left="880" w:hanging="220"/>
    </w:pPr>
  </w:style>
  <w:style w:type="paragraph" w:styleId="Index3">
    <w:name w:val="index 3"/>
    <w:basedOn w:val="Standard"/>
    <w:next w:val="Standard"/>
    <w:autoRedefine/>
    <w:uiPriority w:val="99"/>
    <w:semiHidden/>
    <w:unhideWhenUsed/>
    <w:rsid w:val="00CF78C8"/>
    <w:pPr>
      <w:spacing w:after="0" w:line="240" w:lineRule="auto"/>
      <w:ind w:left="660" w:hanging="220"/>
    </w:pPr>
  </w:style>
  <w:style w:type="paragraph" w:styleId="Index2">
    <w:name w:val="index 2"/>
    <w:basedOn w:val="Standard"/>
    <w:next w:val="Standard"/>
    <w:autoRedefine/>
    <w:uiPriority w:val="99"/>
    <w:semiHidden/>
    <w:unhideWhenUsed/>
    <w:rsid w:val="00CF78C8"/>
    <w:pPr>
      <w:spacing w:after="0" w:line="240" w:lineRule="auto"/>
      <w:ind w:left="440" w:hanging="220"/>
    </w:pPr>
  </w:style>
  <w:style w:type="paragraph" w:styleId="berarbeitung">
    <w:name w:val="Revision"/>
    <w:hidden/>
    <w:uiPriority w:val="99"/>
    <w:semiHidden/>
    <w:rsid w:val="00C46049"/>
    <w:pPr>
      <w:spacing w:after="0" w:line="240" w:lineRule="auto"/>
    </w:pPr>
  </w:style>
  <w:style w:type="table" w:styleId="Tabellenraster">
    <w:name w:val="Table Grid"/>
    <w:basedOn w:val="NormaleTabelle"/>
    <w:uiPriority w:val="39"/>
    <w:rsid w:val="008E78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bsatz-Standardschriftart"/>
    <w:rsid w:val="00C46638"/>
  </w:style>
  <w:style w:type="paragraph" w:customStyle="1" w:styleId="Default">
    <w:name w:val="Default"/>
    <w:rsid w:val="00C46638"/>
    <w:pPr>
      <w:autoSpaceDE w:val="0"/>
      <w:autoSpaceDN w:val="0"/>
      <w:adjustRightInd w:val="0"/>
      <w:spacing w:after="0" w:line="240" w:lineRule="auto"/>
    </w:pPr>
    <w:rPr>
      <w:rFonts w:ascii="Arial" w:eastAsia="Times New Roman" w:hAnsi="Arial" w:cs="Arial"/>
      <w:color w:val="000000"/>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4341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30BC99B0A77E2439F8633B89366F330" ma:contentTypeVersion="24" ma:contentTypeDescription="Ein neues Dokument erstellen." ma:contentTypeScope="" ma:versionID="b60df98365015d150cab00905994c2e4">
  <xsd:schema xmlns:xsd="http://www.w3.org/2001/XMLSchema" xmlns:xs="http://www.w3.org/2001/XMLSchema" xmlns:p="http://schemas.microsoft.com/office/2006/metadata/properties" xmlns:ns2="ef2aa88a-5f2f-4f2b-9a3e-77c70cb46416" xmlns:ns3="06dd7db3-2e72-47be-aeb3-e0883d579c8c" xmlns:ns4="84ee56bd-e4ef-4647-9467-193e9eb11483" xmlns:ns5="1d8ebb0a-132a-4cb0-ade1-8d05ee56fbc9" targetNamespace="http://schemas.microsoft.com/office/2006/metadata/properties" ma:root="true" ma:fieldsID="85cd140a03df238e92153dbf68505327" ns2:_="" ns3:_="" ns4:_="" ns5:_="">
    <xsd:import namespace="ef2aa88a-5f2f-4f2b-9a3e-77c70cb46416"/>
    <xsd:import namespace="06dd7db3-2e72-47be-aeb3-e0883d579c8c"/>
    <xsd:import namespace="84ee56bd-e4ef-4647-9467-193e9eb11483"/>
    <xsd:import namespace="1d8ebb0a-132a-4cb0-ade1-8d05ee56fbc9"/>
    <xsd:element name="properties">
      <xsd:complexType>
        <xsd:sequence>
          <xsd:element name="documentManagement">
            <xsd:complexType>
              <xsd:all>
                <xsd:element ref="ns2:_dlc_DocId" minOccurs="0"/>
                <xsd:element ref="ns2:_dlc_DocIdUrl" minOccurs="0"/>
                <xsd:element ref="ns2:_dlc_DocIdPersistId" minOccurs="0"/>
                <xsd:element ref="ns3:n24c5089495a45db9a6fea6f9c9ae19b" minOccurs="0"/>
                <xsd:element ref="ns3:cb0eb143b4e346e99a89316938a64a26" minOccurs="0"/>
                <xsd:element ref="ns4:TaxCatchAll" minOccurs="0"/>
                <xsd:element ref="ns3:EISColCompany" minOccurs="0"/>
                <xsd:element ref="ns3:EISColCostcenter" minOccurs="0"/>
                <xsd:element ref="ns5:MediaServiceMetadata" minOccurs="0"/>
                <xsd:element ref="ns5:MediaServiceFastMetadata" minOccurs="0"/>
                <xsd:element ref="ns5:MediaServiceAutoKeyPoints" minOccurs="0"/>
                <xsd:element ref="ns5:MediaServiceKeyPoints" minOccurs="0"/>
                <xsd:element ref="ns5:MediaServiceDateTaken" minOccurs="0"/>
                <xsd:element ref="ns5:MediaServiceAutoTags" minOccurs="0"/>
                <xsd:element ref="ns5:MediaServiceGenerationTime" minOccurs="0"/>
                <xsd:element ref="ns5:MediaServiceEventHashCode" minOccurs="0"/>
                <xsd:element ref="ns5:MediaServiceOCR" minOccurs="0"/>
                <xsd:element ref="ns5:MediaLengthInSeconds" minOccurs="0"/>
                <xsd:element ref="ns5:lcf76f155ced4ddcb4097134ff3c332f" minOccurs="0"/>
                <xsd:element ref="ns5:MediaServiceLocation"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2aa88a-5f2f-4f2b-9a3e-77c70cb4641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06dd7db3-2e72-47be-aeb3-e0883d579c8c" elementFormDefault="qualified">
    <xsd:import namespace="http://schemas.microsoft.com/office/2006/documentManagement/types"/>
    <xsd:import namespace="http://schemas.microsoft.com/office/infopath/2007/PartnerControls"/>
    <xsd:element name="n24c5089495a45db9a6fea6f9c9ae19b" ma:index="11" nillable="true" ma:taxonomy="true" ma:internalName="n24c5089495a45db9a6fea6f9c9ae19b" ma:taxonomyFieldName="EISColDivision" ma:displayName="Division" ma:default="" ma:fieldId="{724c5089-495a-45db-9a6f-ea6f9c9ae19b}" ma:sspId="b29d0967-da9b-4a39-b679-e3fd6923df66" ma:termSetId="5a5a561c-7e81-4368-a9e6-1b75e5fa5078" ma:anchorId="00000000-0000-0000-0000-000000000000" ma:open="false" ma:isKeyword="false">
      <xsd:complexType>
        <xsd:sequence>
          <xsd:element ref="pc:Terms" minOccurs="0" maxOccurs="1"/>
        </xsd:sequence>
      </xsd:complexType>
    </xsd:element>
    <xsd:element name="cb0eb143b4e346e99a89316938a64a26" ma:index="12" nillable="true" ma:taxonomy="true" ma:internalName="cb0eb143b4e346e99a89316938a64a26" ma:taxonomyFieldName="EISColCountry" ma:displayName="Country" ma:default="" ma:fieldId="{cb0eb143-b4e3-46e9-9a89-316938a64a26}" ma:sspId="b29d0967-da9b-4a39-b679-e3fd6923df66" ma:termSetId="20293ea3-d300-4042-a0e3-6414640add5c" ma:anchorId="00000000-0000-0000-0000-000000000000" ma:open="false" ma:isKeyword="false">
      <xsd:complexType>
        <xsd:sequence>
          <xsd:element ref="pc:Terms" minOccurs="0" maxOccurs="1"/>
        </xsd:sequence>
      </xsd:complexType>
    </xsd:element>
    <xsd:element name="EISColCompany" ma:index="16" nillable="true" ma:displayName="Company" ma:format="Dropdown" ma:internalName="EISColCompany" ma:readOnly="false">
      <xsd:simpleType>
        <xsd:union memberTypes="dms:Text">
          <xsd:simpleType>
            <xsd:restriction base="dms:Choice">
              <xsd:enumeration value="Default"/>
            </xsd:restriction>
          </xsd:simpleType>
        </xsd:union>
      </xsd:simpleType>
    </xsd:element>
    <xsd:element name="EISColCostcenter" ma:index="17" nillable="true" ma:displayName="Costcenter" ma:format="Dropdown" ma:internalName="EISColCostcenter" ma:readOnly="false">
      <xsd:simpleType>
        <xsd:union memberTypes="dms:Text">
          <xsd:simpleType>
            <xsd:restriction base="dms:Choice">
              <xsd:enumeration value="Default"/>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84ee56bd-e4ef-4647-9467-193e9eb1148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dbd9d7d-8069-455c-9a4c-25b2c86ca71b}" ma:internalName="TaxCatchAll" ma:showField="CatchAllData" ma:web="84ee56bd-e4ef-4647-9467-193e9eb11483">
      <xsd:complexType>
        <xsd:complexContent>
          <xsd:extension base="dms:MultiChoiceLookup">
            <xsd:sequence>
              <xsd:element name="Value" type="dms:Lookup" maxOccurs="unbounded" minOccurs="0" nillable="true"/>
            </xsd:sequence>
          </xsd:extension>
        </xsd:complexContent>
      </xsd:complexType>
    </xsd:element>
    <xsd:element name="SharedWithUsers" ma:index="3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2"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d8ebb0a-132a-4cb0-ade1-8d05ee56fbc9" elementFormDefault="qualified">
    <xsd:import namespace="http://schemas.microsoft.com/office/2006/documentManagement/types"/>
    <xsd:import namespace="http://schemas.microsoft.com/office/infopath/2007/PartnerControls"/>
    <xsd:element name="MediaServiceMetadata" ma:index="18" nillable="true" ma:displayName="MediaServiceMetadata" ma:hidden="true" ma:internalName="MediaServiceMetadata" ma:readOnly="true">
      <xsd:simpleType>
        <xsd:restriction base="dms:Note"/>
      </xsd:simpleType>
    </xsd:element>
    <xsd:element name="MediaServiceFastMetadata" ma:index="19" nillable="true" ma:displayName="MediaServiceFastMetadata" ma:hidden="true" ma:internalName="MediaServiceFastMetadata" ma:readOnly="true">
      <xsd:simpleType>
        <xsd:restriction base="dms:Note"/>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DateTaken" ma:index="22" nillable="true" ma:displayName="MediaServiceDateTaken" ma:hidden="true" ma:internalName="MediaServiceDateTaken" ma:readOnly="true">
      <xsd:simpleType>
        <xsd:restriction base="dms:Text"/>
      </xsd:simpleType>
    </xsd:element>
    <xsd:element name="MediaServiceAutoTags" ma:index="23" nillable="true" ma:displayName="Tags" ma:internalName="MediaServiceAutoTags" ma:readOnly="true">
      <xsd:simpleType>
        <xsd:restriction base="dms:Text"/>
      </xsd:simpleType>
    </xsd:element>
    <xsd:element name="MediaServiceGenerationTime" ma:index="24" nillable="true" ma:displayName="MediaServiceGenerationTime" ma:hidden="true" ma:internalName="MediaServiceGenerationTime" ma:readOnly="true">
      <xsd:simpleType>
        <xsd:restriction base="dms:Text"/>
      </xsd:simpleType>
    </xsd:element>
    <xsd:element name="MediaServiceEventHashCode" ma:index="25" nillable="true" ma:displayName="MediaServiceEventHashCode" ma:hidden="true" ma:internalName="MediaServiceEventHashCode" ma:readOnly="true">
      <xsd:simpleType>
        <xsd:restriction base="dms:Text"/>
      </xsd:simpleType>
    </xsd:element>
    <xsd:element name="MediaServiceOCR" ma:index="26" nillable="true" ma:displayName="Extracted Text" ma:internalName="MediaServiceOCR" ma:readOnly="true">
      <xsd:simpleType>
        <xsd:restriction base="dms:Note">
          <xsd:maxLength value="255"/>
        </xsd:restriction>
      </xsd:simpleType>
    </xsd:element>
    <xsd:element name="MediaLengthInSeconds" ma:index="27" nillable="true" ma:displayName="MediaLengthInSeconds" ma:hidden="true" ma:internalName="MediaLengthInSeconds" ma:readOnly="true">
      <xsd:simpleType>
        <xsd:restriction base="dms:Unknown"/>
      </xsd:simpleType>
    </xsd:element>
    <xsd:element name="lcf76f155ced4ddcb4097134ff3c332f" ma:index="29" nillable="true" ma:taxonomy="true" ma:internalName="lcf76f155ced4ddcb4097134ff3c332f" ma:taxonomyFieldName="MediaServiceImageTags" ma:displayName="Bildmarkierungen" ma:readOnly="false" ma:fieldId="{5cf76f15-5ced-4ddc-b409-7134ff3c332f}" ma:taxonomyMulti="true" ma:sspId="b29d0967-da9b-4a39-b679-e3fd6923df66" ma:termSetId="09814cd3-568e-fe90-9814-8d621ff8fb84" ma:anchorId="fba54fb3-c3e1-fe81-a776-ca4b69148c4d" ma:open="true" ma:isKeyword="false">
      <xsd:complexType>
        <xsd:sequence>
          <xsd:element ref="pc:Terms" minOccurs="0" maxOccurs="1"/>
        </xsd:sequence>
      </xsd:complexType>
    </xsd:element>
    <xsd:element name="MediaServiceLocation" ma:index="30"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84ee56bd-e4ef-4647-9467-193e9eb11483" xsi:nil="true"/>
    <lcf76f155ced4ddcb4097134ff3c332f xmlns="1d8ebb0a-132a-4cb0-ade1-8d05ee56fbc9">
      <Terms xmlns="http://schemas.microsoft.com/office/infopath/2007/PartnerControls"/>
    </lcf76f155ced4ddcb4097134ff3c332f>
    <_dlc_DocId xmlns="ef2aa88a-5f2f-4f2b-9a3e-77c70cb46416">WNY7JKZXFDXM-903554432-23452</_dlc_DocId>
    <_dlc_DocIdUrl xmlns="ef2aa88a-5f2f-4f2b-9a3e-77c70cb46416">
      <Url>https://bbraun.sharepoint.com/sites/bbraun_eis_msaaesculaptrialmasterfilesoss/_layouts/15/DocIdRedir.aspx?ID=WNY7JKZXFDXM-903554432-23452</Url>
      <Description>WNY7JKZXFDXM-903554432-23452</Description>
    </_dlc_DocIdUrl>
    <n24c5089495a45db9a6fea6f9c9ae19b xmlns="06dd7db3-2e72-47be-aeb3-e0883d579c8c">
      <Terms xmlns="http://schemas.microsoft.com/office/infopath/2007/PartnerControls"/>
    </n24c5089495a45db9a6fea6f9c9ae19b>
    <EISColCostcenter xmlns="06dd7db3-2e72-47be-aeb3-e0883d579c8c" xsi:nil="true"/>
    <cb0eb143b4e346e99a89316938a64a26 xmlns="06dd7db3-2e72-47be-aeb3-e0883d579c8c">
      <Terms xmlns="http://schemas.microsoft.com/office/infopath/2007/PartnerControls"/>
    </cb0eb143b4e346e99a89316938a64a26>
    <EISColCompany xmlns="06dd7db3-2e72-47be-aeb3-e0883d579c8c" xsi:nil="true"/>
  </documentManagement>
</p:properties>
</file>

<file path=customXml/itemProps1.xml><?xml version="1.0" encoding="utf-8"?>
<ds:datastoreItem xmlns:ds="http://schemas.openxmlformats.org/officeDocument/2006/customXml" ds:itemID="{5D0B1D01-D676-4E40-86CB-9D1A31BA16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2aa88a-5f2f-4f2b-9a3e-77c70cb46416"/>
    <ds:schemaRef ds:uri="06dd7db3-2e72-47be-aeb3-e0883d579c8c"/>
    <ds:schemaRef ds:uri="84ee56bd-e4ef-4647-9467-193e9eb11483"/>
    <ds:schemaRef ds:uri="1d8ebb0a-132a-4cb0-ade1-8d05ee56fb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68A6DD-71B9-4F49-9F3A-1DAC7D9510ED}">
  <ds:schemaRefs>
    <ds:schemaRef ds:uri="http://schemas.microsoft.com/sharepoint/events"/>
  </ds:schemaRefs>
</ds:datastoreItem>
</file>

<file path=customXml/itemProps3.xml><?xml version="1.0" encoding="utf-8"?>
<ds:datastoreItem xmlns:ds="http://schemas.openxmlformats.org/officeDocument/2006/customXml" ds:itemID="{D2E0C6C1-13C7-4DC5-98E6-36AA921DCA71}">
  <ds:schemaRefs>
    <ds:schemaRef ds:uri="http://schemas.microsoft.com/sharepoint/v3/contenttype/forms"/>
  </ds:schemaRefs>
</ds:datastoreItem>
</file>

<file path=customXml/itemProps4.xml><?xml version="1.0" encoding="utf-8"?>
<ds:datastoreItem xmlns:ds="http://schemas.openxmlformats.org/officeDocument/2006/customXml" ds:itemID="{02E08D92-E46B-48C4-889C-7875A804A8CF}">
  <ds:schemaRefs>
    <ds:schemaRef ds:uri="http://schemas.microsoft.com/office/2006/metadata/properties"/>
    <ds:schemaRef ds:uri="http://schemas.microsoft.com/office/infopath/2007/PartnerControls"/>
    <ds:schemaRef ds:uri="84ee56bd-e4ef-4647-9467-193e9eb11483"/>
    <ds:schemaRef ds:uri="1d8ebb0a-132a-4cb0-ade1-8d05ee56fbc9"/>
    <ds:schemaRef ds:uri="ef2aa88a-5f2f-4f2b-9a3e-77c70cb46416"/>
    <ds:schemaRef ds:uri="06dd7db3-2e72-47be-aeb3-e0883d579c8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485</Words>
  <Characters>21956</Characters>
  <Application>Microsoft Office Word</Application>
  <DocSecurity>0</DocSecurity>
  <Lines>182</Lines>
  <Paragraphs>50</Paragraphs>
  <ScaleCrop>false</ScaleCrop>
  <Company/>
  <LinksUpToDate>false</LinksUpToDate>
  <CharactersWithSpaces>2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Maier</dc:creator>
  <cp:keywords/>
  <dc:description/>
  <cp:lastModifiedBy>Kristin Maier</cp:lastModifiedBy>
  <cp:revision>1084</cp:revision>
  <dcterms:created xsi:type="dcterms:W3CDTF">2023-04-06T14:01:00Z</dcterms:created>
  <dcterms:modified xsi:type="dcterms:W3CDTF">2023-07-10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8de25a8-ef47-40a7-b7ec-c38f3edc2acf_Enabled">
    <vt:lpwstr>true</vt:lpwstr>
  </property>
  <property fmtid="{D5CDD505-2E9C-101B-9397-08002B2CF9AE}" pid="3" name="MSIP_Label_a8de25a8-ef47-40a7-b7ec-c38f3edc2acf_SetDate">
    <vt:lpwstr>2023-04-06T14:01:50Z</vt:lpwstr>
  </property>
  <property fmtid="{D5CDD505-2E9C-101B-9397-08002B2CF9AE}" pid="4" name="MSIP_Label_a8de25a8-ef47-40a7-b7ec-c38f3edc2acf_Method">
    <vt:lpwstr>Standard</vt:lpwstr>
  </property>
  <property fmtid="{D5CDD505-2E9C-101B-9397-08002B2CF9AE}" pid="5" name="MSIP_Label_a8de25a8-ef47-40a7-b7ec-c38f3edc2acf_Name">
    <vt:lpwstr>a8de25a8-ef47-40a7-b7ec-c38f3edc2acf</vt:lpwstr>
  </property>
  <property fmtid="{D5CDD505-2E9C-101B-9397-08002B2CF9AE}" pid="6" name="MSIP_Label_a8de25a8-ef47-40a7-b7ec-c38f3edc2acf_SiteId">
    <vt:lpwstr>15d1bef2-0a6a-46f9-be4c-023279325e51</vt:lpwstr>
  </property>
  <property fmtid="{D5CDD505-2E9C-101B-9397-08002B2CF9AE}" pid="7" name="MSIP_Label_a8de25a8-ef47-40a7-b7ec-c38f3edc2acf_ActionId">
    <vt:lpwstr>05865d54-97dc-4058-8f93-b515488764b5</vt:lpwstr>
  </property>
  <property fmtid="{D5CDD505-2E9C-101B-9397-08002B2CF9AE}" pid="8" name="MSIP_Label_a8de25a8-ef47-40a7-b7ec-c38f3edc2acf_ContentBits">
    <vt:lpwstr>0</vt:lpwstr>
  </property>
  <property fmtid="{D5CDD505-2E9C-101B-9397-08002B2CF9AE}" pid="9" name="ContentTypeId">
    <vt:lpwstr>0x010100E30BC99B0A77E2439F8633B89366F330</vt:lpwstr>
  </property>
  <property fmtid="{D5CDD505-2E9C-101B-9397-08002B2CF9AE}" pid="10" name="_dlc_DocIdItemGuid">
    <vt:lpwstr>fabb158b-5928-4863-8f8d-0cd46162c63e</vt:lpwstr>
  </property>
  <property fmtid="{D5CDD505-2E9C-101B-9397-08002B2CF9AE}" pid="11" name="MediaServiceImageTags">
    <vt:lpwstr/>
  </property>
  <property fmtid="{D5CDD505-2E9C-101B-9397-08002B2CF9AE}" pid="12" name="CitaviDocumentProperty_7">
    <vt:lpwstr>Literature Kristin</vt:lpwstr>
  </property>
  <property fmtid="{D5CDD505-2E9C-101B-9397-08002B2CF9AE}" pid="13" name="CitaviDocumentProperty_0">
    <vt:lpwstr>1d427899-bba9-43f0-8a72-3026e81d4279</vt:lpwstr>
  </property>
  <property fmtid="{D5CDD505-2E9C-101B-9397-08002B2CF9AE}" pid="14" name="CitaviDocumentProperty_6">
    <vt:lpwstr>False</vt:lpwstr>
  </property>
  <property fmtid="{D5CDD505-2E9C-101B-9397-08002B2CF9AE}" pid="15" name="EISColCountry">
    <vt:lpwstr/>
  </property>
  <property fmtid="{D5CDD505-2E9C-101B-9397-08002B2CF9AE}" pid="16" name="EISColDivision">
    <vt:lpwstr/>
  </property>
  <property fmtid="{D5CDD505-2E9C-101B-9397-08002B2CF9AE}" pid="17" name="CitaviDocumentProperty_1">
    <vt:lpwstr>6.8.0.0</vt:lpwstr>
  </property>
  <property fmtid="{D5CDD505-2E9C-101B-9397-08002B2CF9AE}" pid="18" name="CitaviDocumentProperty_8">
    <vt:lpwstr>C:\Users\maiekrde\OneDrive - B. Braun\MAIEKRDE\Citavi Projekte\Literature Kristin\Literature Kristin.ctv6</vt:lpwstr>
  </property>
</Properties>
</file>